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B68E8" w14:textId="1F6EBBF3" w:rsidR="00A42EF7" w:rsidRPr="00854285" w:rsidRDefault="00A42EF7" w:rsidP="00854285">
      <w:pPr>
        <w:pStyle w:val="Heading1"/>
      </w:pPr>
    </w:p>
    <w:tbl>
      <w:tblPr>
        <w:tblStyle w:val="TableGrid"/>
        <w:tblW w:w="9389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27"/>
        <w:gridCol w:w="1263"/>
        <w:gridCol w:w="1264"/>
        <w:gridCol w:w="1263"/>
        <w:gridCol w:w="1264"/>
        <w:gridCol w:w="424"/>
        <w:gridCol w:w="1384"/>
      </w:tblGrid>
      <w:tr w:rsidR="00A42EF7" w:rsidRPr="003C3559" w14:paraId="468DEE6C" w14:textId="77777777" w:rsidTr="00A42EF7">
        <w:trPr>
          <w:trHeight w:val="341"/>
        </w:trPr>
        <w:tc>
          <w:tcPr>
            <w:tcW w:w="8005" w:type="dxa"/>
            <w:gridSpan w:val="6"/>
            <w:shd w:val="clear" w:color="auto" w:fill="595959" w:themeFill="text1" w:themeFillTint="A6"/>
            <w:vAlign w:val="center"/>
          </w:tcPr>
          <w:p w14:paraId="70942D19" w14:textId="77777777" w:rsidR="00A42EF7" w:rsidRPr="003C3559" w:rsidRDefault="00A42EF7" w:rsidP="00171CEB">
            <w:pPr>
              <w:spacing w:line="240" w:lineRule="auto"/>
              <w:jc w:val="center"/>
              <w:rPr>
                <w:rFonts w:eastAsia="MS PGothic" w:cs="Arial"/>
                <w:color w:val="FFFFFF" w:themeColor="background1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color w:val="FFFFFF" w:themeColor="background1"/>
                <w:sz w:val="22"/>
                <w:szCs w:val="22"/>
                <w:lang w:eastAsia="ja-JP"/>
              </w:rPr>
              <w:t>Selection Criteria</w:t>
            </w:r>
          </w:p>
        </w:tc>
        <w:tc>
          <w:tcPr>
            <w:tcW w:w="1384" w:type="dxa"/>
            <w:shd w:val="clear" w:color="auto" w:fill="595959" w:themeFill="text1" w:themeFillTint="A6"/>
            <w:vAlign w:val="center"/>
          </w:tcPr>
          <w:p w14:paraId="7F930759" w14:textId="77777777" w:rsidR="00A42EF7" w:rsidRPr="003C3559" w:rsidRDefault="00A42EF7" w:rsidP="00171CEB">
            <w:pPr>
              <w:spacing w:line="240" w:lineRule="auto"/>
              <w:jc w:val="center"/>
              <w:rPr>
                <w:rFonts w:eastAsia="MS PGothic" w:cs="Arial"/>
                <w:color w:val="FFFFFF" w:themeColor="background1"/>
                <w:lang w:eastAsia="ja-JP"/>
              </w:rPr>
            </w:pPr>
            <w:r w:rsidRPr="003C3559">
              <w:rPr>
                <w:rFonts w:eastAsia="MS PGothic" w:cs="Arial"/>
                <w:color w:val="FFFFFF" w:themeColor="background1"/>
                <w:lang w:eastAsia="ja-JP"/>
              </w:rPr>
              <w:t>N</w:t>
            </w:r>
          </w:p>
        </w:tc>
      </w:tr>
      <w:tr w:rsidR="00A42EF7" w:rsidRPr="003C3559" w14:paraId="049CF80C" w14:textId="77777777" w:rsidTr="00171CEB">
        <w:trPr>
          <w:trHeight w:val="323"/>
        </w:trPr>
        <w:tc>
          <w:tcPr>
            <w:tcW w:w="8005" w:type="dxa"/>
            <w:gridSpan w:val="6"/>
            <w:vAlign w:val="center"/>
          </w:tcPr>
          <w:p w14:paraId="4E008046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Eligible Sample: Index Acute Hospitalization for MS-DRG (2009-2011)</w:t>
            </w:r>
          </w:p>
        </w:tc>
        <w:tc>
          <w:tcPr>
            <w:tcW w:w="1384" w:type="dxa"/>
            <w:vAlign w:val="center"/>
          </w:tcPr>
          <w:p w14:paraId="0445CB82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</w:rPr>
              <w:t>3,030,042</w:t>
            </w:r>
          </w:p>
        </w:tc>
      </w:tr>
      <w:tr w:rsidR="00A42EF7" w:rsidRPr="003C3559" w14:paraId="2971BC19" w14:textId="77777777" w:rsidTr="00171CEB">
        <w:trPr>
          <w:trHeight w:val="278"/>
        </w:trPr>
        <w:tc>
          <w:tcPr>
            <w:tcW w:w="8005" w:type="dxa"/>
            <w:gridSpan w:val="6"/>
            <w:vAlign w:val="center"/>
          </w:tcPr>
          <w:p w14:paraId="14E49238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Discharge to: IRF/SNF/HHA</w:t>
            </w:r>
          </w:p>
        </w:tc>
        <w:tc>
          <w:tcPr>
            <w:tcW w:w="1384" w:type="dxa"/>
            <w:vAlign w:val="center"/>
          </w:tcPr>
          <w:p w14:paraId="1FCA281E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</w:rPr>
              <w:t>2,248,598</w:t>
            </w:r>
          </w:p>
        </w:tc>
      </w:tr>
      <w:tr w:rsidR="00A42EF7" w:rsidRPr="003C3559" w14:paraId="67FC1423" w14:textId="77777777" w:rsidTr="00171CEB">
        <w:trPr>
          <w:trHeight w:val="270"/>
        </w:trPr>
        <w:tc>
          <w:tcPr>
            <w:tcW w:w="8005" w:type="dxa"/>
            <w:gridSpan w:val="6"/>
            <w:vAlign w:val="center"/>
          </w:tcPr>
          <w:p w14:paraId="0B49E393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Cases d/c on or before September 2011</w:t>
            </w:r>
          </w:p>
        </w:tc>
        <w:tc>
          <w:tcPr>
            <w:tcW w:w="1384" w:type="dxa"/>
            <w:vAlign w:val="center"/>
          </w:tcPr>
          <w:p w14:paraId="2CAC45BC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</w:rPr>
              <w:t>2,061,459</w:t>
            </w:r>
          </w:p>
        </w:tc>
      </w:tr>
      <w:tr w:rsidR="00A42EF7" w:rsidRPr="003C3559" w14:paraId="02197F2D" w14:textId="77777777" w:rsidTr="00171CEB">
        <w:trPr>
          <w:trHeight w:val="278"/>
        </w:trPr>
        <w:tc>
          <w:tcPr>
            <w:tcW w:w="8005" w:type="dxa"/>
            <w:gridSpan w:val="6"/>
            <w:vAlign w:val="center"/>
          </w:tcPr>
          <w:p w14:paraId="4C9D708F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Link with Beneficiary Summary file</w:t>
            </w:r>
          </w:p>
        </w:tc>
        <w:tc>
          <w:tcPr>
            <w:tcW w:w="1384" w:type="dxa"/>
            <w:vAlign w:val="center"/>
          </w:tcPr>
          <w:p w14:paraId="4EF402BA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</w:rPr>
              <w:t>2,061,427</w:t>
            </w:r>
          </w:p>
        </w:tc>
      </w:tr>
      <w:tr w:rsidR="00A42EF7" w:rsidRPr="003C3559" w14:paraId="542ECB7D" w14:textId="77777777" w:rsidTr="00171CEB">
        <w:trPr>
          <w:trHeight w:val="270"/>
        </w:trPr>
        <w:tc>
          <w:tcPr>
            <w:tcW w:w="8005" w:type="dxa"/>
            <w:gridSpan w:val="6"/>
            <w:vAlign w:val="center"/>
          </w:tcPr>
          <w:p w14:paraId="2730A084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Medicare Part A coverage</w:t>
            </w:r>
          </w:p>
        </w:tc>
        <w:tc>
          <w:tcPr>
            <w:tcW w:w="1384" w:type="dxa"/>
            <w:vAlign w:val="center"/>
          </w:tcPr>
          <w:p w14:paraId="0F8AA028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</w:rPr>
              <w:t>1,875,452</w:t>
            </w:r>
          </w:p>
        </w:tc>
      </w:tr>
      <w:tr w:rsidR="00A42EF7" w:rsidRPr="003C3559" w14:paraId="1FDFA400" w14:textId="77777777" w:rsidTr="00171CEB">
        <w:trPr>
          <w:trHeight w:val="278"/>
        </w:trPr>
        <w:tc>
          <w:tcPr>
            <w:tcW w:w="8005" w:type="dxa"/>
            <w:gridSpan w:val="6"/>
            <w:vAlign w:val="center"/>
          </w:tcPr>
          <w:p w14:paraId="224153A7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No HMO coverage</w:t>
            </w:r>
          </w:p>
        </w:tc>
        <w:tc>
          <w:tcPr>
            <w:tcW w:w="1384" w:type="dxa"/>
            <w:vAlign w:val="center"/>
          </w:tcPr>
          <w:p w14:paraId="3F32EDF5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</w:rPr>
              <w:t>1,452,340</w:t>
            </w:r>
          </w:p>
        </w:tc>
      </w:tr>
      <w:tr w:rsidR="00A42EF7" w:rsidRPr="003C3559" w14:paraId="4E03DD01" w14:textId="77777777" w:rsidTr="00171CEB">
        <w:trPr>
          <w:trHeight w:val="278"/>
        </w:trPr>
        <w:tc>
          <w:tcPr>
            <w:tcW w:w="8005" w:type="dxa"/>
            <w:gridSpan w:val="6"/>
            <w:vAlign w:val="center"/>
          </w:tcPr>
          <w:p w14:paraId="61A35F3A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Age 66-100</w:t>
            </w:r>
          </w:p>
        </w:tc>
        <w:tc>
          <w:tcPr>
            <w:tcW w:w="1384" w:type="dxa"/>
            <w:vAlign w:val="center"/>
          </w:tcPr>
          <w:p w14:paraId="53891BFF" w14:textId="77777777" w:rsidR="00A42EF7" w:rsidRPr="003C3559" w:rsidRDefault="00A42EF7" w:rsidP="00171CEB">
            <w:pPr>
              <w:spacing w:line="240" w:lineRule="auto"/>
              <w:jc w:val="right"/>
              <w:rPr>
                <w:rFonts w:cs="Arial"/>
                <w:b w:val="0"/>
                <w:color w:val="000000"/>
              </w:rPr>
            </w:pPr>
            <w:r w:rsidRPr="003C3559">
              <w:rPr>
                <w:rFonts w:cs="Arial"/>
                <w:b w:val="0"/>
                <w:color w:val="000000"/>
              </w:rPr>
              <w:t>1,321,334</w:t>
            </w:r>
          </w:p>
        </w:tc>
      </w:tr>
      <w:tr w:rsidR="00A42EF7" w:rsidRPr="003C3559" w14:paraId="5F8F924A" w14:textId="77777777" w:rsidTr="00171CEB">
        <w:trPr>
          <w:trHeight w:val="270"/>
        </w:trPr>
        <w:tc>
          <w:tcPr>
            <w:tcW w:w="8005" w:type="dxa"/>
            <w:gridSpan w:val="6"/>
            <w:vAlign w:val="center"/>
          </w:tcPr>
          <w:p w14:paraId="05424144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 xml:space="preserve">Survive 90-days post Index acute discharge </w:t>
            </w:r>
          </w:p>
        </w:tc>
        <w:tc>
          <w:tcPr>
            <w:tcW w:w="1384" w:type="dxa"/>
            <w:vAlign w:val="center"/>
          </w:tcPr>
          <w:p w14:paraId="59CE6F45" w14:textId="77777777" w:rsidR="00A42EF7" w:rsidRPr="003C3559" w:rsidRDefault="00A42EF7" w:rsidP="00171CEB">
            <w:pPr>
              <w:spacing w:line="240" w:lineRule="auto"/>
              <w:jc w:val="right"/>
              <w:rPr>
                <w:rFonts w:cs="Arial"/>
                <w:b w:val="0"/>
                <w:color w:val="000000"/>
              </w:rPr>
            </w:pPr>
            <w:r w:rsidRPr="003C3559">
              <w:rPr>
                <w:rFonts w:cs="Arial"/>
                <w:b w:val="0"/>
                <w:color w:val="000000"/>
              </w:rPr>
              <w:t>1,314,366</w:t>
            </w:r>
          </w:p>
        </w:tc>
      </w:tr>
      <w:tr w:rsidR="00A42EF7" w:rsidRPr="003C3559" w14:paraId="647C3610" w14:textId="77777777" w:rsidTr="00171CEB">
        <w:trPr>
          <w:trHeight w:val="350"/>
        </w:trPr>
        <w:tc>
          <w:tcPr>
            <w:tcW w:w="8005" w:type="dxa"/>
            <w:gridSpan w:val="6"/>
            <w:vAlign w:val="center"/>
          </w:tcPr>
          <w:p w14:paraId="21EC1420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 xml:space="preserve">Not transfer from SNF and admission is either Elective, Urgent or Emergency </w:t>
            </w:r>
          </w:p>
        </w:tc>
        <w:tc>
          <w:tcPr>
            <w:tcW w:w="1384" w:type="dxa"/>
            <w:vAlign w:val="center"/>
          </w:tcPr>
          <w:p w14:paraId="78CCD109" w14:textId="77777777" w:rsidR="00A42EF7" w:rsidRPr="003C3559" w:rsidRDefault="00A42EF7" w:rsidP="00171CEB">
            <w:pPr>
              <w:spacing w:line="240" w:lineRule="auto"/>
              <w:jc w:val="right"/>
              <w:rPr>
                <w:rFonts w:cs="Arial"/>
                <w:b w:val="0"/>
                <w:color w:val="000000"/>
              </w:rPr>
            </w:pPr>
            <w:r w:rsidRPr="003C3559">
              <w:rPr>
                <w:rFonts w:cs="Arial"/>
                <w:b w:val="0"/>
                <w:color w:val="000000"/>
              </w:rPr>
              <w:t>1,293,442</w:t>
            </w:r>
          </w:p>
        </w:tc>
      </w:tr>
      <w:tr w:rsidR="00A42EF7" w:rsidRPr="003C3559" w14:paraId="531B878F" w14:textId="77777777" w:rsidTr="00171CEB">
        <w:trPr>
          <w:trHeight w:val="260"/>
        </w:trPr>
        <w:tc>
          <w:tcPr>
            <w:tcW w:w="8005" w:type="dxa"/>
            <w:gridSpan w:val="6"/>
            <w:vAlign w:val="center"/>
          </w:tcPr>
          <w:p w14:paraId="0C32DDF4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sz w:val="22"/>
                <w:szCs w:val="22"/>
                <w:lang w:eastAsia="ja-JP"/>
              </w:rPr>
            </w:pPr>
            <w:r w:rsidRPr="003C3559">
              <w:rPr>
                <w:rFonts w:eastAsia="MS PGothic" w:cs="Arial"/>
                <w:b w:val="0"/>
                <w:sz w:val="22"/>
                <w:szCs w:val="22"/>
                <w:lang w:eastAsia="ja-JP"/>
              </w:rPr>
              <w:t>Index admission for DRG code in three years</w:t>
            </w:r>
          </w:p>
        </w:tc>
        <w:tc>
          <w:tcPr>
            <w:tcW w:w="1384" w:type="dxa"/>
            <w:vAlign w:val="center"/>
          </w:tcPr>
          <w:p w14:paraId="1679A0D3" w14:textId="77777777" w:rsidR="00A42EF7" w:rsidRPr="003C3559" w:rsidRDefault="00A42EF7" w:rsidP="00171CEB">
            <w:pPr>
              <w:spacing w:line="240" w:lineRule="auto"/>
              <w:jc w:val="right"/>
              <w:rPr>
                <w:rFonts w:cs="Arial"/>
                <w:b w:val="0"/>
                <w:color w:val="000000"/>
              </w:rPr>
            </w:pPr>
            <w:r w:rsidRPr="003C3559">
              <w:rPr>
                <w:rFonts w:cs="Arial"/>
                <w:b w:val="0"/>
                <w:color w:val="000000"/>
              </w:rPr>
              <w:t>1,253,603</w:t>
            </w:r>
          </w:p>
        </w:tc>
      </w:tr>
      <w:tr w:rsidR="00A42EF7" w:rsidRPr="003C3559" w14:paraId="3354D83D" w14:textId="77777777" w:rsidTr="00171CEB">
        <w:trPr>
          <w:trHeight w:val="278"/>
        </w:trPr>
        <w:tc>
          <w:tcPr>
            <w:tcW w:w="8005" w:type="dxa"/>
            <w:gridSpan w:val="6"/>
            <w:vAlign w:val="center"/>
          </w:tcPr>
          <w:p w14:paraId="622C48AC" w14:textId="77777777" w:rsidR="00A42EF7" w:rsidRPr="003C3559" w:rsidRDefault="00A42EF7" w:rsidP="00171CEB">
            <w:pPr>
              <w:spacing w:line="240" w:lineRule="auto"/>
              <w:jc w:val="left"/>
              <w:rPr>
                <w:rFonts w:eastAsia="MS PGothic" w:cs="Arial"/>
                <w:b w:val="0"/>
                <w:color w:val="000000"/>
                <w:sz w:val="22"/>
                <w:szCs w:val="22"/>
                <w:lang w:eastAsia="ja-JP"/>
              </w:rPr>
            </w:pPr>
            <w:r w:rsidRPr="003C3559">
              <w:rPr>
                <w:rFonts w:cs="Arial"/>
                <w:b w:val="0"/>
                <w:color w:val="000000"/>
                <w:sz w:val="22"/>
                <w:szCs w:val="22"/>
              </w:rPr>
              <w:t>DRG codes: 480, 481, and 482</w:t>
            </w:r>
          </w:p>
        </w:tc>
        <w:tc>
          <w:tcPr>
            <w:tcW w:w="1384" w:type="dxa"/>
            <w:vAlign w:val="center"/>
          </w:tcPr>
          <w:p w14:paraId="57ECD283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color w:val="000000"/>
                <w:lang w:eastAsia="ja-JP"/>
              </w:rPr>
            </w:pPr>
            <w:r w:rsidRPr="003C3559">
              <w:rPr>
                <w:rFonts w:eastAsia="MS PGothic" w:cs="Arial"/>
                <w:b w:val="0"/>
                <w:color w:val="000000"/>
                <w:lang w:eastAsia="ja-JP"/>
              </w:rPr>
              <w:t>245,346</w:t>
            </w:r>
          </w:p>
        </w:tc>
      </w:tr>
      <w:tr w:rsidR="00A42EF7" w:rsidRPr="003C3559" w14:paraId="2E8FA9A5" w14:textId="77777777" w:rsidTr="00171CEB">
        <w:trPr>
          <w:trHeight w:val="270"/>
        </w:trPr>
        <w:tc>
          <w:tcPr>
            <w:tcW w:w="8005" w:type="dxa"/>
            <w:gridSpan w:val="6"/>
            <w:vAlign w:val="center"/>
          </w:tcPr>
          <w:p w14:paraId="58F85E2C" w14:textId="77777777" w:rsidR="00A42EF7" w:rsidRPr="003C3559" w:rsidRDefault="00A42EF7" w:rsidP="00171CEB">
            <w:pPr>
              <w:spacing w:line="240" w:lineRule="auto"/>
              <w:jc w:val="left"/>
              <w:rPr>
                <w:rFonts w:cs="Arial"/>
                <w:b w:val="0"/>
                <w:color w:val="000000"/>
                <w:sz w:val="22"/>
                <w:szCs w:val="22"/>
              </w:rPr>
            </w:pPr>
            <w:r w:rsidRPr="003C3559">
              <w:rPr>
                <w:rFonts w:cs="Arial"/>
                <w:b w:val="0"/>
                <w:color w:val="000000"/>
                <w:sz w:val="22"/>
                <w:szCs w:val="22"/>
              </w:rPr>
              <w:t>Unique ID for three years</w:t>
            </w:r>
          </w:p>
        </w:tc>
        <w:tc>
          <w:tcPr>
            <w:tcW w:w="1384" w:type="dxa"/>
            <w:vAlign w:val="center"/>
          </w:tcPr>
          <w:p w14:paraId="4B4198CC" w14:textId="77777777" w:rsidR="00A42EF7" w:rsidRPr="003C3559" w:rsidRDefault="00A42EF7" w:rsidP="00171CEB">
            <w:pPr>
              <w:spacing w:line="240" w:lineRule="auto"/>
              <w:jc w:val="right"/>
              <w:rPr>
                <w:rFonts w:eastAsia="MS PGothic" w:cs="Arial"/>
                <w:b w:val="0"/>
                <w:color w:val="000000"/>
                <w:lang w:eastAsia="ja-JP"/>
              </w:rPr>
            </w:pPr>
            <w:r w:rsidRPr="003C3559">
              <w:rPr>
                <w:rFonts w:eastAsia="MS PGothic" w:cs="Arial"/>
                <w:b w:val="0"/>
                <w:color w:val="000000"/>
                <w:lang w:eastAsia="ja-JP"/>
              </w:rPr>
              <w:t>241,148</w:t>
            </w:r>
          </w:p>
        </w:tc>
      </w:tr>
      <w:tr w:rsidR="00A42EF7" w:rsidRPr="003C3559" w14:paraId="770216C1" w14:textId="77777777" w:rsidTr="00171CEB">
        <w:trPr>
          <w:trHeight w:val="278"/>
        </w:trPr>
        <w:tc>
          <w:tcPr>
            <w:tcW w:w="8005" w:type="dxa"/>
            <w:gridSpan w:val="6"/>
            <w:vAlign w:val="center"/>
          </w:tcPr>
          <w:p w14:paraId="586BE91F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color w:val="000000"/>
                <w:sz w:val="22"/>
                <w:szCs w:val="22"/>
              </w:rPr>
              <w:t>Delete Hospital Acquired Complications</w:t>
            </w:r>
          </w:p>
        </w:tc>
        <w:tc>
          <w:tcPr>
            <w:tcW w:w="1384" w:type="dxa"/>
            <w:vAlign w:val="center"/>
          </w:tcPr>
          <w:p w14:paraId="3EDB1D5C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right"/>
              <w:rPr>
                <w:rFonts w:cs="Arial"/>
                <w:b w:val="0"/>
              </w:rPr>
            </w:pPr>
            <w:r w:rsidRPr="003C3559">
              <w:rPr>
                <w:rFonts w:cs="Arial"/>
                <w:b w:val="0"/>
              </w:rPr>
              <w:t>202,417</w:t>
            </w:r>
          </w:p>
        </w:tc>
      </w:tr>
      <w:tr w:rsidR="00A42EF7" w:rsidRPr="003C3559" w14:paraId="487A6696" w14:textId="77777777" w:rsidTr="00171CEB">
        <w:trPr>
          <w:trHeight w:val="350"/>
        </w:trPr>
        <w:tc>
          <w:tcPr>
            <w:tcW w:w="8005" w:type="dxa"/>
            <w:gridSpan w:val="6"/>
            <w:vAlign w:val="center"/>
          </w:tcPr>
          <w:p w14:paraId="262FDD21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Remove joint replacements</w:t>
            </w:r>
          </w:p>
        </w:tc>
        <w:tc>
          <w:tcPr>
            <w:tcW w:w="1384" w:type="dxa"/>
            <w:vAlign w:val="center"/>
          </w:tcPr>
          <w:p w14:paraId="15430DF0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right"/>
              <w:rPr>
                <w:rFonts w:cs="Arial"/>
                <w:b w:val="0"/>
              </w:rPr>
            </w:pPr>
            <w:r w:rsidRPr="003C3559">
              <w:rPr>
                <w:rFonts w:cs="Arial"/>
                <w:b w:val="0"/>
              </w:rPr>
              <w:t>202,415</w:t>
            </w:r>
          </w:p>
        </w:tc>
      </w:tr>
      <w:tr w:rsidR="00A42EF7" w:rsidRPr="003C3559" w14:paraId="7C2C35D3" w14:textId="77777777" w:rsidTr="00171CEB">
        <w:trPr>
          <w:trHeight w:val="350"/>
        </w:trPr>
        <w:tc>
          <w:tcPr>
            <w:tcW w:w="8005" w:type="dxa"/>
            <w:gridSpan w:val="6"/>
            <w:vAlign w:val="center"/>
          </w:tcPr>
          <w:p w14:paraId="1ABE5D63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Remove cases admitted to long term acute care hospitals within 30 days</w:t>
            </w:r>
          </w:p>
        </w:tc>
        <w:tc>
          <w:tcPr>
            <w:tcW w:w="1384" w:type="dxa"/>
            <w:vAlign w:val="center"/>
          </w:tcPr>
          <w:p w14:paraId="14117117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right"/>
              <w:rPr>
                <w:rFonts w:cs="Arial"/>
                <w:b w:val="0"/>
              </w:rPr>
            </w:pPr>
            <w:r w:rsidRPr="003C3559">
              <w:rPr>
                <w:rFonts w:cs="Arial"/>
                <w:b w:val="0"/>
              </w:rPr>
              <w:t>202,182</w:t>
            </w:r>
          </w:p>
        </w:tc>
      </w:tr>
      <w:tr w:rsidR="00A42EF7" w:rsidRPr="003C3559" w14:paraId="46FB42E3" w14:textId="77777777" w:rsidTr="00171CEB">
        <w:trPr>
          <w:trHeight w:val="440"/>
        </w:trPr>
        <w:tc>
          <w:tcPr>
            <w:tcW w:w="9389" w:type="dxa"/>
            <w:gridSpan w:val="7"/>
            <w:shd w:val="clear" w:color="auto" w:fill="595959" w:themeFill="text1" w:themeFillTint="A6"/>
            <w:vAlign w:val="center"/>
          </w:tcPr>
          <w:p w14:paraId="4719E1E1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  <w:sz w:val="22"/>
                <w:szCs w:val="22"/>
              </w:rPr>
            </w:pP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Split by Discharge Years</w:t>
            </w:r>
          </w:p>
        </w:tc>
      </w:tr>
      <w:tr w:rsidR="00A42EF7" w:rsidRPr="003C3559" w14:paraId="013EE6EA" w14:textId="77777777" w:rsidTr="00171CEB">
        <w:trPr>
          <w:trHeight w:val="350"/>
        </w:trPr>
        <w:tc>
          <w:tcPr>
            <w:tcW w:w="2527" w:type="dxa"/>
            <w:shd w:val="clear" w:color="auto" w:fill="808080" w:themeFill="background1" w:themeFillShade="80"/>
            <w:vAlign w:val="center"/>
          </w:tcPr>
          <w:p w14:paraId="3041E99D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sz w:val="22"/>
                <w:szCs w:val="22"/>
              </w:rPr>
            </w:pPr>
          </w:p>
        </w:tc>
        <w:tc>
          <w:tcPr>
            <w:tcW w:w="2527" w:type="dxa"/>
            <w:gridSpan w:val="2"/>
            <w:shd w:val="clear" w:color="auto" w:fill="808080" w:themeFill="background1" w:themeFillShade="80"/>
            <w:vAlign w:val="center"/>
          </w:tcPr>
          <w:p w14:paraId="6BABFC22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  <w:sz w:val="22"/>
                <w:szCs w:val="22"/>
              </w:rPr>
            </w:pP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2009</w:t>
            </w:r>
          </w:p>
          <w:p w14:paraId="3FF484DC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  <w:sz w:val="22"/>
                <w:szCs w:val="22"/>
              </w:rPr>
            </w:pP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(76,829)</w:t>
            </w:r>
          </w:p>
        </w:tc>
        <w:tc>
          <w:tcPr>
            <w:tcW w:w="2527" w:type="dxa"/>
            <w:gridSpan w:val="2"/>
            <w:shd w:val="clear" w:color="auto" w:fill="808080" w:themeFill="background1" w:themeFillShade="80"/>
            <w:vAlign w:val="center"/>
          </w:tcPr>
          <w:p w14:paraId="2299C3F7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  <w:sz w:val="22"/>
                <w:szCs w:val="22"/>
              </w:rPr>
            </w:pP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2010</w:t>
            </w:r>
          </w:p>
          <w:p w14:paraId="7FFF9E9D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  <w:sz w:val="22"/>
                <w:szCs w:val="22"/>
              </w:rPr>
            </w:pP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(72,786)</w:t>
            </w:r>
          </w:p>
        </w:tc>
        <w:tc>
          <w:tcPr>
            <w:tcW w:w="1808" w:type="dxa"/>
            <w:gridSpan w:val="2"/>
            <w:shd w:val="clear" w:color="auto" w:fill="808080" w:themeFill="background1" w:themeFillShade="80"/>
            <w:vAlign w:val="center"/>
          </w:tcPr>
          <w:p w14:paraId="0C74DC9B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</w:rPr>
            </w:pPr>
            <w:r w:rsidRPr="003C3559">
              <w:rPr>
                <w:rFonts w:cs="Arial"/>
                <w:color w:val="FFFFFF" w:themeColor="background1"/>
              </w:rPr>
              <w:t>2011</w:t>
            </w:r>
          </w:p>
          <w:p w14:paraId="7A3FEB9D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color w:val="FFFFFF" w:themeColor="background1"/>
              </w:rPr>
            </w:pPr>
            <w:r w:rsidRPr="003C3559">
              <w:rPr>
                <w:rFonts w:cs="Arial"/>
                <w:color w:val="FFFFFF" w:themeColor="background1"/>
              </w:rPr>
              <w:t>(52,567)</w:t>
            </w:r>
          </w:p>
        </w:tc>
      </w:tr>
      <w:tr w:rsidR="00A42EF7" w:rsidRPr="003C3559" w14:paraId="5A53AF2C" w14:textId="77777777" w:rsidTr="00171CEB">
        <w:trPr>
          <w:trHeight w:val="350"/>
        </w:trPr>
        <w:tc>
          <w:tcPr>
            <w:tcW w:w="2527" w:type="dxa"/>
            <w:shd w:val="clear" w:color="auto" w:fill="808080" w:themeFill="background1" w:themeFillShade="80"/>
          </w:tcPr>
          <w:p w14:paraId="652D62AB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rPr>
                <w:rFonts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263" w:type="dxa"/>
            <w:vAlign w:val="center"/>
          </w:tcPr>
          <w:p w14:paraId="192F14CA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C3559">
              <w:rPr>
                <w:rFonts w:cs="Arial"/>
                <w:sz w:val="22"/>
                <w:szCs w:val="22"/>
              </w:rPr>
              <w:t>Cases</w:t>
            </w:r>
          </w:p>
        </w:tc>
        <w:tc>
          <w:tcPr>
            <w:tcW w:w="1264" w:type="dxa"/>
            <w:vAlign w:val="center"/>
          </w:tcPr>
          <w:p w14:paraId="3E3D4015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C3559"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263" w:type="dxa"/>
            <w:vAlign w:val="center"/>
          </w:tcPr>
          <w:p w14:paraId="4ED03008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C3559">
              <w:rPr>
                <w:rFonts w:cs="Arial"/>
                <w:sz w:val="22"/>
                <w:szCs w:val="22"/>
              </w:rPr>
              <w:t>Cases</w:t>
            </w:r>
          </w:p>
        </w:tc>
        <w:tc>
          <w:tcPr>
            <w:tcW w:w="1264" w:type="dxa"/>
            <w:vAlign w:val="center"/>
          </w:tcPr>
          <w:p w14:paraId="23CF8AE9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3C3559"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1808" w:type="dxa"/>
            <w:gridSpan w:val="2"/>
            <w:vMerge w:val="restart"/>
          </w:tcPr>
          <w:p w14:paraId="6C10C49D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</w:rPr>
            </w:pPr>
          </w:p>
        </w:tc>
      </w:tr>
      <w:tr w:rsidR="00A42EF7" w:rsidRPr="003C3559" w14:paraId="3E641C19" w14:textId="77777777" w:rsidTr="00171CEB">
        <w:trPr>
          <w:trHeight w:val="350"/>
        </w:trPr>
        <w:tc>
          <w:tcPr>
            <w:tcW w:w="2527" w:type="dxa"/>
            <w:shd w:val="clear" w:color="auto" w:fill="808080" w:themeFill="background1" w:themeFillShade="80"/>
          </w:tcPr>
          <w:p w14:paraId="577419CD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color w:val="FFFFFF" w:themeColor="background1"/>
                <w:sz w:val="22"/>
                <w:szCs w:val="22"/>
              </w:rPr>
            </w:pP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30-day unplanned readmissions, excludi</w:t>
            </w:r>
            <w:r>
              <w:rPr>
                <w:rFonts w:cs="Arial"/>
                <w:color w:val="FFFFFF" w:themeColor="background1"/>
                <w:sz w:val="22"/>
                <w:szCs w:val="22"/>
              </w:rPr>
              <w:t>ng controls with admissions to l</w:t>
            </w: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ong-term acute care hospitals in 90-days</w:t>
            </w:r>
          </w:p>
        </w:tc>
        <w:tc>
          <w:tcPr>
            <w:tcW w:w="1263" w:type="dxa"/>
          </w:tcPr>
          <w:p w14:paraId="1C0EC01E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699</w:t>
            </w:r>
          </w:p>
        </w:tc>
        <w:tc>
          <w:tcPr>
            <w:tcW w:w="1264" w:type="dxa"/>
          </w:tcPr>
          <w:p w14:paraId="7CECEEED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55,830</w:t>
            </w:r>
          </w:p>
        </w:tc>
        <w:tc>
          <w:tcPr>
            <w:tcW w:w="1263" w:type="dxa"/>
          </w:tcPr>
          <w:p w14:paraId="2896E47F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9,104</w:t>
            </w:r>
          </w:p>
        </w:tc>
        <w:tc>
          <w:tcPr>
            <w:tcW w:w="1264" w:type="dxa"/>
          </w:tcPr>
          <w:p w14:paraId="3FC8B347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53,663</w:t>
            </w:r>
          </w:p>
        </w:tc>
        <w:tc>
          <w:tcPr>
            <w:tcW w:w="1808" w:type="dxa"/>
            <w:gridSpan w:val="2"/>
            <w:vMerge/>
          </w:tcPr>
          <w:p w14:paraId="11928E27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</w:rPr>
            </w:pPr>
          </w:p>
        </w:tc>
      </w:tr>
      <w:tr w:rsidR="00A42EF7" w:rsidRPr="003C3559" w14:paraId="6B80DEB4" w14:textId="77777777" w:rsidTr="00171CEB">
        <w:trPr>
          <w:trHeight w:val="350"/>
        </w:trPr>
        <w:tc>
          <w:tcPr>
            <w:tcW w:w="2527" w:type="dxa"/>
            <w:shd w:val="clear" w:color="auto" w:fill="808080" w:themeFill="background1" w:themeFillShade="80"/>
          </w:tcPr>
          <w:p w14:paraId="2196D22F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color w:val="FFFFFF" w:themeColor="background1"/>
                <w:sz w:val="22"/>
                <w:szCs w:val="22"/>
              </w:rPr>
            </w:pPr>
            <w:r>
              <w:rPr>
                <w:rFonts w:cs="Arial"/>
                <w:color w:val="FFFFFF" w:themeColor="background1"/>
                <w:sz w:val="22"/>
                <w:szCs w:val="22"/>
              </w:rPr>
              <w:t>1:1 Matching on age, gender, and race/e</w:t>
            </w: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thnicity (White, Black, Hispanic and Other)</w:t>
            </w:r>
          </w:p>
        </w:tc>
        <w:tc>
          <w:tcPr>
            <w:tcW w:w="1263" w:type="dxa"/>
          </w:tcPr>
          <w:p w14:paraId="320A2C84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485</w:t>
            </w:r>
          </w:p>
        </w:tc>
        <w:tc>
          <w:tcPr>
            <w:tcW w:w="1264" w:type="dxa"/>
          </w:tcPr>
          <w:p w14:paraId="4B5A9CD1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443</w:t>
            </w:r>
          </w:p>
        </w:tc>
        <w:tc>
          <w:tcPr>
            <w:tcW w:w="1263" w:type="dxa"/>
          </w:tcPr>
          <w:p w14:paraId="6E3EE819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134</w:t>
            </w:r>
          </w:p>
        </w:tc>
        <w:tc>
          <w:tcPr>
            <w:tcW w:w="1264" w:type="dxa"/>
          </w:tcPr>
          <w:p w14:paraId="7E5AEFAE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111</w:t>
            </w:r>
          </w:p>
        </w:tc>
        <w:tc>
          <w:tcPr>
            <w:tcW w:w="1808" w:type="dxa"/>
            <w:gridSpan w:val="2"/>
            <w:vMerge/>
          </w:tcPr>
          <w:p w14:paraId="01A9D5EF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</w:rPr>
            </w:pPr>
          </w:p>
        </w:tc>
      </w:tr>
      <w:tr w:rsidR="00A42EF7" w:rsidRPr="003C3559" w14:paraId="2DE68E15" w14:textId="77777777" w:rsidTr="00171CEB">
        <w:trPr>
          <w:trHeight w:val="350"/>
        </w:trPr>
        <w:tc>
          <w:tcPr>
            <w:tcW w:w="2527" w:type="dxa"/>
            <w:shd w:val="clear" w:color="auto" w:fill="808080" w:themeFill="background1" w:themeFillShade="80"/>
            <w:vAlign w:val="center"/>
          </w:tcPr>
          <w:p w14:paraId="49EC9807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left"/>
              <w:rPr>
                <w:rFonts w:cs="Arial"/>
                <w:color w:val="FFFFFF" w:themeColor="background1"/>
                <w:sz w:val="22"/>
                <w:szCs w:val="22"/>
              </w:rPr>
            </w:pPr>
            <w:r>
              <w:rPr>
                <w:rFonts w:cs="Arial"/>
                <w:color w:val="FFFFFF" w:themeColor="background1"/>
                <w:sz w:val="22"/>
                <w:szCs w:val="22"/>
              </w:rPr>
              <w:t>Total s</w:t>
            </w:r>
            <w:r w:rsidRPr="003C3559">
              <w:rPr>
                <w:rFonts w:cs="Arial"/>
                <w:color w:val="FFFFFF" w:themeColor="background1"/>
                <w:sz w:val="22"/>
                <w:szCs w:val="22"/>
              </w:rPr>
              <w:t>elected</w:t>
            </w:r>
          </w:p>
        </w:tc>
        <w:tc>
          <w:tcPr>
            <w:tcW w:w="1263" w:type="dxa"/>
            <w:vAlign w:val="center"/>
          </w:tcPr>
          <w:p w14:paraId="1491147F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443</w:t>
            </w:r>
          </w:p>
        </w:tc>
        <w:tc>
          <w:tcPr>
            <w:tcW w:w="1264" w:type="dxa"/>
            <w:vAlign w:val="center"/>
          </w:tcPr>
          <w:p w14:paraId="1CCBF859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443</w:t>
            </w:r>
          </w:p>
        </w:tc>
        <w:tc>
          <w:tcPr>
            <w:tcW w:w="1263" w:type="dxa"/>
            <w:vAlign w:val="center"/>
          </w:tcPr>
          <w:p w14:paraId="58032840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111</w:t>
            </w:r>
          </w:p>
        </w:tc>
        <w:tc>
          <w:tcPr>
            <w:tcW w:w="1264" w:type="dxa"/>
            <w:vAlign w:val="center"/>
          </w:tcPr>
          <w:p w14:paraId="0C2C08C1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3C3559">
              <w:rPr>
                <w:rFonts w:cs="Arial"/>
                <w:b w:val="0"/>
                <w:sz w:val="22"/>
                <w:szCs w:val="22"/>
              </w:rPr>
              <w:t>8,111</w:t>
            </w:r>
          </w:p>
        </w:tc>
        <w:tc>
          <w:tcPr>
            <w:tcW w:w="1808" w:type="dxa"/>
            <w:gridSpan w:val="2"/>
          </w:tcPr>
          <w:p w14:paraId="10587E00" w14:textId="77777777" w:rsidR="00A42EF7" w:rsidRPr="003C3559" w:rsidRDefault="00A42EF7" w:rsidP="00171CEB">
            <w:pPr>
              <w:tabs>
                <w:tab w:val="left" w:pos="2888"/>
              </w:tabs>
              <w:spacing w:line="240" w:lineRule="auto"/>
              <w:jc w:val="center"/>
              <w:rPr>
                <w:rFonts w:cs="Arial"/>
              </w:rPr>
            </w:pPr>
          </w:p>
        </w:tc>
      </w:tr>
    </w:tbl>
    <w:p w14:paraId="38F9DF86" w14:textId="77777777" w:rsidR="00854285" w:rsidRDefault="00854285" w:rsidP="00A42EF7"/>
    <w:p w14:paraId="1AE1D600" w14:textId="460BAF79" w:rsidR="008E3FEC" w:rsidRPr="00854285" w:rsidRDefault="002A38D5" w:rsidP="00854285">
      <w:pPr>
        <w:jc w:val="left"/>
      </w:pPr>
      <w:r w:rsidRPr="00854285">
        <w:t>S1 Table</w:t>
      </w:r>
      <w:r w:rsidR="00CA2DC2">
        <w:t>.</w:t>
      </w:r>
      <w:r w:rsidR="00402651">
        <w:t xml:space="preserve"> Number of patients based on selection c</w:t>
      </w:r>
      <w:bookmarkStart w:id="0" w:name="_GoBack"/>
      <w:bookmarkEnd w:id="0"/>
      <w:r w:rsidRPr="00854285">
        <w:t>riteria</w:t>
      </w:r>
    </w:p>
    <w:sectPr w:rsidR="008E3FEC" w:rsidRPr="00854285" w:rsidSect="00A42EF7">
      <w:footerReference w:type="default" r:id="rId8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A735E" w14:textId="77777777" w:rsidR="005C68C5" w:rsidRDefault="005C68C5">
      <w:pPr>
        <w:spacing w:after="0"/>
      </w:pPr>
      <w:r>
        <w:separator/>
      </w:r>
    </w:p>
  </w:endnote>
  <w:endnote w:type="continuationSeparator" w:id="0">
    <w:p w14:paraId="153C6378" w14:textId="77777777" w:rsidR="005C68C5" w:rsidRDefault="005C68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5379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7CD49" w14:textId="77777777" w:rsidR="005A16BB" w:rsidRDefault="005A16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6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2B283C" w14:textId="77777777" w:rsidR="005A16BB" w:rsidRDefault="005A16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E4D4D" w14:textId="77777777" w:rsidR="005C68C5" w:rsidRDefault="005C68C5">
      <w:pPr>
        <w:spacing w:after="0"/>
      </w:pPr>
      <w:r>
        <w:separator/>
      </w:r>
    </w:p>
  </w:footnote>
  <w:footnote w:type="continuationSeparator" w:id="0">
    <w:p w14:paraId="721E4D2F" w14:textId="77777777" w:rsidR="005C68C5" w:rsidRDefault="005C68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F2EDC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5A5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0C147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5EB0F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43EB82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</w:abstractNum>
  <w:abstractNum w:abstractNumId="5" w15:restartNumberingAfterBreak="0">
    <w:nsid w:val="FFFFFF81"/>
    <w:multiLevelType w:val="singleLevel"/>
    <w:tmpl w:val="BA48018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</w:abstractNum>
  <w:abstractNum w:abstractNumId="6" w15:restartNumberingAfterBreak="0">
    <w:nsid w:val="FFFFFF82"/>
    <w:multiLevelType w:val="singleLevel"/>
    <w:tmpl w:val="9B1C178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hint="default"/>
      </w:rPr>
    </w:lvl>
  </w:abstractNum>
  <w:abstractNum w:abstractNumId="7" w15:restartNumberingAfterBreak="0">
    <w:nsid w:val="FFFFFF83"/>
    <w:multiLevelType w:val="singleLevel"/>
    <w:tmpl w:val="536E19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</w:abstractNum>
  <w:abstractNum w:abstractNumId="8" w15:restartNumberingAfterBreak="0">
    <w:nsid w:val="FFFFFF88"/>
    <w:multiLevelType w:val="singleLevel"/>
    <w:tmpl w:val="66E00E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36A8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0" w15:restartNumberingAfterBreak="0">
    <w:nsid w:val="04AF5E30"/>
    <w:multiLevelType w:val="hybridMultilevel"/>
    <w:tmpl w:val="73B44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C8060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BF5133"/>
    <w:multiLevelType w:val="multilevel"/>
    <w:tmpl w:val="6F300BA4"/>
    <w:lvl w:ilvl="0">
      <w:start w:val="1"/>
      <w:numFmt w:val="decimal"/>
      <w:pStyle w:val="reference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6686EE4"/>
    <w:multiLevelType w:val="multilevel"/>
    <w:tmpl w:val="97181DC6"/>
    <w:lvl w:ilvl="0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4" w15:restartNumberingAfterBreak="0">
    <w:nsid w:val="09431242"/>
    <w:multiLevelType w:val="hybridMultilevel"/>
    <w:tmpl w:val="79784B3C"/>
    <w:lvl w:ilvl="0" w:tplc="0409000F">
      <w:start w:val="1"/>
      <w:numFmt w:val="decimal"/>
      <w:lvlText w:val="%1."/>
      <w:lvlJc w:val="left"/>
      <w:pPr>
        <w:ind w:left="60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045580A"/>
    <w:multiLevelType w:val="hybridMultilevel"/>
    <w:tmpl w:val="8D64C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814A6F"/>
    <w:multiLevelType w:val="hybridMultilevel"/>
    <w:tmpl w:val="7BFC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4C87734"/>
    <w:multiLevelType w:val="hybridMultilevel"/>
    <w:tmpl w:val="8C9CC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FA7809"/>
    <w:multiLevelType w:val="hybridMultilevel"/>
    <w:tmpl w:val="7D209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AE205F0"/>
    <w:multiLevelType w:val="hybridMultilevel"/>
    <w:tmpl w:val="3E968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E17105C"/>
    <w:multiLevelType w:val="hybridMultilevel"/>
    <w:tmpl w:val="8F02A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416B1B"/>
    <w:multiLevelType w:val="hybridMultilevel"/>
    <w:tmpl w:val="38B25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0F08CD"/>
    <w:multiLevelType w:val="multilevel"/>
    <w:tmpl w:val="DDEE8D5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3C721736"/>
    <w:multiLevelType w:val="hybridMultilevel"/>
    <w:tmpl w:val="2636392A"/>
    <w:lvl w:ilvl="0" w:tplc="70943CC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E32E4F"/>
    <w:multiLevelType w:val="hybridMultilevel"/>
    <w:tmpl w:val="A302299E"/>
    <w:lvl w:ilvl="0" w:tplc="C29A2AF6">
      <w:start w:val="1"/>
      <w:numFmt w:val="low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D66CB7"/>
    <w:multiLevelType w:val="hybridMultilevel"/>
    <w:tmpl w:val="79784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5F27DC"/>
    <w:multiLevelType w:val="hybridMultilevel"/>
    <w:tmpl w:val="D570A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5C3FA9"/>
    <w:multiLevelType w:val="hybridMultilevel"/>
    <w:tmpl w:val="14485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1E2924"/>
    <w:multiLevelType w:val="hybridMultilevel"/>
    <w:tmpl w:val="D68C53BE"/>
    <w:lvl w:ilvl="0" w:tplc="BCDCE37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A07DBE"/>
    <w:multiLevelType w:val="hybridMultilevel"/>
    <w:tmpl w:val="7FFA0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850B00"/>
    <w:multiLevelType w:val="hybridMultilevel"/>
    <w:tmpl w:val="97B0AA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CC1D20"/>
    <w:multiLevelType w:val="hybridMultilevel"/>
    <w:tmpl w:val="8F02A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F110DB"/>
    <w:multiLevelType w:val="hybridMultilevel"/>
    <w:tmpl w:val="EAD0D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3118BA"/>
    <w:multiLevelType w:val="hybridMultilevel"/>
    <w:tmpl w:val="90626BAC"/>
    <w:lvl w:ilvl="0" w:tplc="04090001">
      <w:start w:val="1"/>
      <w:numFmt w:val="bullet"/>
      <w:lvlText w:val=""/>
      <w:lvlJc w:val="left"/>
      <w:pPr>
        <w:ind w:left="9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34" w15:restartNumberingAfterBreak="0">
    <w:nsid w:val="7A5F5079"/>
    <w:multiLevelType w:val="hybridMultilevel"/>
    <w:tmpl w:val="79784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2"/>
  </w:num>
  <w:num w:numId="12">
    <w:abstractNumId w:val="12"/>
  </w:num>
  <w:num w:numId="13">
    <w:abstractNumId w:val="11"/>
  </w:num>
  <w:num w:numId="14">
    <w:abstractNumId w:val="16"/>
  </w:num>
  <w:num w:numId="15">
    <w:abstractNumId w:val="10"/>
  </w:num>
  <w:num w:numId="16">
    <w:abstractNumId w:val="33"/>
  </w:num>
  <w:num w:numId="17">
    <w:abstractNumId w:val="18"/>
  </w:num>
  <w:num w:numId="18">
    <w:abstractNumId w:val="20"/>
  </w:num>
  <w:num w:numId="19">
    <w:abstractNumId w:val="31"/>
  </w:num>
  <w:num w:numId="20">
    <w:abstractNumId w:val="15"/>
  </w:num>
  <w:num w:numId="21">
    <w:abstractNumId w:val="30"/>
  </w:num>
  <w:num w:numId="22">
    <w:abstractNumId w:val="32"/>
  </w:num>
  <w:num w:numId="23">
    <w:abstractNumId w:val="28"/>
  </w:num>
  <w:num w:numId="24">
    <w:abstractNumId w:val="29"/>
  </w:num>
  <w:num w:numId="25">
    <w:abstractNumId w:val="17"/>
  </w:num>
  <w:num w:numId="26">
    <w:abstractNumId w:val="24"/>
  </w:num>
  <w:num w:numId="27">
    <w:abstractNumId w:val="26"/>
  </w:num>
  <w:num w:numId="28">
    <w:abstractNumId w:val="21"/>
  </w:num>
  <w:num w:numId="29">
    <w:abstractNumId w:val="14"/>
  </w:num>
  <w:num w:numId="30">
    <w:abstractNumId w:val="27"/>
  </w:num>
  <w:num w:numId="31">
    <w:abstractNumId w:val="13"/>
  </w:num>
  <w:num w:numId="32">
    <w:abstractNumId w:val="23"/>
  </w:num>
  <w:num w:numId="33">
    <w:abstractNumId w:val="19"/>
  </w:num>
  <w:num w:numId="34">
    <w:abstractNumId w:val="34"/>
  </w:num>
  <w:num w:numId="35">
    <w:abstractNumId w:val="2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KtWckksSQxILCpxzi/NK1GyMqwFAAEhoTITAAAA"/>
    <w:docVar w:name="__grammarly61_1" w:val="H4sIAAAAAAAEAKtWcslPLs1NzSvxTFGyUkpJTDQ2Tkkz1zUzTTbTNbEwN9e1NEi01E01TksyTLI0NjNLS1TSUQpOLS7OzM8DaTGuBQBiShMpQw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erps9vspzzwsetdv0v9fwmrdvxrzaaxxzw&quot;&gt;Bhavnani Library&lt;record-ids&gt;&lt;item&gt;15&lt;/item&gt;&lt;item&gt;17&lt;/item&gt;&lt;item&gt;30&lt;/item&gt;&lt;item&gt;31&lt;/item&gt;&lt;item&gt;37&lt;/item&gt;&lt;item&gt;45&lt;/item&gt;&lt;item&gt;67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9&lt;/item&gt;&lt;item&gt;92&lt;/item&gt;&lt;item&gt;93&lt;/item&gt;&lt;item&gt;96&lt;/item&gt;&lt;item&gt;10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37&lt;/item&gt;&lt;item&gt;138&lt;/item&gt;&lt;item&gt;140&lt;/item&gt;&lt;item&gt;141&lt;/item&gt;&lt;item&gt;142&lt;/item&gt;&lt;item&gt;143&lt;/item&gt;&lt;/record-ids&gt;&lt;/item&gt;&lt;/Libraries&gt;"/>
  </w:docVars>
  <w:rsids>
    <w:rsidRoot w:val="00770597"/>
    <w:rsid w:val="0000018D"/>
    <w:rsid w:val="0000021B"/>
    <w:rsid w:val="00000829"/>
    <w:rsid w:val="00001140"/>
    <w:rsid w:val="000015C3"/>
    <w:rsid w:val="00001F69"/>
    <w:rsid w:val="00002842"/>
    <w:rsid w:val="00003096"/>
    <w:rsid w:val="00003154"/>
    <w:rsid w:val="000037F8"/>
    <w:rsid w:val="00003BAF"/>
    <w:rsid w:val="00004895"/>
    <w:rsid w:val="00004E26"/>
    <w:rsid w:val="00005258"/>
    <w:rsid w:val="0000531D"/>
    <w:rsid w:val="00005FEE"/>
    <w:rsid w:val="0000668A"/>
    <w:rsid w:val="0000675A"/>
    <w:rsid w:val="000068AE"/>
    <w:rsid w:val="0000698F"/>
    <w:rsid w:val="00006B95"/>
    <w:rsid w:val="00010700"/>
    <w:rsid w:val="00011786"/>
    <w:rsid w:val="00011C38"/>
    <w:rsid w:val="00012A02"/>
    <w:rsid w:val="00013185"/>
    <w:rsid w:val="000133B5"/>
    <w:rsid w:val="00013E9F"/>
    <w:rsid w:val="00014324"/>
    <w:rsid w:val="0001444C"/>
    <w:rsid w:val="000147BF"/>
    <w:rsid w:val="00014CA2"/>
    <w:rsid w:val="00015CD6"/>
    <w:rsid w:val="0001615B"/>
    <w:rsid w:val="00016AC9"/>
    <w:rsid w:val="00016AE8"/>
    <w:rsid w:val="00016D9D"/>
    <w:rsid w:val="0001726E"/>
    <w:rsid w:val="000175CD"/>
    <w:rsid w:val="00020643"/>
    <w:rsid w:val="000213B6"/>
    <w:rsid w:val="0002294B"/>
    <w:rsid w:val="00022E08"/>
    <w:rsid w:val="0002363A"/>
    <w:rsid w:val="00023BB7"/>
    <w:rsid w:val="000253FF"/>
    <w:rsid w:val="0002552C"/>
    <w:rsid w:val="000255B4"/>
    <w:rsid w:val="00025605"/>
    <w:rsid w:val="00025BFA"/>
    <w:rsid w:val="00025D7F"/>
    <w:rsid w:val="0002603A"/>
    <w:rsid w:val="00026980"/>
    <w:rsid w:val="00026C14"/>
    <w:rsid w:val="00026EA4"/>
    <w:rsid w:val="0002724A"/>
    <w:rsid w:val="00027778"/>
    <w:rsid w:val="00027AA5"/>
    <w:rsid w:val="00027EC0"/>
    <w:rsid w:val="000300C5"/>
    <w:rsid w:val="0003093D"/>
    <w:rsid w:val="00031837"/>
    <w:rsid w:val="00031949"/>
    <w:rsid w:val="00032353"/>
    <w:rsid w:val="00032729"/>
    <w:rsid w:val="00033162"/>
    <w:rsid w:val="000342C6"/>
    <w:rsid w:val="0003446C"/>
    <w:rsid w:val="00034642"/>
    <w:rsid w:val="00034C12"/>
    <w:rsid w:val="00034CF0"/>
    <w:rsid w:val="00035024"/>
    <w:rsid w:val="000353F9"/>
    <w:rsid w:val="00035802"/>
    <w:rsid w:val="000358CD"/>
    <w:rsid w:val="000359C9"/>
    <w:rsid w:val="00035AB8"/>
    <w:rsid w:val="00035F8E"/>
    <w:rsid w:val="000366BB"/>
    <w:rsid w:val="000369DD"/>
    <w:rsid w:val="00036B9E"/>
    <w:rsid w:val="00036BD5"/>
    <w:rsid w:val="000371F3"/>
    <w:rsid w:val="00037B2B"/>
    <w:rsid w:val="00037E48"/>
    <w:rsid w:val="00037F90"/>
    <w:rsid w:val="000404BF"/>
    <w:rsid w:val="000414B4"/>
    <w:rsid w:val="00041D13"/>
    <w:rsid w:val="00042214"/>
    <w:rsid w:val="00042923"/>
    <w:rsid w:val="00042B3E"/>
    <w:rsid w:val="000432C8"/>
    <w:rsid w:val="00044702"/>
    <w:rsid w:val="00044A4A"/>
    <w:rsid w:val="00045033"/>
    <w:rsid w:val="000457D4"/>
    <w:rsid w:val="00046099"/>
    <w:rsid w:val="000472C0"/>
    <w:rsid w:val="00047961"/>
    <w:rsid w:val="000479B5"/>
    <w:rsid w:val="00047D6D"/>
    <w:rsid w:val="000510F2"/>
    <w:rsid w:val="000510F8"/>
    <w:rsid w:val="00052856"/>
    <w:rsid w:val="00052BE8"/>
    <w:rsid w:val="00053398"/>
    <w:rsid w:val="00053628"/>
    <w:rsid w:val="00053664"/>
    <w:rsid w:val="00053797"/>
    <w:rsid w:val="0005418B"/>
    <w:rsid w:val="000546F8"/>
    <w:rsid w:val="00054C96"/>
    <w:rsid w:val="000551F4"/>
    <w:rsid w:val="0005558F"/>
    <w:rsid w:val="000556BE"/>
    <w:rsid w:val="00055B87"/>
    <w:rsid w:val="00055FDB"/>
    <w:rsid w:val="0005733D"/>
    <w:rsid w:val="00057C29"/>
    <w:rsid w:val="00057E20"/>
    <w:rsid w:val="00057EF8"/>
    <w:rsid w:val="000604F2"/>
    <w:rsid w:val="0006234C"/>
    <w:rsid w:val="00062569"/>
    <w:rsid w:val="0006358F"/>
    <w:rsid w:val="0006392D"/>
    <w:rsid w:val="00063D6F"/>
    <w:rsid w:val="00063F43"/>
    <w:rsid w:val="000642C1"/>
    <w:rsid w:val="00064BEE"/>
    <w:rsid w:val="00064CA9"/>
    <w:rsid w:val="0006570C"/>
    <w:rsid w:val="00065759"/>
    <w:rsid w:val="00065CC7"/>
    <w:rsid w:val="00066327"/>
    <w:rsid w:val="00066DA7"/>
    <w:rsid w:val="000670AB"/>
    <w:rsid w:val="000672FB"/>
    <w:rsid w:val="00067886"/>
    <w:rsid w:val="00067B65"/>
    <w:rsid w:val="000706C9"/>
    <w:rsid w:val="00070AF8"/>
    <w:rsid w:val="00071014"/>
    <w:rsid w:val="00072673"/>
    <w:rsid w:val="000735EF"/>
    <w:rsid w:val="000735F9"/>
    <w:rsid w:val="0007377F"/>
    <w:rsid w:val="00074194"/>
    <w:rsid w:val="0007449B"/>
    <w:rsid w:val="00074911"/>
    <w:rsid w:val="00074926"/>
    <w:rsid w:val="00075153"/>
    <w:rsid w:val="000757A8"/>
    <w:rsid w:val="00076644"/>
    <w:rsid w:val="000770B4"/>
    <w:rsid w:val="0007747E"/>
    <w:rsid w:val="00080801"/>
    <w:rsid w:val="00080B6A"/>
    <w:rsid w:val="000829B1"/>
    <w:rsid w:val="00082AAF"/>
    <w:rsid w:val="00082F11"/>
    <w:rsid w:val="00083C30"/>
    <w:rsid w:val="0008476C"/>
    <w:rsid w:val="00084A0A"/>
    <w:rsid w:val="00084C83"/>
    <w:rsid w:val="000855A7"/>
    <w:rsid w:val="000856EB"/>
    <w:rsid w:val="000861B3"/>
    <w:rsid w:val="00086C27"/>
    <w:rsid w:val="00086FC2"/>
    <w:rsid w:val="000872DA"/>
    <w:rsid w:val="000875AA"/>
    <w:rsid w:val="00087B59"/>
    <w:rsid w:val="00087EE0"/>
    <w:rsid w:val="000906A1"/>
    <w:rsid w:val="0009089C"/>
    <w:rsid w:val="00091132"/>
    <w:rsid w:val="00091F4C"/>
    <w:rsid w:val="0009253C"/>
    <w:rsid w:val="00092654"/>
    <w:rsid w:val="00092B91"/>
    <w:rsid w:val="000930F5"/>
    <w:rsid w:val="000942F4"/>
    <w:rsid w:val="00094A3B"/>
    <w:rsid w:val="00094CF7"/>
    <w:rsid w:val="00094DDC"/>
    <w:rsid w:val="00094EF6"/>
    <w:rsid w:val="00095218"/>
    <w:rsid w:val="0009527B"/>
    <w:rsid w:val="00095ED1"/>
    <w:rsid w:val="0009644C"/>
    <w:rsid w:val="000964E5"/>
    <w:rsid w:val="0009761C"/>
    <w:rsid w:val="00097629"/>
    <w:rsid w:val="000977BB"/>
    <w:rsid w:val="0009793A"/>
    <w:rsid w:val="0009798B"/>
    <w:rsid w:val="000A04E6"/>
    <w:rsid w:val="000A0CEB"/>
    <w:rsid w:val="000A14F2"/>
    <w:rsid w:val="000A168A"/>
    <w:rsid w:val="000A19A9"/>
    <w:rsid w:val="000A2862"/>
    <w:rsid w:val="000A3E47"/>
    <w:rsid w:val="000A4A0E"/>
    <w:rsid w:val="000A5016"/>
    <w:rsid w:val="000A5BF8"/>
    <w:rsid w:val="000A6659"/>
    <w:rsid w:val="000A6BD4"/>
    <w:rsid w:val="000B1B93"/>
    <w:rsid w:val="000B1C1B"/>
    <w:rsid w:val="000B1C9E"/>
    <w:rsid w:val="000B1D36"/>
    <w:rsid w:val="000B2417"/>
    <w:rsid w:val="000B2585"/>
    <w:rsid w:val="000B289A"/>
    <w:rsid w:val="000B2A13"/>
    <w:rsid w:val="000B37D4"/>
    <w:rsid w:val="000B3C81"/>
    <w:rsid w:val="000B3C91"/>
    <w:rsid w:val="000B57C4"/>
    <w:rsid w:val="000B5A10"/>
    <w:rsid w:val="000B5B72"/>
    <w:rsid w:val="000B63BF"/>
    <w:rsid w:val="000B79FA"/>
    <w:rsid w:val="000B7B1A"/>
    <w:rsid w:val="000C02F9"/>
    <w:rsid w:val="000C0AB2"/>
    <w:rsid w:val="000C137E"/>
    <w:rsid w:val="000C16E5"/>
    <w:rsid w:val="000C1929"/>
    <w:rsid w:val="000C1B61"/>
    <w:rsid w:val="000C1DB3"/>
    <w:rsid w:val="000C315D"/>
    <w:rsid w:val="000C49F9"/>
    <w:rsid w:val="000C4FD7"/>
    <w:rsid w:val="000C5179"/>
    <w:rsid w:val="000C534D"/>
    <w:rsid w:val="000C53BA"/>
    <w:rsid w:val="000C5442"/>
    <w:rsid w:val="000C5E3C"/>
    <w:rsid w:val="000C5F1B"/>
    <w:rsid w:val="000C6178"/>
    <w:rsid w:val="000C646C"/>
    <w:rsid w:val="000C68E8"/>
    <w:rsid w:val="000C6C1B"/>
    <w:rsid w:val="000C6FCA"/>
    <w:rsid w:val="000C723D"/>
    <w:rsid w:val="000C7847"/>
    <w:rsid w:val="000D0AED"/>
    <w:rsid w:val="000D1090"/>
    <w:rsid w:val="000D12A9"/>
    <w:rsid w:val="000D1BC0"/>
    <w:rsid w:val="000D2066"/>
    <w:rsid w:val="000D2BF5"/>
    <w:rsid w:val="000D37E5"/>
    <w:rsid w:val="000D3BE9"/>
    <w:rsid w:val="000D4662"/>
    <w:rsid w:val="000D4668"/>
    <w:rsid w:val="000D484A"/>
    <w:rsid w:val="000D5028"/>
    <w:rsid w:val="000D6596"/>
    <w:rsid w:val="000D74FC"/>
    <w:rsid w:val="000E077E"/>
    <w:rsid w:val="000E0E19"/>
    <w:rsid w:val="000E159D"/>
    <w:rsid w:val="000E17CE"/>
    <w:rsid w:val="000E1A2F"/>
    <w:rsid w:val="000E1D1B"/>
    <w:rsid w:val="000E2079"/>
    <w:rsid w:val="000E20AD"/>
    <w:rsid w:val="000E242D"/>
    <w:rsid w:val="000E246B"/>
    <w:rsid w:val="000E27B4"/>
    <w:rsid w:val="000E35B3"/>
    <w:rsid w:val="000E3DF4"/>
    <w:rsid w:val="000E4606"/>
    <w:rsid w:val="000E495C"/>
    <w:rsid w:val="000E4F07"/>
    <w:rsid w:val="000E4F69"/>
    <w:rsid w:val="000E553C"/>
    <w:rsid w:val="000E5793"/>
    <w:rsid w:val="000E60E1"/>
    <w:rsid w:val="000E63B9"/>
    <w:rsid w:val="000E6C7E"/>
    <w:rsid w:val="000E7181"/>
    <w:rsid w:val="000E71E2"/>
    <w:rsid w:val="000E779F"/>
    <w:rsid w:val="000F07A7"/>
    <w:rsid w:val="000F07CD"/>
    <w:rsid w:val="000F1598"/>
    <w:rsid w:val="000F277F"/>
    <w:rsid w:val="000F2AEC"/>
    <w:rsid w:val="000F3064"/>
    <w:rsid w:val="000F30CB"/>
    <w:rsid w:val="000F339A"/>
    <w:rsid w:val="000F39E2"/>
    <w:rsid w:val="000F59D6"/>
    <w:rsid w:val="000F5F58"/>
    <w:rsid w:val="000F5F9C"/>
    <w:rsid w:val="000F6AF5"/>
    <w:rsid w:val="001011CB"/>
    <w:rsid w:val="00102101"/>
    <w:rsid w:val="001021FE"/>
    <w:rsid w:val="001024D3"/>
    <w:rsid w:val="00102F17"/>
    <w:rsid w:val="00103048"/>
    <w:rsid w:val="001030DD"/>
    <w:rsid w:val="00103B29"/>
    <w:rsid w:val="00103E2F"/>
    <w:rsid w:val="00104036"/>
    <w:rsid w:val="0010429E"/>
    <w:rsid w:val="001043FF"/>
    <w:rsid w:val="0010468A"/>
    <w:rsid w:val="001049B1"/>
    <w:rsid w:val="00105E4D"/>
    <w:rsid w:val="0010680D"/>
    <w:rsid w:val="00106BE7"/>
    <w:rsid w:val="00106E9C"/>
    <w:rsid w:val="00107AAA"/>
    <w:rsid w:val="00107EE2"/>
    <w:rsid w:val="001103D2"/>
    <w:rsid w:val="00110718"/>
    <w:rsid w:val="00110F82"/>
    <w:rsid w:val="00111CF6"/>
    <w:rsid w:val="00113A6E"/>
    <w:rsid w:val="00113B9B"/>
    <w:rsid w:val="00113FCD"/>
    <w:rsid w:val="00114548"/>
    <w:rsid w:val="00114E34"/>
    <w:rsid w:val="001159AA"/>
    <w:rsid w:val="0011601F"/>
    <w:rsid w:val="00116495"/>
    <w:rsid w:val="001167BE"/>
    <w:rsid w:val="00117849"/>
    <w:rsid w:val="00120126"/>
    <w:rsid w:val="00120199"/>
    <w:rsid w:val="00120C81"/>
    <w:rsid w:val="0012206F"/>
    <w:rsid w:val="0012215D"/>
    <w:rsid w:val="0012227C"/>
    <w:rsid w:val="00122AEC"/>
    <w:rsid w:val="00122BBF"/>
    <w:rsid w:val="001232AD"/>
    <w:rsid w:val="00123C5B"/>
    <w:rsid w:val="00123F42"/>
    <w:rsid w:val="00124090"/>
    <w:rsid w:val="00124974"/>
    <w:rsid w:val="00124A71"/>
    <w:rsid w:val="00124F65"/>
    <w:rsid w:val="00125507"/>
    <w:rsid w:val="00126524"/>
    <w:rsid w:val="00126ED3"/>
    <w:rsid w:val="0012763A"/>
    <w:rsid w:val="001279E6"/>
    <w:rsid w:val="00127C7F"/>
    <w:rsid w:val="00130384"/>
    <w:rsid w:val="001305D5"/>
    <w:rsid w:val="00131401"/>
    <w:rsid w:val="00132CB8"/>
    <w:rsid w:val="0013479F"/>
    <w:rsid w:val="001350F6"/>
    <w:rsid w:val="00135699"/>
    <w:rsid w:val="001361A1"/>
    <w:rsid w:val="00136FE5"/>
    <w:rsid w:val="00137780"/>
    <w:rsid w:val="00137C05"/>
    <w:rsid w:val="00137CC0"/>
    <w:rsid w:val="001400F2"/>
    <w:rsid w:val="001402E2"/>
    <w:rsid w:val="001403C7"/>
    <w:rsid w:val="00140BA1"/>
    <w:rsid w:val="00142280"/>
    <w:rsid w:val="001423AB"/>
    <w:rsid w:val="00142877"/>
    <w:rsid w:val="00142A5A"/>
    <w:rsid w:val="001433A1"/>
    <w:rsid w:val="00143446"/>
    <w:rsid w:val="0014378A"/>
    <w:rsid w:val="00143E44"/>
    <w:rsid w:val="0014403E"/>
    <w:rsid w:val="001448A3"/>
    <w:rsid w:val="00144B12"/>
    <w:rsid w:val="0014575E"/>
    <w:rsid w:val="00146605"/>
    <w:rsid w:val="00146A91"/>
    <w:rsid w:val="00146CE4"/>
    <w:rsid w:val="00146F4F"/>
    <w:rsid w:val="0014723D"/>
    <w:rsid w:val="001475BF"/>
    <w:rsid w:val="00147948"/>
    <w:rsid w:val="00147DC6"/>
    <w:rsid w:val="001501E8"/>
    <w:rsid w:val="0015066F"/>
    <w:rsid w:val="00150CC6"/>
    <w:rsid w:val="00151398"/>
    <w:rsid w:val="001516D9"/>
    <w:rsid w:val="00151DE1"/>
    <w:rsid w:val="0015247E"/>
    <w:rsid w:val="0015293B"/>
    <w:rsid w:val="00152F1F"/>
    <w:rsid w:val="001533EE"/>
    <w:rsid w:val="001538B7"/>
    <w:rsid w:val="00154153"/>
    <w:rsid w:val="00154CE0"/>
    <w:rsid w:val="00155B13"/>
    <w:rsid w:val="001560C3"/>
    <w:rsid w:val="0015661D"/>
    <w:rsid w:val="001567CB"/>
    <w:rsid w:val="00156907"/>
    <w:rsid w:val="00156BC3"/>
    <w:rsid w:val="001574F2"/>
    <w:rsid w:val="00157548"/>
    <w:rsid w:val="001607AD"/>
    <w:rsid w:val="001609AA"/>
    <w:rsid w:val="00160E97"/>
    <w:rsid w:val="00161142"/>
    <w:rsid w:val="0016143B"/>
    <w:rsid w:val="00161641"/>
    <w:rsid w:val="00161C33"/>
    <w:rsid w:val="00161D50"/>
    <w:rsid w:val="00162550"/>
    <w:rsid w:val="0016294A"/>
    <w:rsid w:val="001629C4"/>
    <w:rsid w:val="001634F0"/>
    <w:rsid w:val="001636C8"/>
    <w:rsid w:val="00164719"/>
    <w:rsid w:val="001649FE"/>
    <w:rsid w:val="00164DF6"/>
    <w:rsid w:val="00165A23"/>
    <w:rsid w:val="00165E7B"/>
    <w:rsid w:val="001679B6"/>
    <w:rsid w:val="0017019D"/>
    <w:rsid w:val="00170272"/>
    <w:rsid w:val="0017045D"/>
    <w:rsid w:val="0017076A"/>
    <w:rsid w:val="00170B5A"/>
    <w:rsid w:val="001722C0"/>
    <w:rsid w:val="001722CB"/>
    <w:rsid w:val="001722DD"/>
    <w:rsid w:val="00172B08"/>
    <w:rsid w:val="00172B3C"/>
    <w:rsid w:val="00172D49"/>
    <w:rsid w:val="00172E21"/>
    <w:rsid w:val="00173245"/>
    <w:rsid w:val="001743FD"/>
    <w:rsid w:val="001744C9"/>
    <w:rsid w:val="00174892"/>
    <w:rsid w:val="00174EF7"/>
    <w:rsid w:val="001754A3"/>
    <w:rsid w:val="0017577C"/>
    <w:rsid w:val="001758EA"/>
    <w:rsid w:val="00176232"/>
    <w:rsid w:val="001762EC"/>
    <w:rsid w:val="001765C6"/>
    <w:rsid w:val="00177DA8"/>
    <w:rsid w:val="00177E8E"/>
    <w:rsid w:val="00181981"/>
    <w:rsid w:val="00182470"/>
    <w:rsid w:val="00182F38"/>
    <w:rsid w:val="00183459"/>
    <w:rsid w:val="001840E9"/>
    <w:rsid w:val="0018426E"/>
    <w:rsid w:val="00184DDB"/>
    <w:rsid w:val="00185021"/>
    <w:rsid w:val="0018514A"/>
    <w:rsid w:val="00185445"/>
    <w:rsid w:val="00185952"/>
    <w:rsid w:val="00185F3B"/>
    <w:rsid w:val="0018635C"/>
    <w:rsid w:val="001869EE"/>
    <w:rsid w:val="00186A66"/>
    <w:rsid w:val="00186D1C"/>
    <w:rsid w:val="0018722E"/>
    <w:rsid w:val="001879A6"/>
    <w:rsid w:val="00187FB6"/>
    <w:rsid w:val="00190299"/>
    <w:rsid w:val="0019084C"/>
    <w:rsid w:val="00191243"/>
    <w:rsid w:val="0019175F"/>
    <w:rsid w:val="00191A57"/>
    <w:rsid w:val="0019251A"/>
    <w:rsid w:val="001929B8"/>
    <w:rsid w:val="00192CB5"/>
    <w:rsid w:val="00192F83"/>
    <w:rsid w:val="00193E0E"/>
    <w:rsid w:val="00193EEE"/>
    <w:rsid w:val="00194052"/>
    <w:rsid w:val="00194374"/>
    <w:rsid w:val="00194925"/>
    <w:rsid w:val="00194DAB"/>
    <w:rsid w:val="00195191"/>
    <w:rsid w:val="00195A22"/>
    <w:rsid w:val="00195BFF"/>
    <w:rsid w:val="00195D8D"/>
    <w:rsid w:val="001961B6"/>
    <w:rsid w:val="001962F8"/>
    <w:rsid w:val="00196917"/>
    <w:rsid w:val="001969C4"/>
    <w:rsid w:val="00196AFF"/>
    <w:rsid w:val="001971AB"/>
    <w:rsid w:val="0019752F"/>
    <w:rsid w:val="001A097D"/>
    <w:rsid w:val="001A11D9"/>
    <w:rsid w:val="001A23F8"/>
    <w:rsid w:val="001A3374"/>
    <w:rsid w:val="001A3530"/>
    <w:rsid w:val="001A56C4"/>
    <w:rsid w:val="001A5AB3"/>
    <w:rsid w:val="001A5D66"/>
    <w:rsid w:val="001A5FA0"/>
    <w:rsid w:val="001A60AC"/>
    <w:rsid w:val="001A6817"/>
    <w:rsid w:val="001A688A"/>
    <w:rsid w:val="001A68CB"/>
    <w:rsid w:val="001A724B"/>
    <w:rsid w:val="001A72D1"/>
    <w:rsid w:val="001A7574"/>
    <w:rsid w:val="001A7812"/>
    <w:rsid w:val="001B0889"/>
    <w:rsid w:val="001B092A"/>
    <w:rsid w:val="001B0DB2"/>
    <w:rsid w:val="001B1D90"/>
    <w:rsid w:val="001B1FCE"/>
    <w:rsid w:val="001B2841"/>
    <w:rsid w:val="001B3296"/>
    <w:rsid w:val="001B406D"/>
    <w:rsid w:val="001B4447"/>
    <w:rsid w:val="001B4756"/>
    <w:rsid w:val="001B5167"/>
    <w:rsid w:val="001B5185"/>
    <w:rsid w:val="001B5F76"/>
    <w:rsid w:val="001B603E"/>
    <w:rsid w:val="001B621B"/>
    <w:rsid w:val="001B69D1"/>
    <w:rsid w:val="001B6CBA"/>
    <w:rsid w:val="001B74FD"/>
    <w:rsid w:val="001B75C4"/>
    <w:rsid w:val="001C04AF"/>
    <w:rsid w:val="001C184F"/>
    <w:rsid w:val="001C2185"/>
    <w:rsid w:val="001C2920"/>
    <w:rsid w:val="001C40AE"/>
    <w:rsid w:val="001C5819"/>
    <w:rsid w:val="001C60E8"/>
    <w:rsid w:val="001C6154"/>
    <w:rsid w:val="001C6FD6"/>
    <w:rsid w:val="001C70B7"/>
    <w:rsid w:val="001C70E5"/>
    <w:rsid w:val="001C7559"/>
    <w:rsid w:val="001C7789"/>
    <w:rsid w:val="001C783D"/>
    <w:rsid w:val="001C78DB"/>
    <w:rsid w:val="001C7B4F"/>
    <w:rsid w:val="001D010B"/>
    <w:rsid w:val="001D03B3"/>
    <w:rsid w:val="001D0BA1"/>
    <w:rsid w:val="001D11A3"/>
    <w:rsid w:val="001D1727"/>
    <w:rsid w:val="001D19AF"/>
    <w:rsid w:val="001D2ABD"/>
    <w:rsid w:val="001D3A05"/>
    <w:rsid w:val="001D424B"/>
    <w:rsid w:val="001D42BF"/>
    <w:rsid w:val="001D4360"/>
    <w:rsid w:val="001D44AD"/>
    <w:rsid w:val="001D47EE"/>
    <w:rsid w:val="001D4F37"/>
    <w:rsid w:val="001D501A"/>
    <w:rsid w:val="001D5560"/>
    <w:rsid w:val="001D56CC"/>
    <w:rsid w:val="001D582D"/>
    <w:rsid w:val="001D5962"/>
    <w:rsid w:val="001D599E"/>
    <w:rsid w:val="001D5CC9"/>
    <w:rsid w:val="001D68ED"/>
    <w:rsid w:val="001D6A46"/>
    <w:rsid w:val="001D72A9"/>
    <w:rsid w:val="001D72E1"/>
    <w:rsid w:val="001D775B"/>
    <w:rsid w:val="001D79B0"/>
    <w:rsid w:val="001D7C65"/>
    <w:rsid w:val="001D7E3A"/>
    <w:rsid w:val="001E0660"/>
    <w:rsid w:val="001E0B2E"/>
    <w:rsid w:val="001E0C0E"/>
    <w:rsid w:val="001E0C85"/>
    <w:rsid w:val="001E12B6"/>
    <w:rsid w:val="001E2040"/>
    <w:rsid w:val="001E274F"/>
    <w:rsid w:val="001E294C"/>
    <w:rsid w:val="001E29D5"/>
    <w:rsid w:val="001E2EFF"/>
    <w:rsid w:val="001E305B"/>
    <w:rsid w:val="001E46AA"/>
    <w:rsid w:val="001E4711"/>
    <w:rsid w:val="001E473B"/>
    <w:rsid w:val="001E4D31"/>
    <w:rsid w:val="001E592A"/>
    <w:rsid w:val="001E6E14"/>
    <w:rsid w:val="001E727A"/>
    <w:rsid w:val="001E7BED"/>
    <w:rsid w:val="001F0723"/>
    <w:rsid w:val="001F30CC"/>
    <w:rsid w:val="001F3475"/>
    <w:rsid w:val="001F381B"/>
    <w:rsid w:val="001F3C4E"/>
    <w:rsid w:val="001F4058"/>
    <w:rsid w:val="001F4519"/>
    <w:rsid w:val="001F4FE0"/>
    <w:rsid w:val="001F5017"/>
    <w:rsid w:val="001F523C"/>
    <w:rsid w:val="001F535E"/>
    <w:rsid w:val="001F54D1"/>
    <w:rsid w:val="001F55B8"/>
    <w:rsid w:val="001F60A4"/>
    <w:rsid w:val="001F60EB"/>
    <w:rsid w:val="001F628D"/>
    <w:rsid w:val="001F6AC8"/>
    <w:rsid w:val="001F6FBF"/>
    <w:rsid w:val="001F7FEA"/>
    <w:rsid w:val="00200B17"/>
    <w:rsid w:val="002016BF"/>
    <w:rsid w:val="00201FFA"/>
    <w:rsid w:val="002027B5"/>
    <w:rsid w:val="00202853"/>
    <w:rsid w:val="00202911"/>
    <w:rsid w:val="00203366"/>
    <w:rsid w:val="00203987"/>
    <w:rsid w:val="00203BAD"/>
    <w:rsid w:val="00203BB0"/>
    <w:rsid w:val="00204259"/>
    <w:rsid w:val="0020555A"/>
    <w:rsid w:val="00205886"/>
    <w:rsid w:val="0020595C"/>
    <w:rsid w:val="00205FDF"/>
    <w:rsid w:val="002068A3"/>
    <w:rsid w:val="00206C50"/>
    <w:rsid w:val="00206D02"/>
    <w:rsid w:val="002071DA"/>
    <w:rsid w:val="00211CD0"/>
    <w:rsid w:val="0021220B"/>
    <w:rsid w:val="00212350"/>
    <w:rsid w:val="00212B7C"/>
    <w:rsid w:val="00212DD8"/>
    <w:rsid w:val="00212EE1"/>
    <w:rsid w:val="00212FD9"/>
    <w:rsid w:val="00213333"/>
    <w:rsid w:val="00213382"/>
    <w:rsid w:val="00213D31"/>
    <w:rsid w:val="00213D9B"/>
    <w:rsid w:val="00214203"/>
    <w:rsid w:val="00214272"/>
    <w:rsid w:val="002146D6"/>
    <w:rsid w:val="00214C6D"/>
    <w:rsid w:val="00215DCB"/>
    <w:rsid w:val="00216CBB"/>
    <w:rsid w:val="00216FA1"/>
    <w:rsid w:val="00217504"/>
    <w:rsid w:val="00220236"/>
    <w:rsid w:val="002216F4"/>
    <w:rsid w:val="00222027"/>
    <w:rsid w:val="00222BF6"/>
    <w:rsid w:val="002230D4"/>
    <w:rsid w:val="0022316C"/>
    <w:rsid w:val="00223390"/>
    <w:rsid w:val="00223D59"/>
    <w:rsid w:val="00223E4B"/>
    <w:rsid w:val="0022459E"/>
    <w:rsid w:val="00225464"/>
    <w:rsid w:val="002255DB"/>
    <w:rsid w:val="00226454"/>
    <w:rsid w:val="00226906"/>
    <w:rsid w:val="00226A09"/>
    <w:rsid w:val="00227232"/>
    <w:rsid w:val="002275AA"/>
    <w:rsid w:val="002276BC"/>
    <w:rsid w:val="00231532"/>
    <w:rsid w:val="00231534"/>
    <w:rsid w:val="00232BD7"/>
    <w:rsid w:val="002339CD"/>
    <w:rsid w:val="00234AF9"/>
    <w:rsid w:val="00234C40"/>
    <w:rsid w:val="00235506"/>
    <w:rsid w:val="00235793"/>
    <w:rsid w:val="00235B48"/>
    <w:rsid w:val="00235BCE"/>
    <w:rsid w:val="00235E2D"/>
    <w:rsid w:val="002361B4"/>
    <w:rsid w:val="002363A2"/>
    <w:rsid w:val="00236BD2"/>
    <w:rsid w:val="00237BF6"/>
    <w:rsid w:val="00237F43"/>
    <w:rsid w:val="0024025E"/>
    <w:rsid w:val="002403C2"/>
    <w:rsid w:val="002412F6"/>
    <w:rsid w:val="0024133C"/>
    <w:rsid w:val="00241754"/>
    <w:rsid w:val="00241ED0"/>
    <w:rsid w:val="00242236"/>
    <w:rsid w:val="00242C3F"/>
    <w:rsid w:val="00243253"/>
    <w:rsid w:val="002432DA"/>
    <w:rsid w:val="00243303"/>
    <w:rsid w:val="0024336D"/>
    <w:rsid w:val="002438DD"/>
    <w:rsid w:val="0024445D"/>
    <w:rsid w:val="00244A0F"/>
    <w:rsid w:val="002459A2"/>
    <w:rsid w:val="00245CC1"/>
    <w:rsid w:val="00245F13"/>
    <w:rsid w:val="0024770C"/>
    <w:rsid w:val="0025026D"/>
    <w:rsid w:val="002504FA"/>
    <w:rsid w:val="00250DCE"/>
    <w:rsid w:val="00251039"/>
    <w:rsid w:val="002519F3"/>
    <w:rsid w:val="00251C5B"/>
    <w:rsid w:val="002520EE"/>
    <w:rsid w:val="00252633"/>
    <w:rsid w:val="002557AC"/>
    <w:rsid w:val="002557F8"/>
    <w:rsid w:val="00255A35"/>
    <w:rsid w:val="00255F53"/>
    <w:rsid w:val="00256072"/>
    <w:rsid w:val="00257152"/>
    <w:rsid w:val="002572A2"/>
    <w:rsid w:val="002578B7"/>
    <w:rsid w:val="002579DC"/>
    <w:rsid w:val="0026004E"/>
    <w:rsid w:val="00260106"/>
    <w:rsid w:val="0026030D"/>
    <w:rsid w:val="00260334"/>
    <w:rsid w:val="002603BD"/>
    <w:rsid w:val="00260B44"/>
    <w:rsid w:val="00261601"/>
    <w:rsid w:val="00261EEA"/>
    <w:rsid w:val="0026247C"/>
    <w:rsid w:val="0026264D"/>
    <w:rsid w:val="00262BE3"/>
    <w:rsid w:val="00262E51"/>
    <w:rsid w:val="002632AB"/>
    <w:rsid w:val="00263914"/>
    <w:rsid w:val="00263B1D"/>
    <w:rsid w:val="00263C98"/>
    <w:rsid w:val="00263F5E"/>
    <w:rsid w:val="00263FB9"/>
    <w:rsid w:val="00265303"/>
    <w:rsid w:val="002658D7"/>
    <w:rsid w:val="00265AD2"/>
    <w:rsid w:val="002660E8"/>
    <w:rsid w:val="00267149"/>
    <w:rsid w:val="00267291"/>
    <w:rsid w:val="002701C3"/>
    <w:rsid w:val="00270286"/>
    <w:rsid w:val="00270CC2"/>
    <w:rsid w:val="002711DC"/>
    <w:rsid w:val="00271C73"/>
    <w:rsid w:val="00271C8A"/>
    <w:rsid w:val="00272818"/>
    <w:rsid w:val="00272854"/>
    <w:rsid w:val="0027288E"/>
    <w:rsid w:val="00272BAD"/>
    <w:rsid w:val="00272F15"/>
    <w:rsid w:val="002731EC"/>
    <w:rsid w:val="002733A8"/>
    <w:rsid w:val="002736F2"/>
    <w:rsid w:val="00273B95"/>
    <w:rsid w:val="002740BB"/>
    <w:rsid w:val="002748F9"/>
    <w:rsid w:val="002758FE"/>
    <w:rsid w:val="00276E71"/>
    <w:rsid w:val="00280C8C"/>
    <w:rsid w:val="00280F06"/>
    <w:rsid w:val="002823F4"/>
    <w:rsid w:val="0028265B"/>
    <w:rsid w:val="0028273D"/>
    <w:rsid w:val="00282E79"/>
    <w:rsid w:val="0028319F"/>
    <w:rsid w:val="002831B9"/>
    <w:rsid w:val="00283B8A"/>
    <w:rsid w:val="002840E2"/>
    <w:rsid w:val="00284EB8"/>
    <w:rsid w:val="00285234"/>
    <w:rsid w:val="00285373"/>
    <w:rsid w:val="002855B7"/>
    <w:rsid w:val="0028562E"/>
    <w:rsid w:val="00285799"/>
    <w:rsid w:val="00285B88"/>
    <w:rsid w:val="00286122"/>
    <w:rsid w:val="002861E8"/>
    <w:rsid w:val="00286B5A"/>
    <w:rsid w:val="00287063"/>
    <w:rsid w:val="00287AA7"/>
    <w:rsid w:val="00287B47"/>
    <w:rsid w:val="002901CA"/>
    <w:rsid w:val="00290F4C"/>
    <w:rsid w:val="002912FD"/>
    <w:rsid w:val="0029319A"/>
    <w:rsid w:val="002932BD"/>
    <w:rsid w:val="00293B92"/>
    <w:rsid w:val="00293BF1"/>
    <w:rsid w:val="0029410C"/>
    <w:rsid w:val="002945E5"/>
    <w:rsid w:val="00294D6A"/>
    <w:rsid w:val="00296427"/>
    <w:rsid w:val="00296D79"/>
    <w:rsid w:val="002A04BC"/>
    <w:rsid w:val="002A0518"/>
    <w:rsid w:val="002A1233"/>
    <w:rsid w:val="002A1713"/>
    <w:rsid w:val="002A1A50"/>
    <w:rsid w:val="002A1B60"/>
    <w:rsid w:val="002A2075"/>
    <w:rsid w:val="002A218B"/>
    <w:rsid w:val="002A21BE"/>
    <w:rsid w:val="002A3191"/>
    <w:rsid w:val="002A38D5"/>
    <w:rsid w:val="002A3926"/>
    <w:rsid w:val="002A3EB8"/>
    <w:rsid w:val="002A3FC9"/>
    <w:rsid w:val="002A44C8"/>
    <w:rsid w:val="002A5015"/>
    <w:rsid w:val="002A5918"/>
    <w:rsid w:val="002A5A9C"/>
    <w:rsid w:val="002A62D0"/>
    <w:rsid w:val="002A64C7"/>
    <w:rsid w:val="002A6933"/>
    <w:rsid w:val="002A6AE7"/>
    <w:rsid w:val="002A7792"/>
    <w:rsid w:val="002A7BF6"/>
    <w:rsid w:val="002B04A5"/>
    <w:rsid w:val="002B0CBB"/>
    <w:rsid w:val="002B17CB"/>
    <w:rsid w:val="002B2020"/>
    <w:rsid w:val="002B362D"/>
    <w:rsid w:val="002B3A5E"/>
    <w:rsid w:val="002B3C0B"/>
    <w:rsid w:val="002B3CA5"/>
    <w:rsid w:val="002B3DD0"/>
    <w:rsid w:val="002B44CF"/>
    <w:rsid w:val="002B4844"/>
    <w:rsid w:val="002B48FD"/>
    <w:rsid w:val="002B5629"/>
    <w:rsid w:val="002B6391"/>
    <w:rsid w:val="002B68F2"/>
    <w:rsid w:val="002B6F25"/>
    <w:rsid w:val="002B70A3"/>
    <w:rsid w:val="002B7C6A"/>
    <w:rsid w:val="002C0CB3"/>
    <w:rsid w:val="002C0F64"/>
    <w:rsid w:val="002C0F90"/>
    <w:rsid w:val="002C101C"/>
    <w:rsid w:val="002C10E6"/>
    <w:rsid w:val="002C172B"/>
    <w:rsid w:val="002C1908"/>
    <w:rsid w:val="002C1D00"/>
    <w:rsid w:val="002C1E43"/>
    <w:rsid w:val="002C1F73"/>
    <w:rsid w:val="002C22CB"/>
    <w:rsid w:val="002C4632"/>
    <w:rsid w:val="002C48A1"/>
    <w:rsid w:val="002C4CD1"/>
    <w:rsid w:val="002C53AB"/>
    <w:rsid w:val="002C5663"/>
    <w:rsid w:val="002C5DF4"/>
    <w:rsid w:val="002C64BE"/>
    <w:rsid w:val="002C7197"/>
    <w:rsid w:val="002C7BC7"/>
    <w:rsid w:val="002D14A8"/>
    <w:rsid w:val="002D1840"/>
    <w:rsid w:val="002D1C67"/>
    <w:rsid w:val="002D1E3C"/>
    <w:rsid w:val="002D24D9"/>
    <w:rsid w:val="002D2E25"/>
    <w:rsid w:val="002D3942"/>
    <w:rsid w:val="002D3E12"/>
    <w:rsid w:val="002D4EF7"/>
    <w:rsid w:val="002D51C1"/>
    <w:rsid w:val="002D5B6C"/>
    <w:rsid w:val="002D5DD6"/>
    <w:rsid w:val="002D5EEB"/>
    <w:rsid w:val="002D6885"/>
    <w:rsid w:val="002D75D9"/>
    <w:rsid w:val="002D76AD"/>
    <w:rsid w:val="002D77C3"/>
    <w:rsid w:val="002D78F6"/>
    <w:rsid w:val="002D7DCF"/>
    <w:rsid w:val="002E0817"/>
    <w:rsid w:val="002E0B71"/>
    <w:rsid w:val="002E181B"/>
    <w:rsid w:val="002E209E"/>
    <w:rsid w:val="002E3022"/>
    <w:rsid w:val="002E3A23"/>
    <w:rsid w:val="002E3EA8"/>
    <w:rsid w:val="002E4203"/>
    <w:rsid w:val="002E4A2A"/>
    <w:rsid w:val="002E5192"/>
    <w:rsid w:val="002E51BF"/>
    <w:rsid w:val="002E567A"/>
    <w:rsid w:val="002E6C27"/>
    <w:rsid w:val="002E7701"/>
    <w:rsid w:val="002F054F"/>
    <w:rsid w:val="002F078D"/>
    <w:rsid w:val="002F1000"/>
    <w:rsid w:val="002F1565"/>
    <w:rsid w:val="002F1C0F"/>
    <w:rsid w:val="002F23BB"/>
    <w:rsid w:val="002F24D5"/>
    <w:rsid w:val="002F2535"/>
    <w:rsid w:val="002F29A9"/>
    <w:rsid w:val="002F345A"/>
    <w:rsid w:val="002F39A5"/>
    <w:rsid w:val="002F3AB6"/>
    <w:rsid w:val="002F3E75"/>
    <w:rsid w:val="002F4578"/>
    <w:rsid w:val="002F618D"/>
    <w:rsid w:val="002F6BE7"/>
    <w:rsid w:val="002F7CB8"/>
    <w:rsid w:val="00300086"/>
    <w:rsid w:val="003009C4"/>
    <w:rsid w:val="00300F2B"/>
    <w:rsid w:val="003015A4"/>
    <w:rsid w:val="00301B59"/>
    <w:rsid w:val="00301BC9"/>
    <w:rsid w:val="00302851"/>
    <w:rsid w:val="003034F6"/>
    <w:rsid w:val="00303635"/>
    <w:rsid w:val="0030363F"/>
    <w:rsid w:val="003038AF"/>
    <w:rsid w:val="00304838"/>
    <w:rsid w:val="0030484C"/>
    <w:rsid w:val="00305985"/>
    <w:rsid w:val="00305B0D"/>
    <w:rsid w:val="00305BAD"/>
    <w:rsid w:val="003063A0"/>
    <w:rsid w:val="003064A6"/>
    <w:rsid w:val="003066ED"/>
    <w:rsid w:val="00307480"/>
    <w:rsid w:val="003077D5"/>
    <w:rsid w:val="00310778"/>
    <w:rsid w:val="0031112D"/>
    <w:rsid w:val="003112DE"/>
    <w:rsid w:val="003119C6"/>
    <w:rsid w:val="00311A78"/>
    <w:rsid w:val="0031231B"/>
    <w:rsid w:val="00312C5E"/>
    <w:rsid w:val="00312EB5"/>
    <w:rsid w:val="0031312D"/>
    <w:rsid w:val="0031358B"/>
    <w:rsid w:val="0031359F"/>
    <w:rsid w:val="00313B1F"/>
    <w:rsid w:val="003144F5"/>
    <w:rsid w:val="00314A14"/>
    <w:rsid w:val="003150F2"/>
    <w:rsid w:val="00315F4B"/>
    <w:rsid w:val="00316BAB"/>
    <w:rsid w:val="00316E3E"/>
    <w:rsid w:val="00317035"/>
    <w:rsid w:val="0031704E"/>
    <w:rsid w:val="00317FA3"/>
    <w:rsid w:val="00320259"/>
    <w:rsid w:val="0032060E"/>
    <w:rsid w:val="00320765"/>
    <w:rsid w:val="00320B04"/>
    <w:rsid w:val="00320DCE"/>
    <w:rsid w:val="00320FEB"/>
    <w:rsid w:val="003211C3"/>
    <w:rsid w:val="00322062"/>
    <w:rsid w:val="0032207B"/>
    <w:rsid w:val="00323533"/>
    <w:rsid w:val="00323AB8"/>
    <w:rsid w:val="00323D97"/>
    <w:rsid w:val="00323E4C"/>
    <w:rsid w:val="00323EEC"/>
    <w:rsid w:val="00323FA2"/>
    <w:rsid w:val="00324042"/>
    <w:rsid w:val="0032449E"/>
    <w:rsid w:val="003247C8"/>
    <w:rsid w:val="003249C6"/>
    <w:rsid w:val="00324B90"/>
    <w:rsid w:val="00325194"/>
    <w:rsid w:val="00325B09"/>
    <w:rsid w:val="00325C28"/>
    <w:rsid w:val="00327957"/>
    <w:rsid w:val="00327D66"/>
    <w:rsid w:val="00327F87"/>
    <w:rsid w:val="00330B89"/>
    <w:rsid w:val="00330D2A"/>
    <w:rsid w:val="00330F11"/>
    <w:rsid w:val="00331084"/>
    <w:rsid w:val="0033194E"/>
    <w:rsid w:val="003321D0"/>
    <w:rsid w:val="0033249F"/>
    <w:rsid w:val="003325BF"/>
    <w:rsid w:val="003329E6"/>
    <w:rsid w:val="00332AAD"/>
    <w:rsid w:val="00333941"/>
    <w:rsid w:val="00334478"/>
    <w:rsid w:val="00334AC3"/>
    <w:rsid w:val="0033598D"/>
    <w:rsid w:val="00335D04"/>
    <w:rsid w:val="00335D34"/>
    <w:rsid w:val="003363AA"/>
    <w:rsid w:val="003364F5"/>
    <w:rsid w:val="0033677D"/>
    <w:rsid w:val="00336A90"/>
    <w:rsid w:val="00340989"/>
    <w:rsid w:val="003412FC"/>
    <w:rsid w:val="00342D35"/>
    <w:rsid w:val="0034324C"/>
    <w:rsid w:val="00344321"/>
    <w:rsid w:val="00344B38"/>
    <w:rsid w:val="00344F72"/>
    <w:rsid w:val="003456C8"/>
    <w:rsid w:val="003465EA"/>
    <w:rsid w:val="0034670F"/>
    <w:rsid w:val="00346B63"/>
    <w:rsid w:val="00346DD2"/>
    <w:rsid w:val="0034709C"/>
    <w:rsid w:val="00347ACE"/>
    <w:rsid w:val="00347F4C"/>
    <w:rsid w:val="0035050C"/>
    <w:rsid w:val="003505B6"/>
    <w:rsid w:val="003506D3"/>
    <w:rsid w:val="00350DB0"/>
    <w:rsid w:val="00351691"/>
    <w:rsid w:val="003520BC"/>
    <w:rsid w:val="003526B6"/>
    <w:rsid w:val="00352D54"/>
    <w:rsid w:val="00352D7D"/>
    <w:rsid w:val="00352E30"/>
    <w:rsid w:val="0035416B"/>
    <w:rsid w:val="003545D1"/>
    <w:rsid w:val="00355FB9"/>
    <w:rsid w:val="00356290"/>
    <w:rsid w:val="0035759D"/>
    <w:rsid w:val="00357CB8"/>
    <w:rsid w:val="003600BD"/>
    <w:rsid w:val="00360C3D"/>
    <w:rsid w:val="00361208"/>
    <w:rsid w:val="0036180D"/>
    <w:rsid w:val="00362017"/>
    <w:rsid w:val="00362610"/>
    <w:rsid w:val="00362C40"/>
    <w:rsid w:val="00362F65"/>
    <w:rsid w:val="003636A2"/>
    <w:rsid w:val="00364172"/>
    <w:rsid w:val="00364E7A"/>
    <w:rsid w:val="00365062"/>
    <w:rsid w:val="0036533C"/>
    <w:rsid w:val="00365577"/>
    <w:rsid w:val="00365821"/>
    <w:rsid w:val="00366ECB"/>
    <w:rsid w:val="00367761"/>
    <w:rsid w:val="00367C41"/>
    <w:rsid w:val="00370536"/>
    <w:rsid w:val="003705AA"/>
    <w:rsid w:val="00370781"/>
    <w:rsid w:val="0037191E"/>
    <w:rsid w:val="00371AE7"/>
    <w:rsid w:val="00372D31"/>
    <w:rsid w:val="00372F75"/>
    <w:rsid w:val="003732B7"/>
    <w:rsid w:val="0037336F"/>
    <w:rsid w:val="00373A0F"/>
    <w:rsid w:val="00374138"/>
    <w:rsid w:val="003742F5"/>
    <w:rsid w:val="00374945"/>
    <w:rsid w:val="0037554F"/>
    <w:rsid w:val="00375F10"/>
    <w:rsid w:val="00376CB1"/>
    <w:rsid w:val="00376E83"/>
    <w:rsid w:val="00377018"/>
    <w:rsid w:val="003775F2"/>
    <w:rsid w:val="003778E3"/>
    <w:rsid w:val="00377CF0"/>
    <w:rsid w:val="003800EB"/>
    <w:rsid w:val="003802C7"/>
    <w:rsid w:val="00381BB1"/>
    <w:rsid w:val="00381F5E"/>
    <w:rsid w:val="003831E3"/>
    <w:rsid w:val="00383C13"/>
    <w:rsid w:val="003855DC"/>
    <w:rsid w:val="00385C57"/>
    <w:rsid w:val="003866F2"/>
    <w:rsid w:val="00386936"/>
    <w:rsid w:val="00387105"/>
    <w:rsid w:val="00387824"/>
    <w:rsid w:val="00387B63"/>
    <w:rsid w:val="0039003A"/>
    <w:rsid w:val="00390269"/>
    <w:rsid w:val="0039071F"/>
    <w:rsid w:val="00390879"/>
    <w:rsid w:val="003910D9"/>
    <w:rsid w:val="0039177E"/>
    <w:rsid w:val="003919F4"/>
    <w:rsid w:val="00392057"/>
    <w:rsid w:val="003941C5"/>
    <w:rsid w:val="003942C8"/>
    <w:rsid w:val="003946ED"/>
    <w:rsid w:val="00394808"/>
    <w:rsid w:val="003949F1"/>
    <w:rsid w:val="00394A22"/>
    <w:rsid w:val="00396FD5"/>
    <w:rsid w:val="0039710A"/>
    <w:rsid w:val="00397619"/>
    <w:rsid w:val="00397B1C"/>
    <w:rsid w:val="003A0364"/>
    <w:rsid w:val="003A0A36"/>
    <w:rsid w:val="003A13E2"/>
    <w:rsid w:val="003A1E82"/>
    <w:rsid w:val="003A2A47"/>
    <w:rsid w:val="003A37D8"/>
    <w:rsid w:val="003A399D"/>
    <w:rsid w:val="003A39CD"/>
    <w:rsid w:val="003A3E65"/>
    <w:rsid w:val="003A4B31"/>
    <w:rsid w:val="003A4D3C"/>
    <w:rsid w:val="003A4E07"/>
    <w:rsid w:val="003A565A"/>
    <w:rsid w:val="003A5D06"/>
    <w:rsid w:val="003A5D07"/>
    <w:rsid w:val="003A6A82"/>
    <w:rsid w:val="003A6D84"/>
    <w:rsid w:val="003A7518"/>
    <w:rsid w:val="003B01C6"/>
    <w:rsid w:val="003B03B6"/>
    <w:rsid w:val="003B12FA"/>
    <w:rsid w:val="003B153E"/>
    <w:rsid w:val="003B1913"/>
    <w:rsid w:val="003B1FED"/>
    <w:rsid w:val="003B2235"/>
    <w:rsid w:val="003B2DE4"/>
    <w:rsid w:val="003B43F0"/>
    <w:rsid w:val="003B48A8"/>
    <w:rsid w:val="003B4C81"/>
    <w:rsid w:val="003B4EE4"/>
    <w:rsid w:val="003B52A3"/>
    <w:rsid w:val="003B5ABE"/>
    <w:rsid w:val="003B5BF7"/>
    <w:rsid w:val="003B5F0D"/>
    <w:rsid w:val="003B6650"/>
    <w:rsid w:val="003B68F9"/>
    <w:rsid w:val="003B6F50"/>
    <w:rsid w:val="003B7763"/>
    <w:rsid w:val="003B78C8"/>
    <w:rsid w:val="003C01C3"/>
    <w:rsid w:val="003C0229"/>
    <w:rsid w:val="003C02B7"/>
    <w:rsid w:val="003C075E"/>
    <w:rsid w:val="003C1869"/>
    <w:rsid w:val="003C1D5F"/>
    <w:rsid w:val="003C2633"/>
    <w:rsid w:val="003C2AFD"/>
    <w:rsid w:val="003C2C70"/>
    <w:rsid w:val="003C2EA3"/>
    <w:rsid w:val="003C3559"/>
    <w:rsid w:val="003C386C"/>
    <w:rsid w:val="003C46AF"/>
    <w:rsid w:val="003C4A45"/>
    <w:rsid w:val="003C5AFB"/>
    <w:rsid w:val="003C5B08"/>
    <w:rsid w:val="003C5B34"/>
    <w:rsid w:val="003C663E"/>
    <w:rsid w:val="003C6806"/>
    <w:rsid w:val="003C6FCE"/>
    <w:rsid w:val="003C7021"/>
    <w:rsid w:val="003C7190"/>
    <w:rsid w:val="003D03B0"/>
    <w:rsid w:val="003D0420"/>
    <w:rsid w:val="003D0823"/>
    <w:rsid w:val="003D0A8B"/>
    <w:rsid w:val="003D1244"/>
    <w:rsid w:val="003D12C5"/>
    <w:rsid w:val="003D2CCE"/>
    <w:rsid w:val="003D3025"/>
    <w:rsid w:val="003D3127"/>
    <w:rsid w:val="003D3272"/>
    <w:rsid w:val="003D3276"/>
    <w:rsid w:val="003D3AF2"/>
    <w:rsid w:val="003D3D81"/>
    <w:rsid w:val="003D4F3B"/>
    <w:rsid w:val="003D51FB"/>
    <w:rsid w:val="003D57CF"/>
    <w:rsid w:val="003D668B"/>
    <w:rsid w:val="003D7BDB"/>
    <w:rsid w:val="003E0F00"/>
    <w:rsid w:val="003E12B4"/>
    <w:rsid w:val="003E21F0"/>
    <w:rsid w:val="003E2368"/>
    <w:rsid w:val="003E25AC"/>
    <w:rsid w:val="003E260A"/>
    <w:rsid w:val="003E2680"/>
    <w:rsid w:val="003E2729"/>
    <w:rsid w:val="003E33CD"/>
    <w:rsid w:val="003E352C"/>
    <w:rsid w:val="003E39CF"/>
    <w:rsid w:val="003E403F"/>
    <w:rsid w:val="003E4187"/>
    <w:rsid w:val="003E45CF"/>
    <w:rsid w:val="003E4B6B"/>
    <w:rsid w:val="003E5093"/>
    <w:rsid w:val="003E5EFA"/>
    <w:rsid w:val="003E6024"/>
    <w:rsid w:val="003E6275"/>
    <w:rsid w:val="003E66E7"/>
    <w:rsid w:val="003E6C0E"/>
    <w:rsid w:val="003E6D1F"/>
    <w:rsid w:val="003E6FA1"/>
    <w:rsid w:val="003E70B8"/>
    <w:rsid w:val="003E7DA1"/>
    <w:rsid w:val="003F0449"/>
    <w:rsid w:val="003F08C5"/>
    <w:rsid w:val="003F0B20"/>
    <w:rsid w:val="003F0C50"/>
    <w:rsid w:val="003F0DF1"/>
    <w:rsid w:val="003F108B"/>
    <w:rsid w:val="003F1188"/>
    <w:rsid w:val="003F13CC"/>
    <w:rsid w:val="003F144C"/>
    <w:rsid w:val="003F14DA"/>
    <w:rsid w:val="003F16C8"/>
    <w:rsid w:val="003F24BA"/>
    <w:rsid w:val="003F4B0C"/>
    <w:rsid w:val="003F4D53"/>
    <w:rsid w:val="003F5767"/>
    <w:rsid w:val="003F5B5E"/>
    <w:rsid w:val="003F6C3A"/>
    <w:rsid w:val="003F7002"/>
    <w:rsid w:val="003F7B39"/>
    <w:rsid w:val="0040080A"/>
    <w:rsid w:val="004009E5"/>
    <w:rsid w:val="00400D64"/>
    <w:rsid w:val="0040108F"/>
    <w:rsid w:val="004014DB"/>
    <w:rsid w:val="00401917"/>
    <w:rsid w:val="00401B66"/>
    <w:rsid w:val="00402100"/>
    <w:rsid w:val="00402651"/>
    <w:rsid w:val="00402DCA"/>
    <w:rsid w:val="0040337B"/>
    <w:rsid w:val="00403702"/>
    <w:rsid w:val="004040AC"/>
    <w:rsid w:val="00404322"/>
    <w:rsid w:val="00405210"/>
    <w:rsid w:val="00405E44"/>
    <w:rsid w:val="004063A5"/>
    <w:rsid w:val="00406AF6"/>
    <w:rsid w:val="00406EE4"/>
    <w:rsid w:val="0040739A"/>
    <w:rsid w:val="00410145"/>
    <w:rsid w:val="00410337"/>
    <w:rsid w:val="00410B76"/>
    <w:rsid w:val="00410D9B"/>
    <w:rsid w:val="00411599"/>
    <w:rsid w:val="004116C2"/>
    <w:rsid w:val="0041178F"/>
    <w:rsid w:val="00412CAC"/>
    <w:rsid w:val="00412E1A"/>
    <w:rsid w:val="00412FC5"/>
    <w:rsid w:val="00413339"/>
    <w:rsid w:val="00413C44"/>
    <w:rsid w:val="00413C7E"/>
    <w:rsid w:val="00413DC2"/>
    <w:rsid w:val="00414A5D"/>
    <w:rsid w:val="004151F5"/>
    <w:rsid w:val="004153AF"/>
    <w:rsid w:val="004157A3"/>
    <w:rsid w:val="004158DB"/>
    <w:rsid w:val="00416081"/>
    <w:rsid w:val="004160DB"/>
    <w:rsid w:val="004161B2"/>
    <w:rsid w:val="00416323"/>
    <w:rsid w:val="00416B4A"/>
    <w:rsid w:val="00416B9C"/>
    <w:rsid w:val="00416BE1"/>
    <w:rsid w:val="004170CF"/>
    <w:rsid w:val="0041766D"/>
    <w:rsid w:val="004205BE"/>
    <w:rsid w:val="004209B9"/>
    <w:rsid w:val="00421805"/>
    <w:rsid w:val="00421C03"/>
    <w:rsid w:val="00421EB4"/>
    <w:rsid w:val="00422267"/>
    <w:rsid w:val="004228C7"/>
    <w:rsid w:val="00422C68"/>
    <w:rsid w:val="00423387"/>
    <w:rsid w:val="00423644"/>
    <w:rsid w:val="00423908"/>
    <w:rsid w:val="004242D8"/>
    <w:rsid w:val="00424FBC"/>
    <w:rsid w:val="004250FF"/>
    <w:rsid w:val="00426420"/>
    <w:rsid w:val="00426FFA"/>
    <w:rsid w:val="00427B49"/>
    <w:rsid w:val="00427F25"/>
    <w:rsid w:val="00431482"/>
    <w:rsid w:val="0043188B"/>
    <w:rsid w:val="004329B8"/>
    <w:rsid w:val="00432BAA"/>
    <w:rsid w:val="00432C7B"/>
    <w:rsid w:val="004336AE"/>
    <w:rsid w:val="00434EA7"/>
    <w:rsid w:val="00434F4D"/>
    <w:rsid w:val="00436055"/>
    <w:rsid w:val="00436460"/>
    <w:rsid w:val="0043677D"/>
    <w:rsid w:val="00436B7D"/>
    <w:rsid w:val="00436E37"/>
    <w:rsid w:val="00436F3C"/>
    <w:rsid w:val="004373E2"/>
    <w:rsid w:val="00437874"/>
    <w:rsid w:val="0043798F"/>
    <w:rsid w:val="00437CEC"/>
    <w:rsid w:val="00440041"/>
    <w:rsid w:val="00440571"/>
    <w:rsid w:val="004410CF"/>
    <w:rsid w:val="00441128"/>
    <w:rsid w:val="00442E49"/>
    <w:rsid w:val="00442EAC"/>
    <w:rsid w:val="00442FD6"/>
    <w:rsid w:val="004432A0"/>
    <w:rsid w:val="00443870"/>
    <w:rsid w:val="00444104"/>
    <w:rsid w:val="00444411"/>
    <w:rsid w:val="00445381"/>
    <w:rsid w:val="0044572A"/>
    <w:rsid w:val="00447547"/>
    <w:rsid w:val="00447608"/>
    <w:rsid w:val="004476EB"/>
    <w:rsid w:val="00450000"/>
    <w:rsid w:val="00450210"/>
    <w:rsid w:val="0045047F"/>
    <w:rsid w:val="00450EDD"/>
    <w:rsid w:val="00451BAB"/>
    <w:rsid w:val="00451D3A"/>
    <w:rsid w:val="00451FE1"/>
    <w:rsid w:val="00453434"/>
    <w:rsid w:val="00453741"/>
    <w:rsid w:val="0045380D"/>
    <w:rsid w:val="0045414E"/>
    <w:rsid w:val="00456449"/>
    <w:rsid w:val="004564A3"/>
    <w:rsid w:val="00456FAA"/>
    <w:rsid w:val="00457340"/>
    <w:rsid w:val="0045742C"/>
    <w:rsid w:val="00457659"/>
    <w:rsid w:val="0045778C"/>
    <w:rsid w:val="004579E9"/>
    <w:rsid w:val="00457B74"/>
    <w:rsid w:val="00457DC3"/>
    <w:rsid w:val="004601BE"/>
    <w:rsid w:val="00460270"/>
    <w:rsid w:val="00460404"/>
    <w:rsid w:val="00460599"/>
    <w:rsid w:val="00460AF0"/>
    <w:rsid w:val="00461710"/>
    <w:rsid w:val="00461CB6"/>
    <w:rsid w:val="00462478"/>
    <w:rsid w:val="00462DC1"/>
    <w:rsid w:val="00463249"/>
    <w:rsid w:val="00463AAF"/>
    <w:rsid w:val="004645EA"/>
    <w:rsid w:val="00464876"/>
    <w:rsid w:val="00464B6A"/>
    <w:rsid w:val="00464F76"/>
    <w:rsid w:val="00465D77"/>
    <w:rsid w:val="00465E4D"/>
    <w:rsid w:val="0046661F"/>
    <w:rsid w:val="00467542"/>
    <w:rsid w:val="00467921"/>
    <w:rsid w:val="0047071D"/>
    <w:rsid w:val="00470D78"/>
    <w:rsid w:val="00470F87"/>
    <w:rsid w:val="00471004"/>
    <w:rsid w:val="004711D7"/>
    <w:rsid w:val="00471343"/>
    <w:rsid w:val="00471A97"/>
    <w:rsid w:val="00471B11"/>
    <w:rsid w:val="00471C47"/>
    <w:rsid w:val="00472A50"/>
    <w:rsid w:val="00472E20"/>
    <w:rsid w:val="00473A96"/>
    <w:rsid w:val="00473C5D"/>
    <w:rsid w:val="0047417C"/>
    <w:rsid w:val="00474411"/>
    <w:rsid w:val="004753A2"/>
    <w:rsid w:val="004758DE"/>
    <w:rsid w:val="00475E4A"/>
    <w:rsid w:val="00476416"/>
    <w:rsid w:val="0047642B"/>
    <w:rsid w:val="00476B31"/>
    <w:rsid w:val="00476CBB"/>
    <w:rsid w:val="00476F7F"/>
    <w:rsid w:val="004773BD"/>
    <w:rsid w:val="00477C59"/>
    <w:rsid w:val="00477F96"/>
    <w:rsid w:val="004813BD"/>
    <w:rsid w:val="00481983"/>
    <w:rsid w:val="00481BC5"/>
    <w:rsid w:val="00481D72"/>
    <w:rsid w:val="0048231F"/>
    <w:rsid w:val="00483657"/>
    <w:rsid w:val="00483B7D"/>
    <w:rsid w:val="00483C89"/>
    <w:rsid w:val="00484278"/>
    <w:rsid w:val="004854F0"/>
    <w:rsid w:val="004858EF"/>
    <w:rsid w:val="00485CDC"/>
    <w:rsid w:val="00486F7D"/>
    <w:rsid w:val="0048701C"/>
    <w:rsid w:val="004873BE"/>
    <w:rsid w:val="004876C0"/>
    <w:rsid w:val="004902B6"/>
    <w:rsid w:val="004902FE"/>
    <w:rsid w:val="00490C6B"/>
    <w:rsid w:val="00490E83"/>
    <w:rsid w:val="00490F13"/>
    <w:rsid w:val="00491A23"/>
    <w:rsid w:val="00491CDE"/>
    <w:rsid w:val="004921B2"/>
    <w:rsid w:val="00492416"/>
    <w:rsid w:val="0049253A"/>
    <w:rsid w:val="0049298E"/>
    <w:rsid w:val="00492F2B"/>
    <w:rsid w:val="00492FC0"/>
    <w:rsid w:val="00493332"/>
    <w:rsid w:val="00493972"/>
    <w:rsid w:val="00493AEA"/>
    <w:rsid w:val="00493C2C"/>
    <w:rsid w:val="00493DE6"/>
    <w:rsid w:val="004948DB"/>
    <w:rsid w:val="00495010"/>
    <w:rsid w:val="00495FA6"/>
    <w:rsid w:val="00496127"/>
    <w:rsid w:val="00496219"/>
    <w:rsid w:val="00496499"/>
    <w:rsid w:val="004975E9"/>
    <w:rsid w:val="004977D0"/>
    <w:rsid w:val="00497F9B"/>
    <w:rsid w:val="004A0616"/>
    <w:rsid w:val="004A0981"/>
    <w:rsid w:val="004A0A1A"/>
    <w:rsid w:val="004A0C0D"/>
    <w:rsid w:val="004A0C66"/>
    <w:rsid w:val="004A2827"/>
    <w:rsid w:val="004A2C4B"/>
    <w:rsid w:val="004A4707"/>
    <w:rsid w:val="004A4FD1"/>
    <w:rsid w:val="004A4FFD"/>
    <w:rsid w:val="004A537A"/>
    <w:rsid w:val="004A57B4"/>
    <w:rsid w:val="004A6944"/>
    <w:rsid w:val="004A73E0"/>
    <w:rsid w:val="004A7626"/>
    <w:rsid w:val="004B003E"/>
    <w:rsid w:val="004B06B5"/>
    <w:rsid w:val="004B0B95"/>
    <w:rsid w:val="004B0E3F"/>
    <w:rsid w:val="004B18C8"/>
    <w:rsid w:val="004B2628"/>
    <w:rsid w:val="004B3418"/>
    <w:rsid w:val="004B4B09"/>
    <w:rsid w:val="004B4B5B"/>
    <w:rsid w:val="004B508D"/>
    <w:rsid w:val="004B56D3"/>
    <w:rsid w:val="004B5E20"/>
    <w:rsid w:val="004B6827"/>
    <w:rsid w:val="004B699E"/>
    <w:rsid w:val="004B6ECE"/>
    <w:rsid w:val="004B7CC7"/>
    <w:rsid w:val="004C084E"/>
    <w:rsid w:val="004C141A"/>
    <w:rsid w:val="004C1EC4"/>
    <w:rsid w:val="004C2345"/>
    <w:rsid w:val="004C32DE"/>
    <w:rsid w:val="004C4160"/>
    <w:rsid w:val="004C43B7"/>
    <w:rsid w:val="004C45F3"/>
    <w:rsid w:val="004C560C"/>
    <w:rsid w:val="004C5FAD"/>
    <w:rsid w:val="004C60D8"/>
    <w:rsid w:val="004C7138"/>
    <w:rsid w:val="004C7B84"/>
    <w:rsid w:val="004C7BC1"/>
    <w:rsid w:val="004C7FD1"/>
    <w:rsid w:val="004D025C"/>
    <w:rsid w:val="004D02B0"/>
    <w:rsid w:val="004D08E8"/>
    <w:rsid w:val="004D1C56"/>
    <w:rsid w:val="004D2EAE"/>
    <w:rsid w:val="004D33AC"/>
    <w:rsid w:val="004D33FF"/>
    <w:rsid w:val="004D39F5"/>
    <w:rsid w:val="004D3AFC"/>
    <w:rsid w:val="004D440C"/>
    <w:rsid w:val="004D48CC"/>
    <w:rsid w:val="004D4EBA"/>
    <w:rsid w:val="004D51FA"/>
    <w:rsid w:val="004D5FAC"/>
    <w:rsid w:val="004D6082"/>
    <w:rsid w:val="004D6D14"/>
    <w:rsid w:val="004D6EBF"/>
    <w:rsid w:val="004D73D4"/>
    <w:rsid w:val="004D7674"/>
    <w:rsid w:val="004D76C2"/>
    <w:rsid w:val="004D7F4F"/>
    <w:rsid w:val="004E07C2"/>
    <w:rsid w:val="004E096B"/>
    <w:rsid w:val="004E0D98"/>
    <w:rsid w:val="004E109F"/>
    <w:rsid w:val="004E11D1"/>
    <w:rsid w:val="004E21F3"/>
    <w:rsid w:val="004E2CC9"/>
    <w:rsid w:val="004E3742"/>
    <w:rsid w:val="004E384B"/>
    <w:rsid w:val="004E39BB"/>
    <w:rsid w:val="004E3B42"/>
    <w:rsid w:val="004E4164"/>
    <w:rsid w:val="004E47D1"/>
    <w:rsid w:val="004E504A"/>
    <w:rsid w:val="004E5337"/>
    <w:rsid w:val="004E54E8"/>
    <w:rsid w:val="004E5A56"/>
    <w:rsid w:val="004E62F7"/>
    <w:rsid w:val="004E6513"/>
    <w:rsid w:val="004E682A"/>
    <w:rsid w:val="004F02D7"/>
    <w:rsid w:val="004F034E"/>
    <w:rsid w:val="004F094B"/>
    <w:rsid w:val="004F0B38"/>
    <w:rsid w:val="004F109D"/>
    <w:rsid w:val="004F2283"/>
    <w:rsid w:val="004F2755"/>
    <w:rsid w:val="004F2920"/>
    <w:rsid w:val="004F2BD6"/>
    <w:rsid w:val="004F38BA"/>
    <w:rsid w:val="004F4765"/>
    <w:rsid w:val="004F48D0"/>
    <w:rsid w:val="004F49DF"/>
    <w:rsid w:val="004F4BFD"/>
    <w:rsid w:val="004F517D"/>
    <w:rsid w:val="004F5B3B"/>
    <w:rsid w:val="004F6B15"/>
    <w:rsid w:val="004F6B77"/>
    <w:rsid w:val="004F7643"/>
    <w:rsid w:val="004F7EA5"/>
    <w:rsid w:val="00500106"/>
    <w:rsid w:val="005030F4"/>
    <w:rsid w:val="0050317B"/>
    <w:rsid w:val="00503203"/>
    <w:rsid w:val="005038A1"/>
    <w:rsid w:val="00503FEB"/>
    <w:rsid w:val="00504320"/>
    <w:rsid w:val="0050448C"/>
    <w:rsid w:val="005044E3"/>
    <w:rsid w:val="00504762"/>
    <w:rsid w:val="005055F6"/>
    <w:rsid w:val="00506C7B"/>
    <w:rsid w:val="005071E7"/>
    <w:rsid w:val="005073ED"/>
    <w:rsid w:val="00507FE9"/>
    <w:rsid w:val="005108F0"/>
    <w:rsid w:val="00510E40"/>
    <w:rsid w:val="005113C4"/>
    <w:rsid w:val="0051167F"/>
    <w:rsid w:val="00512818"/>
    <w:rsid w:val="00512C70"/>
    <w:rsid w:val="00513297"/>
    <w:rsid w:val="00513465"/>
    <w:rsid w:val="0051419F"/>
    <w:rsid w:val="005146EA"/>
    <w:rsid w:val="005148E2"/>
    <w:rsid w:val="005151E4"/>
    <w:rsid w:val="0051610A"/>
    <w:rsid w:val="0051616B"/>
    <w:rsid w:val="0051621A"/>
    <w:rsid w:val="0051666E"/>
    <w:rsid w:val="005173F6"/>
    <w:rsid w:val="00517502"/>
    <w:rsid w:val="00517730"/>
    <w:rsid w:val="00517EFF"/>
    <w:rsid w:val="005218C0"/>
    <w:rsid w:val="005218E3"/>
    <w:rsid w:val="005218F6"/>
    <w:rsid w:val="00521B3E"/>
    <w:rsid w:val="00521FAA"/>
    <w:rsid w:val="005223BF"/>
    <w:rsid w:val="00522C37"/>
    <w:rsid w:val="00522E4C"/>
    <w:rsid w:val="005235EA"/>
    <w:rsid w:val="00523A92"/>
    <w:rsid w:val="0052444E"/>
    <w:rsid w:val="005247D2"/>
    <w:rsid w:val="00524947"/>
    <w:rsid w:val="00524E8E"/>
    <w:rsid w:val="00525279"/>
    <w:rsid w:val="00525929"/>
    <w:rsid w:val="00525CF9"/>
    <w:rsid w:val="00525D03"/>
    <w:rsid w:val="00526D52"/>
    <w:rsid w:val="00526ED4"/>
    <w:rsid w:val="0053027B"/>
    <w:rsid w:val="005302D3"/>
    <w:rsid w:val="00530563"/>
    <w:rsid w:val="00531D87"/>
    <w:rsid w:val="00532B1D"/>
    <w:rsid w:val="00532CD6"/>
    <w:rsid w:val="005337A2"/>
    <w:rsid w:val="00533AA1"/>
    <w:rsid w:val="0053439D"/>
    <w:rsid w:val="005356A4"/>
    <w:rsid w:val="00535BF7"/>
    <w:rsid w:val="005361C2"/>
    <w:rsid w:val="0053632D"/>
    <w:rsid w:val="00536469"/>
    <w:rsid w:val="00537B3E"/>
    <w:rsid w:val="00537D49"/>
    <w:rsid w:val="00540552"/>
    <w:rsid w:val="00540553"/>
    <w:rsid w:val="0054095A"/>
    <w:rsid w:val="00540991"/>
    <w:rsid w:val="00541258"/>
    <w:rsid w:val="005417D5"/>
    <w:rsid w:val="00541958"/>
    <w:rsid w:val="00541F88"/>
    <w:rsid w:val="00542FA3"/>
    <w:rsid w:val="0054345E"/>
    <w:rsid w:val="00543851"/>
    <w:rsid w:val="00544089"/>
    <w:rsid w:val="005440F4"/>
    <w:rsid w:val="0054515F"/>
    <w:rsid w:val="00545279"/>
    <w:rsid w:val="005468DF"/>
    <w:rsid w:val="00546A8C"/>
    <w:rsid w:val="00546CB6"/>
    <w:rsid w:val="00546E13"/>
    <w:rsid w:val="005474CA"/>
    <w:rsid w:val="00547530"/>
    <w:rsid w:val="00547A68"/>
    <w:rsid w:val="00547AD5"/>
    <w:rsid w:val="00547B61"/>
    <w:rsid w:val="00547D1B"/>
    <w:rsid w:val="00547ECF"/>
    <w:rsid w:val="00547FD1"/>
    <w:rsid w:val="005505AB"/>
    <w:rsid w:val="00550E2F"/>
    <w:rsid w:val="00551380"/>
    <w:rsid w:val="005516B0"/>
    <w:rsid w:val="00552208"/>
    <w:rsid w:val="00552268"/>
    <w:rsid w:val="00552D00"/>
    <w:rsid w:val="00552FD1"/>
    <w:rsid w:val="00553463"/>
    <w:rsid w:val="00553490"/>
    <w:rsid w:val="00553EE1"/>
    <w:rsid w:val="00554740"/>
    <w:rsid w:val="00554A9B"/>
    <w:rsid w:val="005560D1"/>
    <w:rsid w:val="00556B3E"/>
    <w:rsid w:val="00556C70"/>
    <w:rsid w:val="00557558"/>
    <w:rsid w:val="00557C9B"/>
    <w:rsid w:val="00561329"/>
    <w:rsid w:val="0056134B"/>
    <w:rsid w:val="005615AA"/>
    <w:rsid w:val="005625C0"/>
    <w:rsid w:val="00562611"/>
    <w:rsid w:val="00563278"/>
    <w:rsid w:val="00563374"/>
    <w:rsid w:val="00563C50"/>
    <w:rsid w:val="00563E01"/>
    <w:rsid w:val="00564CCE"/>
    <w:rsid w:val="00564F89"/>
    <w:rsid w:val="00565D95"/>
    <w:rsid w:val="0056603D"/>
    <w:rsid w:val="005671DE"/>
    <w:rsid w:val="00567647"/>
    <w:rsid w:val="005677AA"/>
    <w:rsid w:val="005709AC"/>
    <w:rsid w:val="00570DFF"/>
    <w:rsid w:val="00570FEE"/>
    <w:rsid w:val="005712FB"/>
    <w:rsid w:val="00571E93"/>
    <w:rsid w:val="005720B1"/>
    <w:rsid w:val="0057263E"/>
    <w:rsid w:val="00572CFF"/>
    <w:rsid w:val="00573235"/>
    <w:rsid w:val="005733CD"/>
    <w:rsid w:val="0057358B"/>
    <w:rsid w:val="0057439D"/>
    <w:rsid w:val="0057447B"/>
    <w:rsid w:val="005761EB"/>
    <w:rsid w:val="005763CD"/>
    <w:rsid w:val="00580053"/>
    <w:rsid w:val="00580459"/>
    <w:rsid w:val="00580899"/>
    <w:rsid w:val="00580DDD"/>
    <w:rsid w:val="0058106B"/>
    <w:rsid w:val="0058126C"/>
    <w:rsid w:val="005817A0"/>
    <w:rsid w:val="0058192D"/>
    <w:rsid w:val="0058197D"/>
    <w:rsid w:val="00581B33"/>
    <w:rsid w:val="00582B75"/>
    <w:rsid w:val="0058341B"/>
    <w:rsid w:val="0058382D"/>
    <w:rsid w:val="00583D5E"/>
    <w:rsid w:val="00585531"/>
    <w:rsid w:val="0058574C"/>
    <w:rsid w:val="005859A4"/>
    <w:rsid w:val="005863EF"/>
    <w:rsid w:val="00586678"/>
    <w:rsid w:val="0058696B"/>
    <w:rsid w:val="00586B1E"/>
    <w:rsid w:val="00586F1D"/>
    <w:rsid w:val="0058743C"/>
    <w:rsid w:val="005876FB"/>
    <w:rsid w:val="005878DE"/>
    <w:rsid w:val="00587CC7"/>
    <w:rsid w:val="0059061D"/>
    <w:rsid w:val="00590A8B"/>
    <w:rsid w:val="00590D12"/>
    <w:rsid w:val="00591716"/>
    <w:rsid w:val="00592465"/>
    <w:rsid w:val="00592817"/>
    <w:rsid w:val="005928BA"/>
    <w:rsid w:val="00592AF4"/>
    <w:rsid w:val="00592C2B"/>
    <w:rsid w:val="00593068"/>
    <w:rsid w:val="00594763"/>
    <w:rsid w:val="00594ADE"/>
    <w:rsid w:val="00594E25"/>
    <w:rsid w:val="00595988"/>
    <w:rsid w:val="00595B1E"/>
    <w:rsid w:val="00596033"/>
    <w:rsid w:val="005961AD"/>
    <w:rsid w:val="00597734"/>
    <w:rsid w:val="005979AC"/>
    <w:rsid w:val="00597CB1"/>
    <w:rsid w:val="00597EB8"/>
    <w:rsid w:val="005A0500"/>
    <w:rsid w:val="005A0DBE"/>
    <w:rsid w:val="005A16BB"/>
    <w:rsid w:val="005A19D7"/>
    <w:rsid w:val="005A1BE8"/>
    <w:rsid w:val="005A28CB"/>
    <w:rsid w:val="005A37F2"/>
    <w:rsid w:val="005A392D"/>
    <w:rsid w:val="005A46A3"/>
    <w:rsid w:val="005A4FD8"/>
    <w:rsid w:val="005A5DDA"/>
    <w:rsid w:val="005A6603"/>
    <w:rsid w:val="005A7DB0"/>
    <w:rsid w:val="005B012C"/>
    <w:rsid w:val="005B0DBA"/>
    <w:rsid w:val="005B124B"/>
    <w:rsid w:val="005B17B8"/>
    <w:rsid w:val="005B2B15"/>
    <w:rsid w:val="005B2B8C"/>
    <w:rsid w:val="005B2BA9"/>
    <w:rsid w:val="005B2DFB"/>
    <w:rsid w:val="005B3037"/>
    <w:rsid w:val="005B35B9"/>
    <w:rsid w:val="005B36C3"/>
    <w:rsid w:val="005B42B1"/>
    <w:rsid w:val="005B4459"/>
    <w:rsid w:val="005B4469"/>
    <w:rsid w:val="005B4503"/>
    <w:rsid w:val="005B4B61"/>
    <w:rsid w:val="005B5403"/>
    <w:rsid w:val="005B59D5"/>
    <w:rsid w:val="005B60C8"/>
    <w:rsid w:val="005B66CC"/>
    <w:rsid w:val="005B6AEF"/>
    <w:rsid w:val="005B6F06"/>
    <w:rsid w:val="005B7194"/>
    <w:rsid w:val="005B7C9F"/>
    <w:rsid w:val="005C0D11"/>
    <w:rsid w:val="005C0D5F"/>
    <w:rsid w:val="005C12E1"/>
    <w:rsid w:val="005C144D"/>
    <w:rsid w:val="005C27C9"/>
    <w:rsid w:val="005C3000"/>
    <w:rsid w:val="005C30BC"/>
    <w:rsid w:val="005C326D"/>
    <w:rsid w:val="005C3418"/>
    <w:rsid w:val="005C3544"/>
    <w:rsid w:val="005C5133"/>
    <w:rsid w:val="005C51B7"/>
    <w:rsid w:val="005C5955"/>
    <w:rsid w:val="005C5C46"/>
    <w:rsid w:val="005C67F5"/>
    <w:rsid w:val="005C68C5"/>
    <w:rsid w:val="005C6C70"/>
    <w:rsid w:val="005C77EB"/>
    <w:rsid w:val="005D07CB"/>
    <w:rsid w:val="005D09A1"/>
    <w:rsid w:val="005D09C4"/>
    <w:rsid w:val="005D0D3F"/>
    <w:rsid w:val="005D0E9C"/>
    <w:rsid w:val="005D1420"/>
    <w:rsid w:val="005D1596"/>
    <w:rsid w:val="005D1B2D"/>
    <w:rsid w:val="005D267C"/>
    <w:rsid w:val="005D3124"/>
    <w:rsid w:val="005D3386"/>
    <w:rsid w:val="005D3ACD"/>
    <w:rsid w:val="005D4293"/>
    <w:rsid w:val="005D4321"/>
    <w:rsid w:val="005D44B9"/>
    <w:rsid w:val="005D4AE6"/>
    <w:rsid w:val="005D5AA8"/>
    <w:rsid w:val="005D6C54"/>
    <w:rsid w:val="005D6D64"/>
    <w:rsid w:val="005D7321"/>
    <w:rsid w:val="005D737B"/>
    <w:rsid w:val="005D757F"/>
    <w:rsid w:val="005D7912"/>
    <w:rsid w:val="005D7A21"/>
    <w:rsid w:val="005E0922"/>
    <w:rsid w:val="005E0CF8"/>
    <w:rsid w:val="005E0E23"/>
    <w:rsid w:val="005E0FC7"/>
    <w:rsid w:val="005E1148"/>
    <w:rsid w:val="005E119E"/>
    <w:rsid w:val="005E178B"/>
    <w:rsid w:val="005E224E"/>
    <w:rsid w:val="005E22B5"/>
    <w:rsid w:val="005E23EE"/>
    <w:rsid w:val="005E332D"/>
    <w:rsid w:val="005E4830"/>
    <w:rsid w:val="005E4FCB"/>
    <w:rsid w:val="005E5927"/>
    <w:rsid w:val="005E5B8F"/>
    <w:rsid w:val="005E64F6"/>
    <w:rsid w:val="005E6648"/>
    <w:rsid w:val="005E66FB"/>
    <w:rsid w:val="005E6C75"/>
    <w:rsid w:val="005E7299"/>
    <w:rsid w:val="005E7BCE"/>
    <w:rsid w:val="005F085C"/>
    <w:rsid w:val="005F1692"/>
    <w:rsid w:val="005F2223"/>
    <w:rsid w:val="005F2761"/>
    <w:rsid w:val="005F321C"/>
    <w:rsid w:val="005F390D"/>
    <w:rsid w:val="005F3C8E"/>
    <w:rsid w:val="005F431E"/>
    <w:rsid w:val="005F457D"/>
    <w:rsid w:val="005F4A38"/>
    <w:rsid w:val="005F5042"/>
    <w:rsid w:val="005F50AF"/>
    <w:rsid w:val="005F6003"/>
    <w:rsid w:val="005F6FD7"/>
    <w:rsid w:val="00600475"/>
    <w:rsid w:val="00600CB9"/>
    <w:rsid w:val="0060113A"/>
    <w:rsid w:val="00601505"/>
    <w:rsid w:val="00601AF1"/>
    <w:rsid w:val="00601D66"/>
    <w:rsid w:val="006023F6"/>
    <w:rsid w:val="00602590"/>
    <w:rsid w:val="00602723"/>
    <w:rsid w:val="006028EF"/>
    <w:rsid w:val="0060298D"/>
    <w:rsid w:val="00602C23"/>
    <w:rsid w:val="00602C82"/>
    <w:rsid w:val="00605C9C"/>
    <w:rsid w:val="00606154"/>
    <w:rsid w:val="00606256"/>
    <w:rsid w:val="0060653B"/>
    <w:rsid w:val="00606C1D"/>
    <w:rsid w:val="00606DF0"/>
    <w:rsid w:val="00606E17"/>
    <w:rsid w:val="00607199"/>
    <w:rsid w:val="00607ABD"/>
    <w:rsid w:val="00610C77"/>
    <w:rsid w:val="00610FEC"/>
    <w:rsid w:val="00611979"/>
    <w:rsid w:val="00611AF9"/>
    <w:rsid w:val="0061200C"/>
    <w:rsid w:val="0061214D"/>
    <w:rsid w:val="006123A9"/>
    <w:rsid w:val="00612470"/>
    <w:rsid w:val="00612B61"/>
    <w:rsid w:val="006139C4"/>
    <w:rsid w:val="00613BAB"/>
    <w:rsid w:val="0061467A"/>
    <w:rsid w:val="00614BBB"/>
    <w:rsid w:val="00615589"/>
    <w:rsid w:val="00615E70"/>
    <w:rsid w:val="00616A37"/>
    <w:rsid w:val="00616BF3"/>
    <w:rsid w:val="00616D4D"/>
    <w:rsid w:val="0061736A"/>
    <w:rsid w:val="006201B9"/>
    <w:rsid w:val="00620D60"/>
    <w:rsid w:val="00620FEE"/>
    <w:rsid w:val="00621440"/>
    <w:rsid w:val="00621899"/>
    <w:rsid w:val="006222A2"/>
    <w:rsid w:val="00622510"/>
    <w:rsid w:val="00622756"/>
    <w:rsid w:val="006227BD"/>
    <w:rsid w:val="00623C82"/>
    <w:rsid w:val="00623CE6"/>
    <w:rsid w:val="00625652"/>
    <w:rsid w:val="00626314"/>
    <w:rsid w:val="00626617"/>
    <w:rsid w:val="00627669"/>
    <w:rsid w:val="00627B09"/>
    <w:rsid w:val="00630627"/>
    <w:rsid w:val="00630976"/>
    <w:rsid w:val="006311D8"/>
    <w:rsid w:val="00631D5B"/>
    <w:rsid w:val="00631E69"/>
    <w:rsid w:val="00632382"/>
    <w:rsid w:val="00632903"/>
    <w:rsid w:val="00632B23"/>
    <w:rsid w:val="00632B3A"/>
    <w:rsid w:val="00632DCC"/>
    <w:rsid w:val="0063376C"/>
    <w:rsid w:val="006348B5"/>
    <w:rsid w:val="00636D19"/>
    <w:rsid w:val="0063799B"/>
    <w:rsid w:val="006409C4"/>
    <w:rsid w:val="00640A1A"/>
    <w:rsid w:val="00640E31"/>
    <w:rsid w:val="00640E51"/>
    <w:rsid w:val="006424C9"/>
    <w:rsid w:val="00643016"/>
    <w:rsid w:val="00643461"/>
    <w:rsid w:val="006436A4"/>
    <w:rsid w:val="00644014"/>
    <w:rsid w:val="0064461D"/>
    <w:rsid w:val="00644AE6"/>
    <w:rsid w:val="00644C6D"/>
    <w:rsid w:val="00644EE1"/>
    <w:rsid w:val="00644FAB"/>
    <w:rsid w:val="0064599D"/>
    <w:rsid w:val="0064662E"/>
    <w:rsid w:val="00646E22"/>
    <w:rsid w:val="00646E4C"/>
    <w:rsid w:val="00647222"/>
    <w:rsid w:val="0064771B"/>
    <w:rsid w:val="00647AE3"/>
    <w:rsid w:val="00650742"/>
    <w:rsid w:val="006508DA"/>
    <w:rsid w:val="00650EB5"/>
    <w:rsid w:val="00650EB6"/>
    <w:rsid w:val="00652684"/>
    <w:rsid w:val="00652A36"/>
    <w:rsid w:val="006552E3"/>
    <w:rsid w:val="0065574C"/>
    <w:rsid w:val="00655C02"/>
    <w:rsid w:val="006560BD"/>
    <w:rsid w:val="0065670C"/>
    <w:rsid w:val="00657108"/>
    <w:rsid w:val="00657E9B"/>
    <w:rsid w:val="006603DA"/>
    <w:rsid w:val="0066098E"/>
    <w:rsid w:val="00660ACC"/>
    <w:rsid w:val="00661967"/>
    <w:rsid w:val="00661F29"/>
    <w:rsid w:val="00662338"/>
    <w:rsid w:val="00662685"/>
    <w:rsid w:val="00662896"/>
    <w:rsid w:val="006635AA"/>
    <w:rsid w:val="006638A6"/>
    <w:rsid w:val="006638BB"/>
    <w:rsid w:val="006640EB"/>
    <w:rsid w:val="00664458"/>
    <w:rsid w:val="00664588"/>
    <w:rsid w:val="0066514B"/>
    <w:rsid w:val="006655C5"/>
    <w:rsid w:val="0066567E"/>
    <w:rsid w:val="00665951"/>
    <w:rsid w:val="00665E24"/>
    <w:rsid w:val="006663AB"/>
    <w:rsid w:val="00666644"/>
    <w:rsid w:val="0066715A"/>
    <w:rsid w:val="0066754F"/>
    <w:rsid w:val="00667DF7"/>
    <w:rsid w:val="0067051C"/>
    <w:rsid w:val="00670E81"/>
    <w:rsid w:val="00670F38"/>
    <w:rsid w:val="006715C0"/>
    <w:rsid w:val="00671852"/>
    <w:rsid w:val="00671AD5"/>
    <w:rsid w:val="006721E8"/>
    <w:rsid w:val="00672616"/>
    <w:rsid w:val="00673533"/>
    <w:rsid w:val="00673DDD"/>
    <w:rsid w:val="00674836"/>
    <w:rsid w:val="00674D3D"/>
    <w:rsid w:val="00675326"/>
    <w:rsid w:val="0067586E"/>
    <w:rsid w:val="00677076"/>
    <w:rsid w:val="00677944"/>
    <w:rsid w:val="00677A5C"/>
    <w:rsid w:val="00677F18"/>
    <w:rsid w:val="00681443"/>
    <w:rsid w:val="0068187E"/>
    <w:rsid w:val="00682127"/>
    <w:rsid w:val="00682304"/>
    <w:rsid w:val="00682BD3"/>
    <w:rsid w:val="00682F30"/>
    <w:rsid w:val="00682F4F"/>
    <w:rsid w:val="0068330D"/>
    <w:rsid w:val="00683701"/>
    <w:rsid w:val="00683F07"/>
    <w:rsid w:val="006844D4"/>
    <w:rsid w:val="00684761"/>
    <w:rsid w:val="00684F18"/>
    <w:rsid w:val="006855E0"/>
    <w:rsid w:val="00685CA2"/>
    <w:rsid w:val="00685E58"/>
    <w:rsid w:val="00686118"/>
    <w:rsid w:val="00686809"/>
    <w:rsid w:val="00687ADD"/>
    <w:rsid w:val="00687DE5"/>
    <w:rsid w:val="00690720"/>
    <w:rsid w:val="006908E5"/>
    <w:rsid w:val="00690B64"/>
    <w:rsid w:val="00691595"/>
    <w:rsid w:val="006917B4"/>
    <w:rsid w:val="00691E66"/>
    <w:rsid w:val="0069211A"/>
    <w:rsid w:val="00692BAC"/>
    <w:rsid w:val="00692E3A"/>
    <w:rsid w:val="006932A6"/>
    <w:rsid w:val="006933A0"/>
    <w:rsid w:val="0069369B"/>
    <w:rsid w:val="0069386C"/>
    <w:rsid w:val="00693C0F"/>
    <w:rsid w:val="006941A1"/>
    <w:rsid w:val="006947B6"/>
    <w:rsid w:val="00694903"/>
    <w:rsid w:val="0069558D"/>
    <w:rsid w:val="00695ADB"/>
    <w:rsid w:val="00696774"/>
    <w:rsid w:val="00697577"/>
    <w:rsid w:val="00697CBA"/>
    <w:rsid w:val="006A07D1"/>
    <w:rsid w:val="006A0907"/>
    <w:rsid w:val="006A0A54"/>
    <w:rsid w:val="006A0C66"/>
    <w:rsid w:val="006A0CBA"/>
    <w:rsid w:val="006A0D5E"/>
    <w:rsid w:val="006A1254"/>
    <w:rsid w:val="006A24EA"/>
    <w:rsid w:val="006A2C51"/>
    <w:rsid w:val="006A2FE0"/>
    <w:rsid w:val="006A3707"/>
    <w:rsid w:val="006A37D5"/>
    <w:rsid w:val="006A4664"/>
    <w:rsid w:val="006A46DB"/>
    <w:rsid w:val="006A4FCC"/>
    <w:rsid w:val="006A538A"/>
    <w:rsid w:val="006A57AA"/>
    <w:rsid w:val="006A57D5"/>
    <w:rsid w:val="006A5CDC"/>
    <w:rsid w:val="006A7C46"/>
    <w:rsid w:val="006B0162"/>
    <w:rsid w:val="006B0296"/>
    <w:rsid w:val="006B0314"/>
    <w:rsid w:val="006B10E7"/>
    <w:rsid w:val="006B145D"/>
    <w:rsid w:val="006B14FA"/>
    <w:rsid w:val="006B3777"/>
    <w:rsid w:val="006B3CD4"/>
    <w:rsid w:val="006B4E94"/>
    <w:rsid w:val="006B50EA"/>
    <w:rsid w:val="006B5A2F"/>
    <w:rsid w:val="006B61BB"/>
    <w:rsid w:val="006B622C"/>
    <w:rsid w:val="006B63F3"/>
    <w:rsid w:val="006B64B9"/>
    <w:rsid w:val="006B661C"/>
    <w:rsid w:val="006B69E0"/>
    <w:rsid w:val="006B6C0D"/>
    <w:rsid w:val="006B7C8D"/>
    <w:rsid w:val="006C0EFD"/>
    <w:rsid w:val="006C1141"/>
    <w:rsid w:val="006C12FC"/>
    <w:rsid w:val="006C1329"/>
    <w:rsid w:val="006C16B6"/>
    <w:rsid w:val="006C1F1F"/>
    <w:rsid w:val="006C1FD9"/>
    <w:rsid w:val="006C2259"/>
    <w:rsid w:val="006C23B2"/>
    <w:rsid w:val="006C3487"/>
    <w:rsid w:val="006C3D3E"/>
    <w:rsid w:val="006C4632"/>
    <w:rsid w:val="006C4732"/>
    <w:rsid w:val="006C4781"/>
    <w:rsid w:val="006C4DC2"/>
    <w:rsid w:val="006C57A0"/>
    <w:rsid w:val="006C5AA4"/>
    <w:rsid w:val="006C5B66"/>
    <w:rsid w:val="006C5FD4"/>
    <w:rsid w:val="006C6334"/>
    <w:rsid w:val="006C6612"/>
    <w:rsid w:val="006C66C4"/>
    <w:rsid w:val="006C7C17"/>
    <w:rsid w:val="006D040B"/>
    <w:rsid w:val="006D13CE"/>
    <w:rsid w:val="006D1D42"/>
    <w:rsid w:val="006D26C9"/>
    <w:rsid w:val="006D2998"/>
    <w:rsid w:val="006D2D46"/>
    <w:rsid w:val="006D410E"/>
    <w:rsid w:val="006D477C"/>
    <w:rsid w:val="006D5666"/>
    <w:rsid w:val="006D5A98"/>
    <w:rsid w:val="006D5BD2"/>
    <w:rsid w:val="006D5DEC"/>
    <w:rsid w:val="006D635D"/>
    <w:rsid w:val="006D6AA1"/>
    <w:rsid w:val="006D75A9"/>
    <w:rsid w:val="006D7AE3"/>
    <w:rsid w:val="006D7E21"/>
    <w:rsid w:val="006D7F19"/>
    <w:rsid w:val="006E020C"/>
    <w:rsid w:val="006E10E0"/>
    <w:rsid w:val="006E1655"/>
    <w:rsid w:val="006E1D0A"/>
    <w:rsid w:val="006E2144"/>
    <w:rsid w:val="006E38DC"/>
    <w:rsid w:val="006E3F97"/>
    <w:rsid w:val="006E46B5"/>
    <w:rsid w:val="006E53D9"/>
    <w:rsid w:val="006E5412"/>
    <w:rsid w:val="006E5A86"/>
    <w:rsid w:val="006E60E0"/>
    <w:rsid w:val="006E6134"/>
    <w:rsid w:val="006E6B34"/>
    <w:rsid w:val="006E754D"/>
    <w:rsid w:val="006F081B"/>
    <w:rsid w:val="006F0E62"/>
    <w:rsid w:val="006F172E"/>
    <w:rsid w:val="006F1E21"/>
    <w:rsid w:val="006F20F7"/>
    <w:rsid w:val="006F2327"/>
    <w:rsid w:val="006F30A2"/>
    <w:rsid w:val="006F3BF4"/>
    <w:rsid w:val="006F3BFD"/>
    <w:rsid w:val="006F3C16"/>
    <w:rsid w:val="006F48AC"/>
    <w:rsid w:val="006F4A65"/>
    <w:rsid w:val="006F4A84"/>
    <w:rsid w:val="006F4CCC"/>
    <w:rsid w:val="006F5DFC"/>
    <w:rsid w:val="006F64E8"/>
    <w:rsid w:val="006F6932"/>
    <w:rsid w:val="006F6C42"/>
    <w:rsid w:val="006F6DA6"/>
    <w:rsid w:val="006F7DC9"/>
    <w:rsid w:val="006F7E5E"/>
    <w:rsid w:val="0070013A"/>
    <w:rsid w:val="00700543"/>
    <w:rsid w:val="00702579"/>
    <w:rsid w:val="00702D09"/>
    <w:rsid w:val="00703105"/>
    <w:rsid w:val="0070377D"/>
    <w:rsid w:val="0070415C"/>
    <w:rsid w:val="00704ADE"/>
    <w:rsid w:val="00705022"/>
    <w:rsid w:val="007052D3"/>
    <w:rsid w:val="007056F1"/>
    <w:rsid w:val="00706E18"/>
    <w:rsid w:val="00707296"/>
    <w:rsid w:val="00707EDD"/>
    <w:rsid w:val="007108D8"/>
    <w:rsid w:val="0071093E"/>
    <w:rsid w:val="00710F12"/>
    <w:rsid w:val="007110D2"/>
    <w:rsid w:val="007118D6"/>
    <w:rsid w:val="0071196E"/>
    <w:rsid w:val="00712667"/>
    <w:rsid w:val="00712D14"/>
    <w:rsid w:val="00712FC7"/>
    <w:rsid w:val="00713427"/>
    <w:rsid w:val="00713511"/>
    <w:rsid w:val="00713915"/>
    <w:rsid w:val="007143DE"/>
    <w:rsid w:val="0071488B"/>
    <w:rsid w:val="00714C0C"/>
    <w:rsid w:val="007153B5"/>
    <w:rsid w:val="00715966"/>
    <w:rsid w:val="00715A36"/>
    <w:rsid w:val="0071608A"/>
    <w:rsid w:val="007162AD"/>
    <w:rsid w:val="00716F77"/>
    <w:rsid w:val="0071711B"/>
    <w:rsid w:val="007173DC"/>
    <w:rsid w:val="00717609"/>
    <w:rsid w:val="00717AD2"/>
    <w:rsid w:val="007219E4"/>
    <w:rsid w:val="00722272"/>
    <w:rsid w:val="00722567"/>
    <w:rsid w:val="00722A9F"/>
    <w:rsid w:val="00723771"/>
    <w:rsid w:val="00723DC8"/>
    <w:rsid w:val="007240F9"/>
    <w:rsid w:val="0072441B"/>
    <w:rsid w:val="00724B38"/>
    <w:rsid w:val="00725523"/>
    <w:rsid w:val="00726949"/>
    <w:rsid w:val="00726D0E"/>
    <w:rsid w:val="0072744C"/>
    <w:rsid w:val="0072751A"/>
    <w:rsid w:val="0072790A"/>
    <w:rsid w:val="00727D74"/>
    <w:rsid w:val="0073007C"/>
    <w:rsid w:val="00730CB0"/>
    <w:rsid w:val="00730D8C"/>
    <w:rsid w:val="0073133D"/>
    <w:rsid w:val="007314A4"/>
    <w:rsid w:val="00731515"/>
    <w:rsid w:val="00731DA7"/>
    <w:rsid w:val="00731DC8"/>
    <w:rsid w:val="00732FFF"/>
    <w:rsid w:val="00733A37"/>
    <w:rsid w:val="00733B79"/>
    <w:rsid w:val="007340B7"/>
    <w:rsid w:val="007344AB"/>
    <w:rsid w:val="007345F5"/>
    <w:rsid w:val="00734B9A"/>
    <w:rsid w:val="00735A53"/>
    <w:rsid w:val="007362E9"/>
    <w:rsid w:val="00736590"/>
    <w:rsid w:val="00736623"/>
    <w:rsid w:val="00736650"/>
    <w:rsid w:val="00736BD7"/>
    <w:rsid w:val="00737AC8"/>
    <w:rsid w:val="00740316"/>
    <w:rsid w:val="00740401"/>
    <w:rsid w:val="007409C9"/>
    <w:rsid w:val="00742377"/>
    <w:rsid w:val="00742D46"/>
    <w:rsid w:val="00743D97"/>
    <w:rsid w:val="00744466"/>
    <w:rsid w:val="007447E7"/>
    <w:rsid w:val="007452DE"/>
    <w:rsid w:val="007452FB"/>
    <w:rsid w:val="0074542C"/>
    <w:rsid w:val="00745526"/>
    <w:rsid w:val="00745760"/>
    <w:rsid w:val="00745B58"/>
    <w:rsid w:val="00746F33"/>
    <w:rsid w:val="00747086"/>
    <w:rsid w:val="00747AEF"/>
    <w:rsid w:val="00750025"/>
    <w:rsid w:val="007501C0"/>
    <w:rsid w:val="0075024F"/>
    <w:rsid w:val="007504E2"/>
    <w:rsid w:val="0075090F"/>
    <w:rsid w:val="007509A4"/>
    <w:rsid w:val="007513A3"/>
    <w:rsid w:val="007515CC"/>
    <w:rsid w:val="007519BA"/>
    <w:rsid w:val="00752BBF"/>
    <w:rsid w:val="00753067"/>
    <w:rsid w:val="0075312C"/>
    <w:rsid w:val="00753433"/>
    <w:rsid w:val="007535FA"/>
    <w:rsid w:val="007543D6"/>
    <w:rsid w:val="00754452"/>
    <w:rsid w:val="0075485C"/>
    <w:rsid w:val="00754917"/>
    <w:rsid w:val="00754D6B"/>
    <w:rsid w:val="00756497"/>
    <w:rsid w:val="00757987"/>
    <w:rsid w:val="00761937"/>
    <w:rsid w:val="007619AA"/>
    <w:rsid w:val="00761DA2"/>
    <w:rsid w:val="00761F15"/>
    <w:rsid w:val="00762287"/>
    <w:rsid w:val="00762A4C"/>
    <w:rsid w:val="00762AAF"/>
    <w:rsid w:val="0076338F"/>
    <w:rsid w:val="00764082"/>
    <w:rsid w:val="007640D2"/>
    <w:rsid w:val="0076489D"/>
    <w:rsid w:val="00764F0B"/>
    <w:rsid w:val="0076559A"/>
    <w:rsid w:val="0076612A"/>
    <w:rsid w:val="0076668F"/>
    <w:rsid w:val="007702CA"/>
    <w:rsid w:val="00770506"/>
    <w:rsid w:val="00770528"/>
    <w:rsid w:val="00770597"/>
    <w:rsid w:val="00770AB8"/>
    <w:rsid w:val="00771240"/>
    <w:rsid w:val="0077133E"/>
    <w:rsid w:val="007714CC"/>
    <w:rsid w:val="007718BD"/>
    <w:rsid w:val="00771918"/>
    <w:rsid w:val="007732C2"/>
    <w:rsid w:val="0077351A"/>
    <w:rsid w:val="0077375D"/>
    <w:rsid w:val="007737B6"/>
    <w:rsid w:val="00773AF2"/>
    <w:rsid w:val="00774026"/>
    <w:rsid w:val="0077482F"/>
    <w:rsid w:val="00774D3F"/>
    <w:rsid w:val="00774DDA"/>
    <w:rsid w:val="00775209"/>
    <w:rsid w:val="0077564C"/>
    <w:rsid w:val="00775962"/>
    <w:rsid w:val="00776000"/>
    <w:rsid w:val="0077620C"/>
    <w:rsid w:val="00776A35"/>
    <w:rsid w:val="007773BE"/>
    <w:rsid w:val="00777A53"/>
    <w:rsid w:val="00780126"/>
    <w:rsid w:val="00780E54"/>
    <w:rsid w:val="00781059"/>
    <w:rsid w:val="007821C9"/>
    <w:rsid w:val="007826B4"/>
    <w:rsid w:val="0078289B"/>
    <w:rsid w:val="00782A30"/>
    <w:rsid w:val="00783128"/>
    <w:rsid w:val="0078348E"/>
    <w:rsid w:val="00783955"/>
    <w:rsid w:val="00783C79"/>
    <w:rsid w:val="0078472A"/>
    <w:rsid w:val="007855D9"/>
    <w:rsid w:val="007861EC"/>
    <w:rsid w:val="00786ACD"/>
    <w:rsid w:val="007874B2"/>
    <w:rsid w:val="00787602"/>
    <w:rsid w:val="0078763C"/>
    <w:rsid w:val="00787999"/>
    <w:rsid w:val="00787BBD"/>
    <w:rsid w:val="0079089D"/>
    <w:rsid w:val="007911A2"/>
    <w:rsid w:val="0079225D"/>
    <w:rsid w:val="00792665"/>
    <w:rsid w:val="0079344C"/>
    <w:rsid w:val="00793456"/>
    <w:rsid w:val="0079347C"/>
    <w:rsid w:val="00793548"/>
    <w:rsid w:val="007936FF"/>
    <w:rsid w:val="00793E8A"/>
    <w:rsid w:val="00794440"/>
    <w:rsid w:val="007947DF"/>
    <w:rsid w:val="00794EDA"/>
    <w:rsid w:val="0079595B"/>
    <w:rsid w:val="00796054"/>
    <w:rsid w:val="007960BA"/>
    <w:rsid w:val="0079631B"/>
    <w:rsid w:val="007965F6"/>
    <w:rsid w:val="0079704C"/>
    <w:rsid w:val="007976FB"/>
    <w:rsid w:val="007A045E"/>
    <w:rsid w:val="007A1503"/>
    <w:rsid w:val="007A1CA8"/>
    <w:rsid w:val="007A1FF9"/>
    <w:rsid w:val="007A22CF"/>
    <w:rsid w:val="007A2FB6"/>
    <w:rsid w:val="007A387C"/>
    <w:rsid w:val="007A3A23"/>
    <w:rsid w:val="007A3AFF"/>
    <w:rsid w:val="007A43CE"/>
    <w:rsid w:val="007A4403"/>
    <w:rsid w:val="007A4559"/>
    <w:rsid w:val="007A4745"/>
    <w:rsid w:val="007A52B9"/>
    <w:rsid w:val="007A677D"/>
    <w:rsid w:val="007A6F91"/>
    <w:rsid w:val="007A6FBD"/>
    <w:rsid w:val="007A7A17"/>
    <w:rsid w:val="007A7B5C"/>
    <w:rsid w:val="007A7D11"/>
    <w:rsid w:val="007B03A3"/>
    <w:rsid w:val="007B05F8"/>
    <w:rsid w:val="007B0B74"/>
    <w:rsid w:val="007B1155"/>
    <w:rsid w:val="007B181F"/>
    <w:rsid w:val="007B20E0"/>
    <w:rsid w:val="007B21F7"/>
    <w:rsid w:val="007B3597"/>
    <w:rsid w:val="007B4D69"/>
    <w:rsid w:val="007B5763"/>
    <w:rsid w:val="007B5E38"/>
    <w:rsid w:val="007B5E40"/>
    <w:rsid w:val="007B629E"/>
    <w:rsid w:val="007B652F"/>
    <w:rsid w:val="007B66D2"/>
    <w:rsid w:val="007B6A32"/>
    <w:rsid w:val="007B6B83"/>
    <w:rsid w:val="007B77B0"/>
    <w:rsid w:val="007B7E43"/>
    <w:rsid w:val="007C002D"/>
    <w:rsid w:val="007C0841"/>
    <w:rsid w:val="007C165E"/>
    <w:rsid w:val="007C1694"/>
    <w:rsid w:val="007C1738"/>
    <w:rsid w:val="007C17F4"/>
    <w:rsid w:val="007C19BB"/>
    <w:rsid w:val="007C1EC7"/>
    <w:rsid w:val="007C2359"/>
    <w:rsid w:val="007C2D19"/>
    <w:rsid w:val="007C3257"/>
    <w:rsid w:val="007C3946"/>
    <w:rsid w:val="007C3DA6"/>
    <w:rsid w:val="007C507F"/>
    <w:rsid w:val="007C563B"/>
    <w:rsid w:val="007C5D56"/>
    <w:rsid w:val="007C5DD8"/>
    <w:rsid w:val="007C5EC4"/>
    <w:rsid w:val="007C5FAE"/>
    <w:rsid w:val="007C6C8C"/>
    <w:rsid w:val="007C7925"/>
    <w:rsid w:val="007C792F"/>
    <w:rsid w:val="007D0179"/>
    <w:rsid w:val="007D03BE"/>
    <w:rsid w:val="007D0443"/>
    <w:rsid w:val="007D1107"/>
    <w:rsid w:val="007D158D"/>
    <w:rsid w:val="007D18CE"/>
    <w:rsid w:val="007D1F7D"/>
    <w:rsid w:val="007D22C9"/>
    <w:rsid w:val="007D3116"/>
    <w:rsid w:val="007D3DBA"/>
    <w:rsid w:val="007D52CD"/>
    <w:rsid w:val="007D540B"/>
    <w:rsid w:val="007D5B7E"/>
    <w:rsid w:val="007D5C6A"/>
    <w:rsid w:val="007D5D97"/>
    <w:rsid w:val="007D61F2"/>
    <w:rsid w:val="007D64CD"/>
    <w:rsid w:val="007D68B5"/>
    <w:rsid w:val="007D6F49"/>
    <w:rsid w:val="007E004F"/>
    <w:rsid w:val="007E0700"/>
    <w:rsid w:val="007E0753"/>
    <w:rsid w:val="007E111C"/>
    <w:rsid w:val="007E1308"/>
    <w:rsid w:val="007E1661"/>
    <w:rsid w:val="007E16FE"/>
    <w:rsid w:val="007E2323"/>
    <w:rsid w:val="007E2325"/>
    <w:rsid w:val="007E25D6"/>
    <w:rsid w:val="007E26A6"/>
    <w:rsid w:val="007E32F0"/>
    <w:rsid w:val="007E3E08"/>
    <w:rsid w:val="007E3E85"/>
    <w:rsid w:val="007E4024"/>
    <w:rsid w:val="007E466D"/>
    <w:rsid w:val="007E4F20"/>
    <w:rsid w:val="007E5DB9"/>
    <w:rsid w:val="007E672A"/>
    <w:rsid w:val="007E7341"/>
    <w:rsid w:val="007F0699"/>
    <w:rsid w:val="007F0DBE"/>
    <w:rsid w:val="007F1631"/>
    <w:rsid w:val="007F198E"/>
    <w:rsid w:val="007F226D"/>
    <w:rsid w:val="007F237E"/>
    <w:rsid w:val="007F2522"/>
    <w:rsid w:val="007F2529"/>
    <w:rsid w:val="007F30A9"/>
    <w:rsid w:val="007F311F"/>
    <w:rsid w:val="007F4052"/>
    <w:rsid w:val="007F4798"/>
    <w:rsid w:val="007F4B6D"/>
    <w:rsid w:val="007F5B83"/>
    <w:rsid w:val="007F5D1E"/>
    <w:rsid w:val="007F6788"/>
    <w:rsid w:val="007F6A4E"/>
    <w:rsid w:val="007F72FC"/>
    <w:rsid w:val="007F7A05"/>
    <w:rsid w:val="0080027E"/>
    <w:rsid w:val="008002C5"/>
    <w:rsid w:val="00800749"/>
    <w:rsid w:val="00801510"/>
    <w:rsid w:val="00801E61"/>
    <w:rsid w:val="008024D6"/>
    <w:rsid w:val="008026F9"/>
    <w:rsid w:val="008027FC"/>
    <w:rsid w:val="008030E1"/>
    <w:rsid w:val="008038A7"/>
    <w:rsid w:val="0080495C"/>
    <w:rsid w:val="008049F9"/>
    <w:rsid w:val="00805378"/>
    <w:rsid w:val="00805C84"/>
    <w:rsid w:val="00805CD7"/>
    <w:rsid w:val="00805F20"/>
    <w:rsid w:val="0080609C"/>
    <w:rsid w:val="00806196"/>
    <w:rsid w:val="00806460"/>
    <w:rsid w:val="0080666D"/>
    <w:rsid w:val="00806AFB"/>
    <w:rsid w:val="00807239"/>
    <w:rsid w:val="00807D08"/>
    <w:rsid w:val="008105BC"/>
    <w:rsid w:val="00811680"/>
    <w:rsid w:val="00811CF4"/>
    <w:rsid w:val="00812007"/>
    <w:rsid w:val="008128CD"/>
    <w:rsid w:val="008132DC"/>
    <w:rsid w:val="0081336F"/>
    <w:rsid w:val="00813706"/>
    <w:rsid w:val="00813C52"/>
    <w:rsid w:val="008140DB"/>
    <w:rsid w:val="0081444B"/>
    <w:rsid w:val="0081493F"/>
    <w:rsid w:val="00814957"/>
    <w:rsid w:val="00814FC3"/>
    <w:rsid w:val="008152DA"/>
    <w:rsid w:val="00816199"/>
    <w:rsid w:val="008162D4"/>
    <w:rsid w:val="008164A7"/>
    <w:rsid w:val="00816656"/>
    <w:rsid w:val="008167A5"/>
    <w:rsid w:val="008169D3"/>
    <w:rsid w:val="008169DC"/>
    <w:rsid w:val="00817214"/>
    <w:rsid w:val="00817CD4"/>
    <w:rsid w:val="00817E10"/>
    <w:rsid w:val="00817F83"/>
    <w:rsid w:val="008205C2"/>
    <w:rsid w:val="008208B3"/>
    <w:rsid w:val="00820927"/>
    <w:rsid w:val="00821620"/>
    <w:rsid w:val="008225A4"/>
    <w:rsid w:val="00822BDF"/>
    <w:rsid w:val="00822E11"/>
    <w:rsid w:val="00822F1D"/>
    <w:rsid w:val="00823182"/>
    <w:rsid w:val="0082323C"/>
    <w:rsid w:val="00823638"/>
    <w:rsid w:val="008237C1"/>
    <w:rsid w:val="00823BD6"/>
    <w:rsid w:val="00823E15"/>
    <w:rsid w:val="008244EB"/>
    <w:rsid w:val="0082493C"/>
    <w:rsid w:val="008249E1"/>
    <w:rsid w:val="00824AFE"/>
    <w:rsid w:val="00826281"/>
    <w:rsid w:val="008304CE"/>
    <w:rsid w:val="00830649"/>
    <w:rsid w:val="008306B7"/>
    <w:rsid w:val="00830C03"/>
    <w:rsid w:val="00830CC4"/>
    <w:rsid w:val="00830F6A"/>
    <w:rsid w:val="00831457"/>
    <w:rsid w:val="00831F61"/>
    <w:rsid w:val="008323B9"/>
    <w:rsid w:val="00832828"/>
    <w:rsid w:val="00832ABB"/>
    <w:rsid w:val="0083344C"/>
    <w:rsid w:val="0083352F"/>
    <w:rsid w:val="00833613"/>
    <w:rsid w:val="00834124"/>
    <w:rsid w:val="00834307"/>
    <w:rsid w:val="008349F3"/>
    <w:rsid w:val="008357CF"/>
    <w:rsid w:val="00835AA8"/>
    <w:rsid w:val="00836B28"/>
    <w:rsid w:val="00836B66"/>
    <w:rsid w:val="008375E5"/>
    <w:rsid w:val="00837CD9"/>
    <w:rsid w:val="00837D81"/>
    <w:rsid w:val="00837EB7"/>
    <w:rsid w:val="00840F5B"/>
    <w:rsid w:val="00842192"/>
    <w:rsid w:val="00842424"/>
    <w:rsid w:val="008425E4"/>
    <w:rsid w:val="008429DD"/>
    <w:rsid w:val="00843165"/>
    <w:rsid w:val="00843355"/>
    <w:rsid w:val="00844C3B"/>
    <w:rsid w:val="008451C5"/>
    <w:rsid w:val="008455F3"/>
    <w:rsid w:val="008465C2"/>
    <w:rsid w:val="008471B9"/>
    <w:rsid w:val="00847A80"/>
    <w:rsid w:val="00847E7E"/>
    <w:rsid w:val="008507A8"/>
    <w:rsid w:val="00850B20"/>
    <w:rsid w:val="00850D51"/>
    <w:rsid w:val="008510B2"/>
    <w:rsid w:val="0085293D"/>
    <w:rsid w:val="00852BD4"/>
    <w:rsid w:val="0085365A"/>
    <w:rsid w:val="00853B8A"/>
    <w:rsid w:val="00853BA2"/>
    <w:rsid w:val="00853E24"/>
    <w:rsid w:val="0085404E"/>
    <w:rsid w:val="00854285"/>
    <w:rsid w:val="00854A6E"/>
    <w:rsid w:val="008550AC"/>
    <w:rsid w:val="0085528B"/>
    <w:rsid w:val="00856A42"/>
    <w:rsid w:val="0085704A"/>
    <w:rsid w:val="008578AD"/>
    <w:rsid w:val="00860347"/>
    <w:rsid w:val="00861186"/>
    <w:rsid w:val="0086390B"/>
    <w:rsid w:val="00863AA8"/>
    <w:rsid w:val="00863CE7"/>
    <w:rsid w:val="008650F0"/>
    <w:rsid w:val="0086540F"/>
    <w:rsid w:val="00865C38"/>
    <w:rsid w:val="00867C5F"/>
    <w:rsid w:val="0087058D"/>
    <w:rsid w:val="0087064B"/>
    <w:rsid w:val="008708F3"/>
    <w:rsid w:val="00870D24"/>
    <w:rsid w:val="00871163"/>
    <w:rsid w:val="0087119D"/>
    <w:rsid w:val="008713B8"/>
    <w:rsid w:val="008718C5"/>
    <w:rsid w:val="00872208"/>
    <w:rsid w:val="008725D4"/>
    <w:rsid w:val="00872ABD"/>
    <w:rsid w:val="00872D76"/>
    <w:rsid w:val="008735D7"/>
    <w:rsid w:val="008749AF"/>
    <w:rsid w:val="0087513A"/>
    <w:rsid w:val="008757F7"/>
    <w:rsid w:val="00875A05"/>
    <w:rsid w:val="00875C23"/>
    <w:rsid w:val="00875E7B"/>
    <w:rsid w:val="00877132"/>
    <w:rsid w:val="008771A8"/>
    <w:rsid w:val="0087762C"/>
    <w:rsid w:val="008778E2"/>
    <w:rsid w:val="00880E09"/>
    <w:rsid w:val="008816F8"/>
    <w:rsid w:val="00881916"/>
    <w:rsid w:val="00881BB1"/>
    <w:rsid w:val="0088265A"/>
    <w:rsid w:val="00882C5A"/>
    <w:rsid w:val="00882F69"/>
    <w:rsid w:val="00883287"/>
    <w:rsid w:val="00883363"/>
    <w:rsid w:val="008838C3"/>
    <w:rsid w:val="00884081"/>
    <w:rsid w:val="0088411C"/>
    <w:rsid w:val="008841EA"/>
    <w:rsid w:val="008842CE"/>
    <w:rsid w:val="008842D0"/>
    <w:rsid w:val="0088442F"/>
    <w:rsid w:val="00884740"/>
    <w:rsid w:val="00885D47"/>
    <w:rsid w:val="00886DD9"/>
    <w:rsid w:val="00886E39"/>
    <w:rsid w:val="008901D9"/>
    <w:rsid w:val="00890726"/>
    <w:rsid w:val="00891655"/>
    <w:rsid w:val="008924B6"/>
    <w:rsid w:val="00892666"/>
    <w:rsid w:val="008928CA"/>
    <w:rsid w:val="00892CAB"/>
    <w:rsid w:val="00892CE7"/>
    <w:rsid w:val="00893921"/>
    <w:rsid w:val="00893D5D"/>
    <w:rsid w:val="00894AEA"/>
    <w:rsid w:val="008952F9"/>
    <w:rsid w:val="00895646"/>
    <w:rsid w:val="0089604C"/>
    <w:rsid w:val="00896BA7"/>
    <w:rsid w:val="00896D7D"/>
    <w:rsid w:val="008973D6"/>
    <w:rsid w:val="0089785E"/>
    <w:rsid w:val="00897D3A"/>
    <w:rsid w:val="00897E79"/>
    <w:rsid w:val="008A0460"/>
    <w:rsid w:val="008A175A"/>
    <w:rsid w:val="008A1FDB"/>
    <w:rsid w:val="008A206A"/>
    <w:rsid w:val="008A246D"/>
    <w:rsid w:val="008A2731"/>
    <w:rsid w:val="008A2B25"/>
    <w:rsid w:val="008A3158"/>
    <w:rsid w:val="008A3920"/>
    <w:rsid w:val="008A4750"/>
    <w:rsid w:val="008A4CC5"/>
    <w:rsid w:val="008A4CF4"/>
    <w:rsid w:val="008A5DBB"/>
    <w:rsid w:val="008A5EB2"/>
    <w:rsid w:val="008A6A2B"/>
    <w:rsid w:val="008A6A66"/>
    <w:rsid w:val="008A79A3"/>
    <w:rsid w:val="008A7A64"/>
    <w:rsid w:val="008A7E95"/>
    <w:rsid w:val="008B0351"/>
    <w:rsid w:val="008B082D"/>
    <w:rsid w:val="008B098F"/>
    <w:rsid w:val="008B108F"/>
    <w:rsid w:val="008B1231"/>
    <w:rsid w:val="008B20D8"/>
    <w:rsid w:val="008B22E7"/>
    <w:rsid w:val="008B23F4"/>
    <w:rsid w:val="008B3606"/>
    <w:rsid w:val="008B36EE"/>
    <w:rsid w:val="008B4028"/>
    <w:rsid w:val="008B5079"/>
    <w:rsid w:val="008B5CF2"/>
    <w:rsid w:val="008B696D"/>
    <w:rsid w:val="008B6B04"/>
    <w:rsid w:val="008B758A"/>
    <w:rsid w:val="008C02FE"/>
    <w:rsid w:val="008C049E"/>
    <w:rsid w:val="008C04BC"/>
    <w:rsid w:val="008C05E6"/>
    <w:rsid w:val="008C0C90"/>
    <w:rsid w:val="008C1036"/>
    <w:rsid w:val="008C1B9B"/>
    <w:rsid w:val="008C205D"/>
    <w:rsid w:val="008C2D52"/>
    <w:rsid w:val="008C2EDC"/>
    <w:rsid w:val="008C2FF8"/>
    <w:rsid w:val="008C3355"/>
    <w:rsid w:val="008C337A"/>
    <w:rsid w:val="008C33FF"/>
    <w:rsid w:val="008C3524"/>
    <w:rsid w:val="008C3961"/>
    <w:rsid w:val="008C4265"/>
    <w:rsid w:val="008C4306"/>
    <w:rsid w:val="008C4893"/>
    <w:rsid w:val="008C496A"/>
    <w:rsid w:val="008C4B6B"/>
    <w:rsid w:val="008C4B85"/>
    <w:rsid w:val="008C59C8"/>
    <w:rsid w:val="008C5F76"/>
    <w:rsid w:val="008C68B7"/>
    <w:rsid w:val="008C6AE9"/>
    <w:rsid w:val="008C7567"/>
    <w:rsid w:val="008C7D73"/>
    <w:rsid w:val="008D011A"/>
    <w:rsid w:val="008D1AB3"/>
    <w:rsid w:val="008D20A7"/>
    <w:rsid w:val="008D2922"/>
    <w:rsid w:val="008D31C2"/>
    <w:rsid w:val="008D358F"/>
    <w:rsid w:val="008D3BDB"/>
    <w:rsid w:val="008D3EA4"/>
    <w:rsid w:val="008D3EAF"/>
    <w:rsid w:val="008D45BA"/>
    <w:rsid w:val="008D4B82"/>
    <w:rsid w:val="008D4CC4"/>
    <w:rsid w:val="008D629A"/>
    <w:rsid w:val="008E00A1"/>
    <w:rsid w:val="008E0172"/>
    <w:rsid w:val="008E0E82"/>
    <w:rsid w:val="008E26DE"/>
    <w:rsid w:val="008E32C2"/>
    <w:rsid w:val="008E368E"/>
    <w:rsid w:val="008E3742"/>
    <w:rsid w:val="008E38A1"/>
    <w:rsid w:val="008E3FEC"/>
    <w:rsid w:val="008E508F"/>
    <w:rsid w:val="008E54C5"/>
    <w:rsid w:val="008E5AFC"/>
    <w:rsid w:val="008E5B89"/>
    <w:rsid w:val="008E67E1"/>
    <w:rsid w:val="008F083C"/>
    <w:rsid w:val="008F0A46"/>
    <w:rsid w:val="008F167D"/>
    <w:rsid w:val="008F26B0"/>
    <w:rsid w:val="008F33B4"/>
    <w:rsid w:val="008F3580"/>
    <w:rsid w:val="008F372F"/>
    <w:rsid w:val="008F39F4"/>
    <w:rsid w:val="008F43FB"/>
    <w:rsid w:val="008F4783"/>
    <w:rsid w:val="008F527F"/>
    <w:rsid w:val="008F5AC3"/>
    <w:rsid w:val="008F5E74"/>
    <w:rsid w:val="008F6ACC"/>
    <w:rsid w:val="008F7160"/>
    <w:rsid w:val="008F7721"/>
    <w:rsid w:val="009001DD"/>
    <w:rsid w:val="0090021D"/>
    <w:rsid w:val="0090051B"/>
    <w:rsid w:val="00900D0F"/>
    <w:rsid w:val="00901A70"/>
    <w:rsid w:val="009027E0"/>
    <w:rsid w:val="0090330E"/>
    <w:rsid w:val="00903C3B"/>
    <w:rsid w:val="00903CB0"/>
    <w:rsid w:val="0090411F"/>
    <w:rsid w:val="009042E5"/>
    <w:rsid w:val="00904C34"/>
    <w:rsid w:val="00904CC2"/>
    <w:rsid w:val="00904FD8"/>
    <w:rsid w:val="00905555"/>
    <w:rsid w:val="00905796"/>
    <w:rsid w:val="00905A97"/>
    <w:rsid w:val="00906B19"/>
    <w:rsid w:val="00906F27"/>
    <w:rsid w:val="0090741C"/>
    <w:rsid w:val="009100C6"/>
    <w:rsid w:val="00910378"/>
    <w:rsid w:val="00910525"/>
    <w:rsid w:val="00910B2A"/>
    <w:rsid w:val="00910F3F"/>
    <w:rsid w:val="00911F88"/>
    <w:rsid w:val="00912142"/>
    <w:rsid w:val="0091215D"/>
    <w:rsid w:val="00912A7F"/>
    <w:rsid w:val="00912B5A"/>
    <w:rsid w:val="0091337B"/>
    <w:rsid w:val="00913532"/>
    <w:rsid w:val="00913BB1"/>
    <w:rsid w:val="00914306"/>
    <w:rsid w:val="00914D3A"/>
    <w:rsid w:val="00915278"/>
    <w:rsid w:val="009159B8"/>
    <w:rsid w:val="00915B14"/>
    <w:rsid w:val="00915BFE"/>
    <w:rsid w:val="00915D33"/>
    <w:rsid w:val="00915E71"/>
    <w:rsid w:val="00916F47"/>
    <w:rsid w:val="009174A8"/>
    <w:rsid w:val="009209E5"/>
    <w:rsid w:val="00920A0E"/>
    <w:rsid w:val="00920BEE"/>
    <w:rsid w:val="00921291"/>
    <w:rsid w:val="009220EF"/>
    <w:rsid w:val="009233AA"/>
    <w:rsid w:val="0092347A"/>
    <w:rsid w:val="009235E0"/>
    <w:rsid w:val="00924298"/>
    <w:rsid w:val="00924303"/>
    <w:rsid w:val="0092511C"/>
    <w:rsid w:val="00925C3F"/>
    <w:rsid w:val="00925C66"/>
    <w:rsid w:val="00925CEB"/>
    <w:rsid w:val="009260A7"/>
    <w:rsid w:val="00926137"/>
    <w:rsid w:val="00926517"/>
    <w:rsid w:val="00926B75"/>
    <w:rsid w:val="00926D11"/>
    <w:rsid w:val="00926F6F"/>
    <w:rsid w:val="00927C3D"/>
    <w:rsid w:val="00930231"/>
    <w:rsid w:val="00930268"/>
    <w:rsid w:val="009306B9"/>
    <w:rsid w:val="00931050"/>
    <w:rsid w:val="0093247A"/>
    <w:rsid w:val="00932BCF"/>
    <w:rsid w:val="0093308C"/>
    <w:rsid w:val="00933470"/>
    <w:rsid w:val="009334A7"/>
    <w:rsid w:val="0093405D"/>
    <w:rsid w:val="009342EF"/>
    <w:rsid w:val="0093448A"/>
    <w:rsid w:val="009356B6"/>
    <w:rsid w:val="009359E5"/>
    <w:rsid w:val="00937869"/>
    <w:rsid w:val="00937A04"/>
    <w:rsid w:val="009408FA"/>
    <w:rsid w:val="00940957"/>
    <w:rsid w:val="00941095"/>
    <w:rsid w:val="00941184"/>
    <w:rsid w:val="0094130F"/>
    <w:rsid w:val="00941E90"/>
    <w:rsid w:val="00942087"/>
    <w:rsid w:val="0094287D"/>
    <w:rsid w:val="009428ED"/>
    <w:rsid w:val="00942A24"/>
    <w:rsid w:val="00942B90"/>
    <w:rsid w:val="00942E67"/>
    <w:rsid w:val="0094399F"/>
    <w:rsid w:val="00943DEA"/>
    <w:rsid w:val="009441C3"/>
    <w:rsid w:val="00944CB8"/>
    <w:rsid w:val="00944CCB"/>
    <w:rsid w:val="009451EB"/>
    <w:rsid w:val="009451F3"/>
    <w:rsid w:val="009452E7"/>
    <w:rsid w:val="009460EF"/>
    <w:rsid w:val="009462BB"/>
    <w:rsid w:val="009465D8"/>
    <w:rsid w:val="00946765"/>
    <w:rsid w:val="00947A65"/>
    <w:rsid w:val="00947BFA"/>
    <w:rsid w:val="0095044F"/>
    <w:rsid w:val="009505A7"/>
    <w:rsid w:val="009505C8"/>
    <w:rsid w:val="00950750"/>
    <w:rsid w:val="009511D6"/>
    <w:rsid w:val="00951C52"/>
    <w:rsid w:val="00951F5C"/>
    <w:rsid w:val="009526FD"/>
    <w:rsid w:val="009527C6"/>
    <w:rsid w:val="00952E68"/>
    <w:rsid w:val="00952F6F"/>
    <w:rsid w:val="00953ABF"/>
    <w:rsid w:val="00953E63"/>
    <w:rsid w:val="00953FC5"/>
    <w:rsid w:val="00954605"/>
    <w:rsid w:val="009549AA"/>
    <w:rsid w:val="00954D7D"/>
    <w:rsid w:val="00955395"/>
    <w:rsid w:val="00955DED"/>
    <w:rsid w:val="009565FC"/>
    <w:rsid w:val="00956E78"/>
    <w:rsid w:val="00956FDF"/>
    <w:rsid w:val="00957201"/>
    <w:rsid w:val="009572DB"/>
    <w:rsid w:val="009572E7"/>
    <w:rsid w:val="0095733A"/>
    <w:rsid w:val="00957737"/>
    <w:rsid w:val="00960092"/>
    <w:rsid w:val="00960DE4"/>
    <w:rsid w:val="00961F32"/>
    <w:rsid w:val="0096297F"/>
    <w:rsid w:val="0096338F"/>
    <w:rsid w:val="009638D4"/>
    <w:rsid w:val="009643F9"/>
    <w:rsid w:val="00964976"/>
    <w:rsid w:val="00964A4B"/>
    <w:rsid w:val="00964F50"/>
    <w:rsid w:val="00965017"/>
    <w:rsid w:val="00965786"/>
    <w:rsid w:val="00965DB0"/>
    <w:rsid w:val="0096609C"/>
    <w:rsid w:val="0096626B"/>
    <w:rsid w:val="009663AF"/>
    <w:rsid w:val="009673AC"/>
    <w:rsid w:val="009702A6"/>
    <w:rsid w:val="0097053D"/>
    <w:rsid w:val="00970726"/>
    <w:rsid w:val="0097085F"/>
    <w:rsid w:val="00970C39"/>
    <w:rsid w:val="00971880"/>
    <w:rsid w:val="00971C1D"/>
    <w:rsid w:val="00971C59"/>
    <w:rsid w:val="00972DC9"/>
    <w:rsid w:val="00973167"/>
    <w:rsid w:val="009731BB"/>
    <w:rsid w:val="00973F8D"/>
    <w:rsid w:val="00974147"/>
    <w:rsid w:val="00974683"/>
    <w:rsid w:val="00975093"/>
    <w:rsid w:val="009764D8"/>
    <w:rsid w:val="0097694A"/>
    <w:rsid w:val="00976C42"/>
    <w:rsid w:val="00976DF2"/>
    <w:rsid w:val="009777C9"/>
    <w:rsid w:val="009777D9"/>
    <w:rsid w:val="009805E1"/>
    <w:rsid w:val="009808ED"/>
    <w:rsid w:val="00981222"/>
    <w:rsid w:val="00981604"/>
    <w:rsid w:val="00982FF2"/>
    <w:rsid w:val="00983C0F"/>
    <w:rsid w:val="00986614"/>
    <w:rsid w:val="00986DA5"/>
    <w:rsid w:val="0098770F"/>
    <w:rsid w:val="009878D4"/>
    <w:rsid w:val="00987E86"/>
    <w:rsid w:val="009901E7"/>
    <w:rsid w:val="00990829"/>
    <w:rsid w:val="00990AED"/>
    <w:rsid w:val="00990B71"/>
    <w:rsid w:val="00990DD3"/>
    <w:rsid w:val="0099146B"/>
    <w:rsid w:val="009914C4"/>
    <w:rsid w:val="009928B9"/>
    <w:rsid w:val="00994964"/>
    <w:rsid w:val="00996403"/>
    <w:rsid w:val="00996893"/>
    <w:rsid w:val="00996CAA"/>
    <w:rsid w:val="00996E05"/>
    <w:rsid w:val="009973F2"/>
    <w:rsid w:val="009A0EA0"/>
    <w:rsid w:val="009A1A60"/>
    <w:rsid w:val="009A1CFF"/>
    <w:rsid w:val="009A1D0D"/>
    <w:rsid w:val="009A21A0"/>
    <w:rsid w:val="009A21CE"/>
    <w:rsid w:val="009A2525"/>
    <w:rsid w:val="009A27FF"/>
    <w:rsid w:val="009A292F"/>
    <w:rsid w:val="009A2C45"/>
    <w:rsid w:val="009A35EF"/>
    <w:rsid w:val="009A457D"/>
    <w:rsid w:val="009A4742"/>
    <w:rsid w:val="009A4837"/>
    <w:rsid w:val="009A4892"/>
    <w:rsid w:val="009A5577"/>
    <w:rsid w:val="009A67B4"/>
    <w:rsid w:val="009A68E6"/>
    <w:rsid w:val="009A736D"/>
    <w:rsid w:val="009A7416"/>
    <w:rsid w:val="009B074D"/>
    <w:rsid w:val="009B0909"/>
    <w:rsid w:val="009B0933"/>
    <w:rsid w:val="009B0B78"/>
    <w:rsid w:val="009B0C2F"/>
    <w:rsid w:val="009B0C40"/>
    <w:rsid w:val="009B1023"/>
    <w:rsid w:val="009B135A"/>
    <w:rsid w:val="009B179E"/>
    <w:rsid w:val="009B1888"/>
    <w:rsid w:val="009B1AD4"/>
    <w:rsid w:val="009B2077"/>
    <w:rsid w:val="009B2080"/>
    <w:rsid w:val="009B2C9C"/>
    <w:rsid w:val="009B2E91"/>
    <w:rsid w:val="009B31B3"/>
    <w:rsid w:val="009B325A"/>
    <w:rsid w:val="009B35DD"/>
    <w:rsid w:val="009B3BE9"/>
    <w:rsid w:val="009B3D7D"/>
    <w:rsid w:val="009B4400"/>
    <w:rsid w:val="009B494E"/>
    <w:rsid w:val="009B4C43"/>
    <w:rsid w:val="009B4E89"/>
    <w:rsid w:val="009B512D"/>
    <w:rsid w:val="009B560A"/>
    <w:rsid w:val="009B5A8A"/>
    <w:rsid w:val="009B6CFF"/>
    <w:rsid w:val="009B711F"/>
    <w:rsid w:val="009B75CA"/>
    <w:rsid w:val="009B7851"/>
    <w:rsid w:val="009B78FB"/>
    <w:rsid w:val="009B7D00"/>
    <w:rsid w:val="009C01AA"/>
    <w:rsid w:val="009C0D65"/>
    <w:rsid w:val="009C10AF"/>
    <w:rsid w:val="009C1CFD"/>
    <w:rsid w:val="009C26A9"/>
    <w:rsid w:val="009C27EF"/>
    <w:rsid w:val="009C2934"/>
    <w:rsid w:val="009C3999"/>
    <w:rsid w:val="009C4583"/>
    <w:rsid w:val="009C46C8"/>
    <w:rsid w:val="009C498B"/>
    <w:rsid w:val="009C4E51"/>
    <w:rsid w:val="009C5808"/>
    <w:rsid w:val="009C5D41"/>
    <w:rsid w:val="009C62C5"/>
    <w:rsid w:val="009C6B3F"/>
    <w:rsid w:val="009C7D70"/>
    <w:rsid w:val="009D01C3"/>
    <w:rsid w:val="009D1C28"/>
    <w:rsid w:val="009D27DA"/>
    <w:rsid w:val="009D2D26"/>
    <w:rsid w:val="009D3D9B"/>
    <w:rsid w:val="009D526D"/>
    <w:rsid w:val="009D54F1"/>
    <w:rsid w:val="009D5555"/>
    <w:rsid w:val="009D5804"/>
    <w:rsid w:val="009D5961"/>
    <w:rsid w:val="009D5FCB"/>
    <w:rsid w:val="009D6A0C"/>
    <w:rsid w:val="009D6A21"/>
    <w:rsid w:val="009D71B9"/>
    <w:rsid w:val="009D7737"/>
    <w:rsid w:val="009E0491"/>
    <w:rsid w:val="009E06FB"/>
    <w:rsid w:val="009E113F"/>
    <w:rsid w:val="009E1525"/>
    <w:rsid w:val="009E1A49"/>
    <w:rsid w:val="009E1E5F"/>
    <w:rsid w:val="009E1E8A"/>
    <w:rsid w:val="009E297D"/>
    <w:rsid w:val="009E2985"/>
    <w:rsid w:val="009E2C1C"/>
    <w:rsid w:val="009E2C3A"/>
    <w:rsid w:val="009E32E3"/>
    <w:rsid w:val="009E33D6"/>
    <w:rsid w:val="009E3F5B"/>
    <w:rsid w:val="009E4005"/>
    <w:rsid w:val="009E5863"/>
    <w:rsid w:val="009E5B69"/>
    <w:rsid w:val="009E706D"/>
    <w:rsid w:val="009E7350"/>
    <w:rsid w:val="009E7810"/>
    <w:rsid w:val="009E7C21"/>
    <w:rsid w:val="009E7E8D"/>
    <w:rsid w:val="009F027D"/>
    <w:rsid w:val="009F0721"/>
    <w:rsid w:val="009F07BA"/>
    <w:rsid w:val="009F07E2"/>
    <w:rsid w:val="009F0990"/>
    <w:rsid w:val="009F0CA3"/>
    <w:rsid w:val="009F1372"/>
    <w:rsid w:val="009F198C"/>
    <w:rsid w:val="009F1B32"/>
    <w:rsid w:val="009F2201"/>
    <w:rsid w:val="009F3210"/>
    <w:rsid w:val="009F3795"/>
    <w:rsid w:val="009F388A"/>
    <w:rsid w:val="009F39AF"/>
    <w:rsid w:val="009F426B"/>
    <w:rsid w:val="009F4528"/>
    <w:rsid w:val="009F63BA"/>
    <w:rsid w:val="00A00AA1"/>
    <w:rsid w:val="00A00CCE"/>
    <w:rsid w:val="00A01D41"/>
    <w:rsid w:val="00A01EA1"/>
    <w:rsid w:val="00A020A0"/>
    <w:rsid w:val="00A02969"/>
    <w:rsid w:val="00A02B76"/>
    <w:rsid w:val="00A02C78"/>
    <w:rsid w:val="00A02D58"/>
    <w:rsid w:val="00A02FBF"/>
    <w:rsid w:val="00A040A5"/>
    <w:rsid w:val="00A04333"/>
    <w:rsid w:val="00A04663"/>
    <w:rsid w:val="00A0500E"/>
    <w:rsid w:val="00A0520C"/>
    <w:rsid w:val="00A05BB9"/>
    <w:rsid w:val="00A06232"/>
    <w:rsid w:val="00A069B0"/>
    <w:rsid w:val="00A07BC9"/>
    <w:rsid w:val="00A07F3A"/>
    <w:rsid w:val="00A119A8"/>
    <w:rsid w:val="00A125A4"/>
    <w:rsid w:val="00A125E6"/>
    <w:rsid w:val="00A12A76"/>
    <w:rsid w:val="00A12BFD"/>
    <w:rsid w:val="00A12D8C"/>
    <w:rsid w:val="00A13A87"/>
    <w:rsid w:val="00A13FD4"/>
    <w:rsid w:val="00A14863"/>
    <w:rsid w:val="00A152F1"/>
    <w:rsid w:val="00A15BE4"/>
    <w:rsid w:val="00A15C0F"/>
    <w:rsid w:val="00A15E45"/>
    <w:rsid w:val="00A15E89"/>
    <w:rsid w:val="00A16656"/>
    <w:rsid w:val="00A17506"/>
    <w:rsid w:val="00A17BC2"/>
    <w:rsid w:val="00A17E84"/>
    <w:rsid w:val="00A205E2"/>
    <w:rsid w:val="00A20A31"/>
    <w:rsid w:val="00A20B1D"/>
    <w:rsid w:val="00A219FC"/>
    <w:rsid w:val="00A21BE5"/>
    <w:rsid w:val="00A21BE9"/>
    <w:rsid w:val="00A22056"/>
    <w:rsid w:val="00A22566"/>
    <w:rsid w:val="00A24CF9"/>
    <w:rsid w:val="00A24E20"/>
    <w:rsid w:val="00A25697"/>
    <w:rsid w:val="00A25BBB"/>
    <w:rsid w:val="00A26214"/>
    <w:rsid w:val="00A268ED"/>
    <w:rsid w:val="00A27393"/>
    <w:rsid w:val="00A2779C"/>
    <w:rsid w:val="00A30CCE"/>
    <w:rsid w:val="00A30D0F"/>
    <w:rsid w:val="00A3112A"/>
    <w:rsid w:val="00A313DD"/>
    <w:rsid w:val="00A31659"/>
    <w:rsid w:val="00A32115"/>
    <w:rsid w:val="00A331CA"/>
    <w:rsid w:val="00A334F0"/>
    <w:rsid w:val="00A335F5"/>
    <w:rsid w:val="00A34338"/>
    <w:rsid w:val="00A368CA"/>
    <w:rsid w:val="00A36A10"/>
    <w:rsid w:val="00A377E9"/>
    <w:rsid w:val="00A37CF2"/>
    <w:rsid w:val="00A41483"/>
    <w:rsid w:val="00A41C97"/>
    <w:rsid w:val="00A42EF7"/>
    <w:rsid w:val="00A43BC1"/>
    <w:rsid w:val="00A43FF5"/>
    <w:rsid w:val="00A441BB"/>
    <w:rsid w:val="00A44A97"/>
    <w:rsid w:val="00A45005"/>
    <w:rsid w:val="00A453D5"/>
    <w:rsid w:val="00A45694"/>
    <w:rsid w:val="00A45782"/>
    <w:rsid w:val="00A45926"/>
    <w:rsid w:val="00A46183"/>
    <w:rsid w:val="00A462D2"/>
    <w:rsid w:val="00A468B6"/>
    <w:rsid w:val="00A4777F"/>
    <w:rsid w:val="00A47AA6"/>
    <w:rsid w:val="00A5073F"/>
    <w:rsid w:val="00A507D7"/>
    <w:rsid w:val="00A50AAC"/>
    <w:rsid w:val="00A519D2"/>
    <w:rsid w:val="00A51D38"/>
    <w:rsid w:val="00A52866"/>
    <w:rsid w:val="00A52926"/>
    <w:rsid w:val="00A52B24"/>
    <w:rsid w:val="00A531D5"/>
    <w:rsid w:val="00A5333C"/>
    <w:rsid w:val="00A533B5"/>
    <w:rsid w:val="00A535D0"/>
    <w:rsid w:val="00A53E9D"/>
    <w:rsid w:val="00A543AB"/>
    <w:rsid w:val="00A54E50"/>
    <w:rsid w:val="00A54ED1"/>
    <w:rsid w:val="00A555E9"/>
    <w:rsid w:val="00A55A33"/>
    <w:rsid w:val="00A55D2E"/>
    <w:rsid w:val="00A564DA"/>
    <w:rsid w:val="00A60230"/>
    <w:rsid w:val="00A60669"/>
    <w:rsid w:val="00A61823"/>
    <w:rsid w:val="00A61BB4"/>
    <w:rsid w:val="00A62152"/>
    <w:rsid w:val="00A62D1E"/>
    <w:rsid w:val="00A62D8D"/>
    <w:rsid w:val="00A639D8"/>
    <w:rsid w:val="00A648F0"/>
    <w:rsid w:val="00A6510B"/>
    <w:rsid w:val="00A65713"/>
    <w:rsid w:val="00A663D0"/>
    <w:rsid w:val="00A66B4A"/>
    <w:rsid w:val="00A67B0B"/>
    <w:rsid w:val="00A70002"/>
    <w:rsid w:val="00A709F8"/>
    <w:rsid w:val="00A70A5B"/>
    <w:rsid w:val="00A717A8"/>
    <w:rsid w:val="00A71A7C"/>
    <w:rsid w:val="00A72AF0"/>
    <w:rsid w:val="00A72EB0"/>
    <w:rsid w:val="00A73569"/>
    <w:rsid w:val="00A73EAB"/>
    <w:rsid w:val="00A745EE"/>
    <w:rsid w:val="00A74FCE"/>
    <w:rsid w:val="00A769EE"/>
    <w:rsid w:val="00A77866"/>
    <w:rsid w:val="00A7793A"/>
    <w:rsid w:val="00A80297"/>
    <w:rsid w:val="00A80438"/>
    <w:rsid w:val="00A80510"/>
    <w:rsid w:val="00A809E5"/>
    <w:rsid w:val="00A80A50"/>
    <w:rsid w:val="00A8101F"/>
    <w:rsid w:val="00A812AF"/>
    <w:rsid w:val="00A814C4"/>
    <w:rsid w:val="00A82956"/>
    <w:rsid w:val="00A82C22"/>
    <w:rsid w:val="00A82E23"/>
    <w:rsid w:val="00A83C26"/>
    <w:rsid w:val="00A84119"/>
    <w:rsid w:val="00A8459B"/>
    <w:rsid w:val="00A84874"/>
    <w:rsid w:val="00A85180"/>
    <w:rsid w:val="00A85677"/>
    <w:rsid w:val="00A85CB9"/>
    <w:rsid w:val="00A8638B"/>
    <w:rsid w:val="00A86421"/>
    <w:rsid w:val="00A86EED"/>
    <w:rsid w:val="00A87092"/>
    <w:rsid w:val="00A876CC"/>
    <w:rsid w:val="00A87CD2"/>
    <w:rsid w:val="00A901F5"/>
    <w:rsid w:val="00A9115D"/>
    <w:rsid w:val="00A92499"/>
    <w:rsid w:val="00A932AA"/>
    <w:rsid w:val="00A93B33"/>
    <w:rsid w:val="00A94431"/>
    <w:rsid w:val="00A94480"/>
    <w:rsid w:val="00A953A9"/>
    <w:rsid w:val="00A95E43"/>
    <w:rsid w:val="00A96328"/>
    <w:rsid w:val="00A96355"/>
    <w:rsid w:val="00A9638E"/>
    <w:rsid w:val="00A97CBE"/>
    <w:rsid w:val="00AA0112"/>
    <w:rsid w:val="00AA130C"/>
    <w:rsid w:val="00AA14CB"/>
    <w:rsid w:val="00AA152B"/>
    <w:rsid w:val="00AA253C"/>
    <w:rsid w:val="00AA412C"/>
    <w:rsid w:val="00AA4B38"/>
    <w:rsid w:val="00AA5047"/>
    <w:rsid w:val="00AA5328"/>
    <w:rsid w:val="00AA5CF1"/>
    <w:rsid w:val="00AA60AF"/>
    <w:rsid w:val="00AA61C8"/>
    <w:rsid w:val="00AA659B"/>
    <w:rsid w:val="00AA680B"/>
    <w:rsid w:val="00AA6843"/>
    <w:rsid w:val="00AA6CAB"/>
    <w:rsid w:val="00AA7ADD"/>
    <w:rsid w:val="00AA7B3D"/>
    <w:rsid w:val="00AA7B4C"/>
    <w:rsid w:val="00AA7C02"/>
    <w:rsid w:val="00AA7F3C"/>
    <w:rsid w:val="00AB01BC"/>
    <w:rsid w:val="00AB0227"/>
    <w:rsid w:val="00AB0449"/>
    <w:rsid w:val="00AB06DD"/>
    <w:rsid w:val="00AB094D"/>
    <w:rsid w:val="00AB0B95"/>
    <w:rsid w:val="00AB106D"/>
    <w:rsid w:val="00AB1A69"/>
    <w:rsid w:val="00AB1B98"/>
    <w:rsid w:val="00AB3693"/>
    <w:rsid w:val="00AB3BA1"/>
    <w:rsid w:val="00AB42BA"/>
    <w:rsid w:val="00AB5606"/>
    <w:rsid w:val="00AB62C8"/>
    <w:rsid w:val="00AB6C8E"/>
    <w:rsid w:val="00AB718A"/>
    <w:rsid w:val="00AC0409"/>
    <w:rsid w:val="00AC064D"/>
    <w:rsid w:val="00AC07A7"/>
    <w:rsid w:val="00AC0A5B"/>
    <w:rsid w:val="00AC1357"/>
    <w:rsid w:val="00AC1621"/>
    <w:rsid w:val="00AC1ACB"/>
    <w:rsid w:val="00AC26EB"/>
    <w:rsid w:val="00AC27A5"/>
    <w:rsid w:val="00AC2B8D"/>
    <w:rsid w:val="00AC30F8"/>
    <w:rsid w:val="00AC312D"/>
    <w:rsid w:val="00AC39EB"/>
    <w:rsid w:val="00AC4704"/>
    <w:rsid w:val="00AC49C0"/>
    <w:rsid w:val="00AC4D97"/>
    <w:rsid w:val="00AC50B3"/>
    <w:rsid w:val="00AC530F"/>
    <w:rsid w:val="00AC5686"/>
    <w:rsid w:val="00AC5EE4"/>
    <w:rsid w:val="00AC60D5"/>
    <w:rsid w:val="00AC6319"/>
    <w:rsid w:val="00AC6430"/>
    <w:rsid w:val="00AC6BCA"/>
    <w:rsid w:val="00AC74E3"/>
    <w:rsid w:val="00AC7E48"/>
    <w:rsid w:val="00AD052B"/>
    <w:rsid w:val="00AD0FFA"/>
    <w:rsid w:val="00AD134A"/>
    <w:rsid w:val="00AD16EC"/>
    <w:rsid w:val="00AD2FE6"/>
    <w:rsid w:val="00AD363E"/>
    <w:rsid w:val="00AD3EDF"/>
    <w:rsid w:val="00AD421F"/>
    <w:rsid w:val="00AD4E16"/>
    <w:rsid w:val="00AD6602"/>
    <w:rsid w:val="00AD66FB"/>
    <w:rsid w:val="00AD6C0E"/>
    <w:rsid w:val="00AD6FC9"/>
    <w:rsid w:val="00AD7054"/>
    <w:rsid w:val="00AD7568"/>
    <w:rsid w:val="00AE0D7D"/>
    <w:rsid w:val="00AE11A2"/>
    <w:rsid w:val="00AE1BA7"/>
    <w:rsid w:val="00AE1EB4"/>
    <w:rsid w:val="00AE2471"/>
    <w:rsid w:val="00AE2E6E"/>
    <w:rsid w:val="00AE31D8"/>
    <w:rsid w:val="00AE35CB"/>
    <w:rsid w:val="00AE3B96"/>
    <w:rsid w:val="00AE4F88"/>
    <w:rsid w:val="00AE5C70"/>
    <w:rsid w:val="00AE5D57"/>
    <w:rsid w:val="00AE650F"/>
    <w:rsid w:val="00AE7189"/>
    <w:rsid w:val="00AE731D"/>
    <w:rsid w:val="00AE7544"/>
    <w:rsid w:val="00AE755E"/>
    <w:rsid w:val="00AE756E"/>
    <w:rsid w:val="00AE7BC1"/>
    <w:rsid w:val="00AF0728"/>
    <w:rsid w:val="00AF09E7"/>
    <w:rsid w:val="00AF0A6B"/>
    <w:rsid w:val="00AF17F1"/>
    <w:rsid w:val="00AF1961"/>
    <w:rsid w:val="00AF1F35"/>
    <w:rsid w:val="00AF37C6"/>
    <w:rsid w:val="00AF4FFC"/>
    <w:rsid w:val="00AF5E08"/>
    <w:rsid w:val="00AF74C2"/>
    <w:rsid w:val="00AF7B6D"/>
    <w:rsid w:val="00B01044"/>
    <w:rsid w:val="00B01698"/>
    <w:rsid w:val="00B01CE5"/>
    <w:rsid w:val="00B02AB5"/>
    <w:rsid w:val="00B02D7B"/>
    <w:rsid w:val="00B03C1D"/>
    <w:rsid w:val="00B04303"/>
    <w:rsid w:val="00B04D9F"/>
    <w:rsid w:val="00B05464"/>
    <w:rsid w:val="00B0583E"/>
    <w:rsid w:val="00B060B3"/>
    <w:rsid w:val="00B062ED"/>
    <w:rsid w:val="00B06BA6"/>
    <w:rsid w:val="00B10A6F"/>
    <w:rsid w:val="00B1171A"/>
    <w:rsid w:val="00B11A85"/>
    <w:rsid w:val="00B11B11"/>
    <w:rsid w:val="00B11C10"/>
    <w:rsid w:val="00B128C8"/>
    <w:rsid w:val="00B12A4D"/>
    <w:rsid w:val="00B12B74"/>
    <w:rsid w:val="00B12C9E"/>
    <w:rsid w:val="00B1335E"/>
    <w:rsid w:val="00B133A2"/>
    <w:rsid w:val="00B13BDE"/>
    <w:rsid w:val="00B13E64"/>
    <w:rsid w:val="00B14382"/>
    <w:rsid w:val="00B14699"/>
    <w:rsid w:val="00B15559"/>
    <w:rsid w:val="00B15604"/>
    <w:rsid w:val="00B1585A"/>
    <w:rsid w:val="00B159B7"/>
    <w:rsid w:val="00B15CD8"/>
    <w:rsid w:val="00B15DC9"/>
    <w:rsid w:val="00B15F06"/>
    <w:rsid w:val="00B1692C"/>
    <w:rsid w:val="00B16A47"/>
    <w:rsid w:val="00B16A5A"/>
    <w:rsid w:val="00B17A0D"/>
    <w:rsid w:val="00B20392"/>
    <w:rsid w:val="00B207B6"/>
    <w:rsid w:val="00B2149C"/>
    <w:rsid w:val="00B217E7"/>
    <w:rsid w:val="00B2220B"/>
    <w:rsid w:val="00B22D48"/>
    <w:rsid w:val="00B23019"/>
    <w:rsid w:val="00B2367B"/>
    <w:rsid w:val="00B238DF"/>
    <w:rsid w:val="00B23D30"/>
    <w:rsid w:val="00B2471A"/>
    <w:rsid w:val="00B24F4F"/>
    <w:rsid w:val="00B250C5"/>
    <w:rsid w:val="00B26052"/>
    <w:rsid w:val="00B268FC"/>
    <w:rsid w:val="00B269F2"/>
    <w:rsid w:val="00B269F3"/>
    <w:rsid w:val="00B275EA"/>
    <w:rsid w:val="00B3095A"/>
    <w:rsid w:val="00B30A3F"/>
    <w:rsid w:val="00B31029"/>
    <w:rsid w:val="00B31790"/>
    <w:rsid w:val="00B323B0"/>
    <w:rsid w:val="00B32409"/>
    <w:rsid w:val="00B32533"/>
    <w:rsid w:val="00B32A41"/>
    <w:rsid w:val="00B32CFB"/>
    <w:rsid w:val="00B32E8C"/>
    <w:rsid w:val="00B32F3E"/>
    <w:rsid w:val="00B33050"/>
    <w:rsid w:val="00B33AB2"/>
    <w:rsid w:val="00B33C83"/>
    <w:rsid w:val="00B34056"/>
    <w:rsid w:val="00B349B8"/>
    <w:rsid w:val="00B35C32"/>
    <w:rsid w:val="00B3614A"/>
    <w:rsid w:val="00B36D2F"/>
    <w:rsid w:val="00B371D7"/>
    <w:rsid w:val="00B37ACA"/>
    <w:rsid w:val="00B40374"/>
    <w:rsid w:val="00B40B3E"/>
    <w:rsid w:val="00B410BC"/>
    <w:rsid w:val="00B41171"/>
    <w:rsid w:val="00B412FA"/>
    <w:rsid w:val="00B41383"/>
    <w:rsid w:val="00B41AB1"/>
    <w:rsid w:val="00B42D00"/>
    <w:rsid w:val="00B43930"/>
    <w:rsid w:val="00B43C6B"/>
    <w:rsid w:val="00B43E60"/>
    <w:rsid w:val="00B46FA7"/>
    <w:rsid w:val="00B474EE"/>
    <w:rsid w:val="00B4763A"/>
    <w:rsid w:val="00B50094"/>
    <w:rsid w:val="00B50368"/>
    <w:rsid w:val="00B51ADA"/>
    <w:rsid w:val="00B51F13"/>
    <w:rsid w:val="00B52306"/>
    <w:rsid w:val="00B53582"/>
    <w:rsid w:val="00B536CC"/>
    <w:rsid w:val="00B53837"/>
    <w:rsid w:val="00B538C0"/>
    <w:rsid w:val="00B5396A"/>
    <w:rsid w:val="00B53A13"/>
    <w:rsid w:val="00B53CD9"/>
    <w:rsid w:val="00B53DF5"/>
    <w:rsid w:val="00B53F00"/>
    <w:rsid w:val="00B54F4C"/>
    <w:rsid w:val="00B555AB"/>
    <w:rsid w:val="00B5581A"/>
    <w:rsid w:val="00B55902"/>
    <w:rsid w:val="00B55AE3"/>
    <w:rsid w:val="00B55C0C"/>
    <w:rsid w:val="00B5616A"/>
    <w:rsid w:val="00B5637A"/>
    <w:rsid w:val="00B566F4"/>
    <w:rsid w:val="00B5791A"/>
    <w:rsid w:val="00B57D87"/>
    <w:rsid w:val="00B604FD"/>
    <w:rsid w:val="00B606B8"/>
    <w:rsid w:val="00B6074F"/>
    <w:rsid w:val="00B60E1C"/>
    <w:rsid w:val="00B61A11"/>
    <w:rsid w:val="00B62BF6"/>
    <w:rsid w:val="00B62F83"/>
    <w:rsid w:val="00B63698"/>
    <w:rsid w:val="00B63DEF"/>
    <w:rsid w:val="00B64584"/>
    <w:rsid w:val="00B648CB"/>
    <w:rsid w:val="00B64B47"/>
    <w:rsid w:val="00B659E3"/>
    <w:rsid w:val="00B66620"/>
    <w:rsid w:val="00B666D3"/>
    <w:rsid w:val="00B66CB8"/>
    <w:rsid w:val="00B67623"/>
    <w:rsid w:val="00B67624"/>
    <w:rsid w:val="00B67869"/>
    <w:rsid w:val="00B67999"/>
    <w:rsid w:val="00B67D7B"/>
    <w:rsid w:val="00B705C3"/>
    <w:rsid w:val="00B70F5E"/>
    <w:rsid w:val="00B711E5"/>
    <w:rsid w:val="00B71813"/>
    <w:rsid w:val="00B71C76"/>
    <w:rsid w:val="00B722C8"/>
    <w:rsid w:val="00B7247B"/>
    <w:rsid w:val="00B74D19"/>
    <w:rsid w:val="00B74DB7"/>
    <w:rsid w:val="00B74E2C"/>
    <w:rsid w:val="00B74F4F"/>
    <w:rsid w:val="00B75467"/>
    <w:rsid w:val="00B75D48"/>
    <w:rsid w:val="00B764A3"/>
    <w:rsid w:val="00B766ED"/>
    <w:rsid w:val="00B767A7"/>
    <w:rsid w:val="00B767AB"/>
    <w:rsid w:val="00B76819"/>
    <w:rsid w:val="00B768FA"/>
    <w:rsid w:val="00B76989"/>
    <w:rsid w:val="00B77239"/>
    <w:rsid w:val="00B77D9C"/>
    <w:rsid w:val="00B806DB"/>
    <w:rsid w:val="00B80A30"/>
    <w:rsid w:val="00B80AD1"/>
    <w:rsid w:val="00B80B44"/>
    <w:rsid w:val="00B80CFA"/>
    <w:rsid w:val="00B819CA"/>
    <w:rsid w:val="00B81DB4"/>
    <w:rsid w:val="00B81FDF"/>
    <w:rsid w:val="00B8261F"/>
    <w:rsid w:val="00B82B39"/>
    <w:rsid w:val="00B82B65"/>
    <w:rsid w:val="00B830D5"/>
    <w:rsid w:val="00B83A4F"/>
    <w:rsid w:val="00B83EF0"/>
    <w:rsid w:val="00B84EE1"/>
    <w:rsid w:val="00B85071"/>
    <w:rsid w:val="00B8514F"/>
    <w:rsid w:val="00B85C63"/>
    <w:rsid w:val="00B861FE"/>
    <w:rsid w:val="00B878F7"/>
    <w:rsid w:val="00B87B5D"/>
    <w:rsid w:val="00B87D00"/>
    <w:rsid w:val="00B9003C"/>
    <w:rsid w:val="00B90E93"/>
    <w:rsid w:val="00B91058"/>
    <w:rsid w:val="00B9142C"/>
    <w:rsid w:val="00B914B9"/>
    <w:rsid w:val="00B923D0"/>
    <w:rsid w:val="00B927FD"/>
    <w:rsid w:val="00B92B54"/>
    <w:rsid w:val="00B92B97"/>
    <w:rsid w:val="00B94C10"/>
    <w:rsid w:val="00B952F5"/>
    <w:rsid w:val="00B95872"/>
    <w:rsid w:val="00B961FB"/>
    <w:rsid w:val="00B96553"/>
    <w:rsid w:val="00B96794"/>
    <w:rsid w:val="00B979B4"/>
    <w:rsid w:val="00B97E08"/>
    <w:rsid w:val="00BA02EF"/>
    <w:rsid w:val="00BA1036"/>
    <w:rsid w:val="00BA1252"/>
    <w:rsid w:val="00BA17F8"/>
    <w:rsid w:val="00BA18CD"/>
    <w:rsid w:val="00BA1E8B"/>
    <w:rsid w:val="00BA2211"/>
    <w:rsid w:val="00BA253B"/>
    <w:rsid w:val="00BA2791"/>
    <w:rsid w:val="00BA36AF"/>
    <w:rsid w:val="00BA38C6"/>
    <w:rsid w:val="00BA399B"/>
    <w:rsid w:val="00BA3C1D"/>
    <w:rsid w:val="00BA45FB"/>
    <w:rsid w:val="00BA4C58"/>
    <w:rsid w:val="00BA504B"/>
    <w:rsid w:val="00BA55A7"/>
    <w:rsid w:val="00BA5A2E"/>
    <w:rsid w:val="00BA652D"/>
    <w:rsid w:val="00BA6574"/>
    <w:rsid w:val="00BA7611"/>
    <w:rsid w:val="00BA7AF2"/>
    <w:rsid w:val="00BB0726"/>
    <w:rsid w:val="00BB08FD"/>
    <w:rsid w:val="00BB18F4"/>
    <w:rsid w:val="00BB1C5C"/>
    <w:rsid w:val="00BB2692"/>
    <w:rsid w:val="00BB2BF1"/>
    <w:rsid w:val="00BB310A"/>
    <w:rsid w:val="00BB3545"/>
    <w:rsid w:val="00BB3F84"/>
    <w:rsid w:val="00BB5465"/>
    <w:rsid w:val="00BB59A8"/>
    <w:rsid w:val="00BB5CCA"/>
    <w:rsid w:val="00BB5F07"/>
    <w:rsid w:val="00BB6887"/>
    <w:rsid w:val="00BB69E6"/>
    <w:rsid w:val="00BB6B3A"/>
    <w:rsid w:val="00BB6DFF"/>
    <w:rsid w:val="00BB727F"/>
    <w:rsid w:val="00BB740B"/>
    <w:rsid w:val="00BB7CA0"/>
    <w:rsid w:val="00BC01A4"/>
    <w:rsid w:val="00BC08F4"/>
    <w:rsid w:val="00BC0E45"/>
    <w:rsid w:val="00BC14C1"/>
    <w:rsid w:val="00BC2135"/>
    <w:rsid w:val="00BC31F3"/>
    <w:rsid w:val="00BC3C68"/>
    <w:rsid w:val="00BC43A7"/>
    <w:rsid w:val="00BC4403"/>
    <w:rsid w:val="00BC4D9F"/>
    <w:rsid w:val="00BC5084"/>
    <w:rsid w:val="00BC59BE"/>
    <w:rsid w:val="00BC5A2B"/>
    <w:rsid w:val="00BC5A6C"/>
    <w:rsid w:val="00BC5F1E"/>
    <w:rsid w:val="00BC64AC"/>
    <w:rsid w:val="00BC7489"/>
    <w:rsid w:val="00BC7903"/>
    <w:rsid w:val="00BC7970"/>
    <w:rsid w:val="00BC7976"/>
    <w:rsid w:val="00BD0042"/>
    <w:rsid w:val="00BD0F9D"/>
    <w:rsid w:val="00BD0FC1"/>
    <w:rsid w:val="00BD1327"/>
    <w:rsid w:val="00BD2006"/>
    <w:rsid w:val="00BD23FE"/>
    <w:rsid w:val="00BD3260"/>
    <w:rsid w:val="00BD3340"/>
    <w:rsid w:val="00BD3A3D"/>
    <w:rsid w:val="00BD5179"/>
    <w:rsid w:val="00BD542F"/>
    <w:rsid w:val="00BD5D9B"/>
    <w:rsid w:val="00BD67AF"/>
    <w:rsid w:val="00BD693C"/>
    <w:rsid w:val="00BD77D0"/>
    <w:rsid w:val="00BD7B83"/>
    <w:rsid w:val="00BE04F4"/>
    <w:rsid w:val="00BE0A61"/>
    <w:rsid w:val="00BE107D"/>
    <w:rsid w:val="00BE1937"/>
    <w:rsid w:val="00BE368D"/>
    <w:rsid w:val="00BE3E41"/>
    <w:rsid w:val="00BE4CA1"/>
    <w:rsid w:val="00BE4CE5"/>
    <w:rsid w:val="00BE58D7"/>
    <w:rsid w:val="00BE607C"/>
    <w:rsid w:val="00BE6589"/>
    <w:rsid w:val="00BE6963"/>
    <w:rsid w:val="00BE7345"/>
    <w:rsid w:val="00BE7D39"/>
    <w:rsid w:val="00BE7D7B"/>
    <w:rsid w:val="00BE7F73"/>
    <w:rsid w:val="00BF0E21"/>
    <w:rsid w:val="00BF1747"/>
    <w:rsid w:val="00BF1C06"/>
    <w:rsid w:val="00BF289D"/>
    <w:rsid w:val="00BF2961"/>
    <w:rsid w:val="00BF2C4A"/>
    <w:rsid w:val="00BF2F54"/>
    <w:rsid w:val="00BF35D1"/>
    <w:rsid w:val="00BF3E84"/>
    <w:rsid w:val="00BF405F"/>
    <w:rsid w:val="00BF420A"/>
    <w:rsid w:val="00BF48EC"/>
    <w:rsid w:val="00BF4ACB"/>
    <w:rsid w:val="00BF5116"/>
    <w:rsid w:val="00BF56DB"/>
    <w:rsid w:val="00BF6580"/>
    <w:rsid w:val="00BF77DC"/>
    <w:rsid w:val="00C00B24"/>
    <w:rsid w:val="00C00C33"/>
    <w:rsid w:val="00C00F76"/>
    <w:rsid w:val="00C00FE2"/>
    <w:rsid w:val="00C01D67"/>
    <w:rsid w:val="00C01EF7"/>
    <w:rsid w:val="00C03040"/>
    <w:rsid w:val="00C03067"/>
    <w:rsid w:val="00C032B8"/>
    <w:rsid w:val="00C033CF"/>
    <w:rsid w:val="00C03F6E"/>
    <w:rsid w:val="00C045AF"/>
    <w:rsid w:val="00C04B89"/>
    <w:rsid w:val="00C0515B"/>
    <w:rsid w:val="00C0521B"/>
    <w:rsid w:val="00C05D5F"/>
    <w:rsid w:val="00C0613B"/>
    <w:rsid w:val="00C06144"/>
    <w:rsid w:val="00C066D8"/>
    <w:rsid w:val="00C06761"/>
    <w:rsid w:val="00C0696F"/>
    <w:rsid w:val="00C06BCF"/>
    <w:rsid w:val="00C07081"/>
    <w:rsid w:val="00C0735C"/>
    <w:rsid w:val="00C07492"/>
    <w:rsid w:val="00C07E5C"/>
    <w:rsid w:val="00C10421"/>
    <w:rsid w:val="00C10EA6"/>
    <w:rsid w:val="00C111C2"/>
    <w:rsid w:val="00C114D3"/>
    <w:rsid w:val="00C116D5"/>
    <w:rsid w:val="00C11786"/>
    <w:rsid w:val="00C11861"/>
    <w:rsid w:val="00C11CF4"/>
    <w:rsid w:val="00C120D4"/>
    <w:rsid w:val="00C124F5"/>
    <w:rsid w:val="00C12725"/>
    <w:rsid w:val="00C13168"/>
    <w:rsid w:val="00C133E1"/>
    <w:rsid w:val="00C134F3"/>
    <w:rsid w:val="00C13B97"/>
    <w:rsid w:val="00C13DAB"/>
    <w:rsid w:val="00C13EB2"/>
    <w:rsid w:val="00C1511C"/>
    <w:rsid w:val="00C16E49"/>
    <w:rsid w:val="00C20A0E"/>
    <w:rsid w:val="00C21B5F"/>
    <w:rsid w:val="00C2217D"/>
    <w:rsid w:val="00C22C04"/>
    <w:rsid w:val="00C23898"/>
    <w:rsid w:val="00C248FA"/>
    <w:rsid w:val="00C24B50"/>
    <w:rsid w:val="00C26408"/>
    <w:rsid w:val="00C2773B"/>
    <w:rsid w:val="00C27D1F"/>
    <w:rsid w:val="00C30838"/>
    <w:rsid w:val="00C30B6E"/>
    <w:rsid w:val="00C31623"/>
    <w:rsid w:val="00C31A22"/>
    <w:rsid w:val="00C31C21"/>
    <w:rsid w:val="00C31F93"/>
    <w:rsid w:val="00C32173"/>
    <w:rsid w:val="00C3261C"/>
    <w:rsid w:val="00C32A2B"/>
    <w:rsid w:val="00C32DDA"/>
    <w:rsid w:val="00C332AE"/>
    <w:rsid w:val="00C3353E"/>
    <w:rsid w:val="00C33ABA"/>
    <w:rsid w:val="00C33C61"/>
    <w:rsid w:val="00C33ECC"/>
    <w:rsid w:val="00C346E0"/>
    <w:rsid w:val="00C3558B"/>
    <w:rsid w:val="00C3586E"/>
    <w:rsid w:val="00C35EA4"/>
    <w:rsid w:val="00C36B68"/>
    <w:rsid w:val="00C372C7"/>
    <w:rsid w:val="00C379CE"/>
    <w:rsid w:val="00C41029"/>
    <w:rsid w:val="00C411A3"/>
    <w:rsid w:val="00C41625"/>
    <w:rsid w:val="00C420F8"/>
    <w:rsid w:val="00C44226"/>
    <w:rsid w:val="00C44711"/>
    <w:rsid w:val="00C473DA"/>
    <w:rsid w:val="00C502CC"/>
    <w:rsid w:val="00C5077A"/>
    <w:rsid w:val="00C507F3"/>
    <w:rsid w:val="00C50928"/>
    <w:rsid w:val="00C50FFE"/>
    <w:rsid w:val="00C512B9"/>
    <w:rsid w:val="00C5148B"/>
    <w:rsid w:val="00C515FF"/>
    <w:rsid w:val="00C521BD"/>
    <w:rsid w:val="00C526ED"/>
    <w:rsid w:val="00C52AC3"/>
    <w:rsid w:val="00C52EC5"/>
    <w:rsid w:val="00C533D2"/>
    <w:rsid w:val="00C5369C"/>
    <w:rsid w:val="00C539FF"/>
    <w:rsid w:val="00C54BFF"/>
    <w:rsid w:val="00C55302"/>
    <w:rsid w:val="00C5556D"/>
    <w:rsid w:val="00C55627"/>
    <w:rsid w:val="00C55AC1"/>
    <w:rsid w:val="00C55F52"/>
    <w:rsid w:val="00C56329"/>
    <w:rsid w:val="00C56922"/>
    <w:rsid w:val="00C569E0"/>
    <w:rsid w:val="00C56E59"/>
    <w:rsid w:val="00C575BF"/>
    <w:rsid w:val="00C5779A"/>
    <w:rsid w:val="00C57817"/>
    <w:rsid w:val="00C57862"/>
    <w:rsid w:val="00C57B08"/>
    <w:rsid w:val="00C602B8"/>
    <w:rsid w:val="00C60BE8"/>
    <w:rsid w:val="00C61662"/>
    <w:rsid w:val="00C61B89"/>
    <w:rsid w:val="00C61D74"/>
    <w:rsid w:val="00C620D5"/>
    <w:rsid w:val="00C620F4"/>
    <w:rsid w:val="00C62282"/>
    <w:rsid w:val="00C63330"/>
    <w:rsid w:val="00C6373B"/>
    <w:rsid w:val="00C63D0F"/>
    <w:rsid w:val="00C64823"/>
    <w:rsid w:val="00C651AA"/>
    <w:rsid w:val="00C6723D"/>
    <w:rsid w:val="00C67883"/>
    <w:rsid w:val="00C70491"/>
    <w:rsid w:val="00C706CC"/>
    <w:rsid w:val="00C71120"/>
    <w:rsid w:val="00C72508"/>
    <w:rsid w:val="00C72B7E"/>
    <w:rsid w:val="00C72F30"/>
    <w:rsid w:val="00C7305F"/>
    <w:rsid w:val="00C7422D"/>
    <w:rsid w:val="00C74369"/>
    <w:rsid w:val="00C74A55"/>
    <w:rsid w:val="00C74C54"/>
    <w:rsid w:val="00C75129"/>
    <w:rsid w:val="00C75319"/>
    <w:rsid w:val="00C763E0"/>
    <w:rsid w:val="00C769D8"/>
    <w:rsid w:val="00C76F33"/>
    <w:rsid w:val="00C773CD"/>
    <w:rsid w:val="00C77989"/>
    <w:rsid w:val="00C80667"/>
    <w:rsid w:val="00C80921"/>
    <w:rsid w:val="00C8126F"/>
    <w:rsid w:val="00C81493"/>
    <w:rsid w:val="00C8234C"/>
    <w:rsid w:val="00C82ACC"/>
    <w:rsid w:val="00C82D01"/>
    <w:rsid w:val="00C82E2E"/>
    <w:rsid w:val="00C837B9"/>
    <w:rsid w:val="00C83A3D"/>
    <w:rsid w:val="00C83A62"/>
    <w:rsid w:val="00C844CC"/>
    <w:rsid w:val="00C848C8"/>
    <w:rsid w:val="00C84F01"/>
    <w:rsid w:val="00C85033"/>
    <w:rsid w:val="00C85059"/>
    <w:rsid w:val="00C8606F"/>
    <w:rsid w:val="00C866FE"/>
    <w:rsid w:val="00C87DBF"/>
    <w:rsid w:val="00C900ED"/>
    <w:rsid w:val="00C90457"/>
    <w:rsid w:val="00C9072F"/>
    <w:rsid w:val="00C90A3E"/>
    <w:rsid w:val="00C90B8E"/>
    <w:rsid w:val="00C91049"/>
    <w:rsid w:val="00C91207"/>
    <w:rsid w:val="00C91E3C"/>
    <w:rsid w:val="00C92B50"/>
    <w:rsid w:val="00C92EA2"/>
    <w:rsid w:val="00C93BEE"/>
    <w:rsid w:val="00C93F65"/>
    <w:rsid w:val="00C9412F"/>
    <w:rsid w:val="00C94141"/>
    <w:rsid w:val="00C942A8"/>
    <w:rsid w:val="00C944B5"/>
    <w:rsid w:val="00C955C1"/>
    <w:rsid w:val="00C971B5"/>
    <w:rsid w:val="00C9783E"/>
    <w:rsid w:val="00C97F2B"/>
    <w:rsid w:val="00CA01D9"/>
    <w:rsid w:val="00CA0274"/>
    <w:rsid w:val="00CA03AB"/>
    <w:rsid w:val="00CA16BB"/>
    <w:rsid w:val="00CA1A7B"/>
    <w:rsid w:val="00CA287D"/>
    <w:rsid w:val="00CA2DC2"/>
    <w:rsid w:val="00CA4043"/>
    <w:rsid w:val="00CA51E2"/>
    <w:rsid w:val="00CA51E3"/>
    <w:rsid w:val="00CA53ED"/>
    <w:rsid w:val="00CA5586"/>
    <w:rsid w:val="00CA58E7"/>
    <w:rsid w:val="00CA5D49"/>
    <w:rsid w:val="00CA5D57"/>
    <w:rsid w:val="00CA63B2"/>
    <w:rsid w:val="00CA63CF"/>
    <w:rsid w:val="00CA699D"/>
    <w:rsid w:val="00CA6D62"/>
    <w:rsid w:val="00CA7640"/>
    <w:rsid w:val="00CB076F"/>
    <w:rsid w:val="00CB0BFD"/>
    <w:rsid w:val="00CB11DA"/>
    <w:rsid w:val="00CB35BE"/>
    <w:rsid w:val="00CB3BA6"/>
    <w:rsid w:val="00CB4440"/>
    <w:rsid w:val="00CB45E5"/>
    <w:rsid w:val="00CB4B1F"/>
    <w:rsid w:val="00CB52CC"/>
    <w:rsid w:val="00CB6766"/>
    <w:rsid w:val="00CB6CC3"/>
    <w:rsid w:val="00CB725A"/>
    <w:rsid w:val="00CB7F60"/>
    <w:rsid w:val="00CC0312"/>
    <w:rsid w:val="00CC1C66"/>
    <w:rsid w:val="00CC2116"/>
    <w:rsid w:val="00CC27A0"/>
    <w:rsid w:val="00CC29DF"/>
    <w:rsid w:val="00CC3081"/>
    <w:rsid w:val="00CC3982"/>
    <w:rsid w:val="00CC3A98"/>
    <w:rsid w:val="00CC3B4C"/>
    <w:rsid w:val="00CC4180"/>
    <w:rsid w:val="00CC41AB"/>
    <w:rsid w:val="00CC5963"/>
    <w:rsid w:val="00CC6329"/>
    <w:rsid w:val="00CC633B"/>
    <w:rsid w:val="00CC6478"/>
    <w:rsid w:val="00CC65D6"/>
    <w:rsid w:val="00CC69B6"/>
    <w:rsid w:val="00CC6E46"/>
    <w:rsid w:val="00CC6F45"/>
    <w:rsid w:val="00CC754B"/>
    <w:rsid w:val="00CD0449"/>
    <w:rsid w:val="00CD0DE8"/>
    <w:rsid w:val="00CD1AFF"/>
    <w:rsid w:val="00CD330D"/>
    <w:rsid w:val="00CD388E"/>
    <w:rsid w:val="00CD3AAC"/>
    <w:rsid w:val="00CD3F05"/>
    <w:rsid w:val="00CD4029"/>
    <w:rsid w:val="00CD4034"/>
    <w:rsid w:val="00CD44B3"/>
    <w:rsid w:val="00CD4B39"/>
    <w:rsid w:val="00CD5DC2"/>
    <w:rsid w:val="00CD710D"/>
    <w:rsid w:val="00CD7353"/>
    <w:rsid w:val="00CD7701"/>
    <w:rsid w:val="00CE01C4"/>
    <w:rsid w:val="00CE03E6"/>
    <w:rsid w:val="00CE0704"/>
    <w:rsid w:val="00CE0DA7"/>
    <w:rsid w:val="00CE0EDD"/>
    <w:rsid w:val="00CE1219"/>
    <w:rsid w:val="00CE123C"/>
    <w:rsid w:val="00CE167A"/>
    <w:rsid w:val="00CE325B"/>
    <w:rsid w:val="00CE3632"/>
    <w:rsid w:val="00CE3A9B"/>
    <w:rsid w:val="00CE51CD"/>
    <w:rsid w:val="00CE53C8"/>
    <w:rsid w:val="00CE5415"/>
    <w:rsid w:val="00CE6178"/>
    <w:rsid w:val="00CE6C03"/>
    <w:rsid w:val="00CE784D"/>
    <w:rsid w:val="00CE7CE5"/>
    <w:rsid w:val="00CF0B2C"/>
    <w:rsid w:val="00CF0C4E"/>
    <w:rsid w:val="00CF0DA1"/>
    <w:rsid w:val="00CF0E29"/>
    <w:rsid w:val="00CF2AA3"/>
    <w:rsid w:val="00CF2DFE"/>
    <w:rsid w:val="00CF3365"/>
    <w:rsid w:val="00CF346B"/>
    <w:rsid w:val="00CF37D6"/>
    <w:rsid w:val="00CF4203"/>
    <w:rsid w:val="00CF43EE"/>
    <w:rsid w:val="00CF55C7"/>
    <w:rsid w:val="00CF563B"/>
    <w:rsid w:val="00CF5739"/>
    <w:rsid w:val="00CF5983"/>
    <w:rsid w:val="00CF5E70"/>
    <w:rsid w:val="00CF60D7"/>
    <w:rsid w:val="00CF64A9"/>
    <w:rsid w:val="00CF71B0"/>
    <w:rsid w:val="00CF72D3"/>
    <w:rsid w:val="00CF7586"/>
    <w:rsid w:val="00CF7612"/>
    <w:rsid w:val="00CF796B"/>
    <w:rsid w:val="00CF79C1"/>
    <w:rsid w:val="00CF7C9A"/>
    <w:rsid w:val="00D00317"/>
    <w:rsid w:val="00D00368"/>
    <w:rsid w:val="00D00658"/>
    <w:rsid w:val="00D00833"/>
    <w:rsid w:val="00D00EB4"/>
    <w:rsid w:val="00D015C7"/>
    <w:rsid w:val="00D0219A"/>
    <w:rsid w:val="00D0229E"/>
    <w:rsid w:val="00D03E08"/>
    <w:rsid w:val="00D04169"/>
    <w:rsid w:val="00D04934"/>
    <w:rsid w:val="00D0633D"/>
    <w:rsid w:val="00D065B0"/>
    <w:rsid w:val="00D0677A"/>
    <w:rsid w:val="00D068D9"/>
    <w:rsid w:val="00D0729D"/>
    <w:rsid w:val="00D07DA3"/>
    <w:rsid w:val="00D108AC"/>
    <w:rsid w:val="00D11E8F"/>
    <w:rsid w:val="00D12040"/>
    <w:rsid w:val="00D12106"/>
    <w:rsid w:val="00D121B0"/>
    <w:rsid w:val="00D1252F"/>
    <w:rsid w:val="00D135E3"/>
    <w:rsid w:val="00D1365E"/>
    <w:rsid w:val="00D137DC"/>
    <w:rsid w:val="00D13D93"/>
    <w:rsid w:val="00D14631"/>
    <w:rsid w:val="00D15BAC"/>
    <w:rsid w:val="00D15C97"/>
    <w:rsid w:val="00D15F9E"/>
    <w:rsid w:val="00D1689E"/>
    <w:rsid w:val="00D17817"/>
    <w:rsid w:val="00D2088B"/>
    <w:rsid w:val="00D20E5B"/>
    <w:rsid w:val="00D220A5"/>
    <w:rsid w:val="00D2230E"/>
    <w:rsid w:val="00D22B5E"/>
    <w:rsid w:val="00D23E7A"/>
    <w:rsid w:val="00D242CF"/>
    <w:rsid w:val="00D24483"/>
    <w:rsid w:val="00D2474B"/>
    <w:rsid w:val="00D24842"/>
    <w:rsid w:val="00D25297"/>
    <w:rsid w:val="00D26266"/>
    <w:rsid w:val="00D2679F"/>
    <w:rsid w:val="00D26A6C"/>
    <w:rsid w:val="00D275E4"/>
    <w:rsid w:val="00D279AE"/>
    <w:rsid w:val="00D27D21"/>
    <w:rsid w:val="00D30C0B"/>
    <w:rsid w:val="00D310AD"/>
    <w:rsid w:val="00D3147F"/>
    <w:rsid w:val="00D314DC"/>
    <w:rsid w:val="00D317AC"/>
    <w:rsid w:val="00D31B0F"/>
    <w:rsid w:val="00D321A8"/>
    <w:rsid w:val="00D3267C"/>
    <w:rsid w:val="00D3270D"/>
    <w:rsid w:val="00D32B09"/>
    <w:rsid w:val="00D32B9F"/>
    <w:rsid w:val="00D3333F"/>
    <w:rsid w:val="00D352F3"/>
    <w:rsid w:val="00D35594"/>
    <w:rsid w:val="00D35791"/>
    <w:rsid w:val="00D35A5A"/>
    <w:rsid w:val="00D35C30"/>
    <w:rsid w:val="00D35C64"/>
    <w:rsid w:val="00D35C91"/>
    <w:rsid w:val="00D35ED7"/>
    <w:rsid w:val="00D35F0A"/>
    <w:rsid w:val="00D35F23"/>
    <w:rsid w:val="00D36147"/>
    <w:rsid w:val="00D372D2"/>
    <w:rsid w:val="00D37438"/>
    <w:rsid w:val="00D376C3"/>
    <w:rsid w:val="00D405EE"/>
    <w:rsid w:val="00D40CBA"/>
    <w:rsid w:val="00D40EF9"/>
    <w:rsid w:val="00D4111F"/>
    <w:rsid w:val="00D4138D"/>
    <w:rsid w:val="00D416E3"/>
    <w:rsid w:val="00D418FE"/>
    <w:rsid w:val="00D41CF8"/>
    <w:rsid w:val="00D422C7"/>
    <w:rsid w:val="00D42767"/>
    <w:rsid w:val="00D4282E"/>
    <w:rsid w:val="00D42B34"/>
    <w:rsid w:val="00D430EC"/>
    <w:rsid w:val="00D43221"/>
    <w:rsid w:val="00D4379F"/>
    <w:rsid w:val="00D43EB0"/>
    <w:rsid w:val="00D44161"/>
    <w:rsid w:val="00D4423C"/>
    <w:rsid w:val="00D45276"/>
    <w:rsid w:val="00D458C6"/>
    <w:rsid w:val="00D45B88"/>
    <w:rsid w:val="00D45C42"/>
    <w:rsid w:val="00D45D2C"/>
    <w:rsid w:val="00D468EC"/>
    <w:rsid w:val="00D473DF"/>
    <w:rsid w:val="00D47815"/>
    <w:rsid w:val="00D479D7"/>
    <w:rsid w:val="00D47F73"/>
    <w:rsid w:val="00D507CE"/>
    <w:rsid w:val="00D508C5"/>
    <w:rsid w:val="00D50F9C"/>
    <w:rsid w:val="00D50FF2"/>
    <w:rsid w:val="00D517AF"/>
    <w:rsid w:val="00D51DB5"/>
    <w:rsid w:val="00D520F4"/>
    <w:rsid w:val="00D521C4"/>
    <w:rsid w:val="00D522B7"/>
    <w:rsid w:val="00D523C1"/>
    <w:rsid w:val="00D5257F"/>
    <w:rsid w:val="00D53AF6"/>
    <w:rsid w:val="00D53C0D"/>
    <w:rsid w:val="00D5412D"/>
    <w:rsid w:val="00D5459C"/>
    <w:rsid w:val="00D54B41"/>
    <w:rsid w:val="00D5600B"/>
    <w:rsid w:val="00D56230"/>
    <w:rsid w:val="00D566E8"/>
    <w:rsid w:val="00D56BAC"/>
    <w:rsid w:val="00D56D3E"/>
    <w:rsid w:val="00D572D3"/>
    <w:rsid w:val="00D573E3"/>
    <w:rsid w:val="00D57470"/>
    <w:rsid w:val="00D575A2"/>
    <w:rsid w:val="00D57A2E"/>
    <w:rsid w:val="00D57D50"/>
    <w:rsid w:val="00D57DF5"/>
    <w:rsid w:val="00D61112"/>
    <w:rsid w:val="00D6120B"/>
    <w:rsid w:val="00D61250"/>
    <w:rsid w:val="00D614DF"/>
    <w:rsid w:val="00D61D41"/>
    <w:rsid w:val="00D62324"/>
    <w:rsid w:val="00D62743"/>
    <w:rsid w:val="00D62C19"/>
    <w:rsid w:val="00D62F0E"/>
    <w:rsid w:val="00D63ACE"/>
    <w:rsid w:val="00D63B53"/>
    <w:rsid w:val="00D64383"/>
    <w:rsid w:val="00D64527"/>
    <w:rsid w:val="00D6483A"/>
    <w:rsid w:val="00D65279"/>
    <w:rsid w:val="00D65DC6"/>
    <w:rsid w:val="00D667A5"/>
    <w:rsid w:val="00D667AA"/>
    <w:rsid w:val="00D66C49"/>
    <w:rsid w:val="00D67996"/>
    <w:rsid w:val="00D67ED9"/>
    <w:rsid w:val="00D7103B"/>
    <w:rsid w:val="00D72A3F"/>
    <w:rsid w:val="00D73064"/>
    <w:rsid w:val="00D7360B"/>
    <w:rsid w:val="00D73893"/>
    <w:rsid w:val="00D739C8"/>
    <w:rsid w:val="00D74B23"/>
    <w:rsid w:val="00D7563E"/>
    <w:rsid w:val="00D75D9C"/>
    <w:rsid w:val="00D761D6"/>
    <w:rsid w:val="00D7642A"/>
    <w:rsid w:val="00D764C9"/>
    <w:rsid w:val="00D76931"/>
    <w:rsid w:val="00D770AC"/>
    <w:rsid w:val="00D772E4"/>
    <w:rsid w:val="00D773B2"/>
    <w:rsid w:val="00D77929"/>
    <w:rsid w:val="00D8082A"/>
    <w:rsid w:val="00D81997"/>
    <w:rsid w:val="00D82F5F"/>
    <w:rsid w:val="00D83619"/>
    <w:rsid w:val="00D83F36"/>
    <w:rsid w:val="00D842BA"/>
    <w:rsid w:val="00D84860"/>
    <w:rsid w:val="00D85DF7"/>
    <w:rsid w:val="00D85F5A"/>
    <w:rsid w:val="00D86147"/>
    <w:rsid w:val="00D8765E"/>
    <w:rsid w:val="00D87C99"/>
    <w:rsid w:val="00D903C8"/>
    <w:rsid w:val="00D909A3"/>
    <w:rsid w:val="00D934B1"/>
    <w:rsid w:val="00D93A57"/>
    <w:rsid w:val="00D93BAC"/>
    <w:rsid w:val="00D93D19"/>
    <w:rsid w:val="00D94496"/>
    <w:rsid w:val="00D94824"/>
    <w:rsid w:val="00D948F8"/>
    <w:rsid w:val="00D94C78"/>
    <w:rsid w:val="00D94CF8"/>
    <w:rsid w:val="00D958DB"/>
    <w:rsid w:val="00D95C80"/>
    <w:rsid w:val="00D95FE3"/>
    <w:rsid w:val="00D95FE7"/>
    <w:rsid w:val="00D968CE"/>
    <w:rsid w:val="00D96D22"/>
    <w:rsid w:val="00D97469"/>
    <w:rsid w:val="00DA10FC"/>
    <w:rsid w:val="00DA11E2"/>
    <w:rsid w:val="00DA1772"/>
    <w:rsid w:val="00DA1ABA"/>
    <w:rsid w:val="00DA1D52"/>
    <w:rsid w:val="00DA2048"/>
    <w:rsid w:val="00DA2DCA"/>
    <w:rsid w:val="00DA352E"/>
    <w:rsid w:val="00DA3B0C"/>
    <w:rsid w:val="00DA4F77"/>
    <w:rsid w:val="00DA4F9E"/>
    <w:rsid w:val="00DA50C4"/>
    <w:rsid w:val="00DA5524"/>
    <w:rsid w:val="00DA6010"/>
    <w:rsid w:val="00DA64B5"/>
    <w:rsid w:val="00DA6E48"/>
    <w:rsid w:val="00DA7994"/>
    <w:rsid w:val="00DA7D53"/>
    <w:rsid w:val="00DB0518"/>
    <w:rsid w:val="00DB08D0"/>
    <w:rsid w:val="00DB0B1A"/>
    <w:rsid w:val="00DB117A"/>
    <w:rsid w:val="00DB15ED"/>
    <w:rsid w:val="00DB1AEC"/>
    <w:rsid w:val="00DB1C0E"/>
    <w:rsid w:val="00DB1F14"/>
    <w:rsid w:val="00DB27C5"/>
    <w:rsid w:val="00DB37F0"/>
    <w:rsid w:val="00DB3E3D"/>
    <w:rsid w:val="00DB422B"/>
    <w:rsid w:val="00DB4277"/>
    <w:rsid w:val="00DB450C"/>
    <w:rsid w:val="00DB4B5B"/>
    <w:rsid w:val="00DB4EF0"/>
    <w:rsid w:val="00DB55D0"/>
    <w:rsid w:val="00DB68C8"/>
    <w:rsid w:val="00DB7227"/>
    <w:rsid w:val="00DB76FF"/>
    <w:rsid w:val="00DC0D5B"/>
    <w:rsid w:val="00DC0D91"/>
    <w:rsid w:val="00DC12D5"/>
    <w:rsid w:val="00DC2973"/>
    <w:rsid w:val="00DC2B6D"/>
    <w:rsid w:val="00DC3421"/>
    <w:rsid w:val="00DC397C"/>
    <w:rsid w:val="00DC39AB"/>
    <w:rsid w:val="00DC499F"/>
    <w:rsid w:val="00DC52B2"/>
    <w:rsid w:val="00DC54EC"/>
    <w:rsid w:val="00DC62D7"/>
    <w:rsid w:val="00DC7280"/>
    <w:rsid w:val="00DC7896"/>
    <w:rsid w:val="00DC7B4B"/>
    <w:rsid w:val="00DC7D2A"/>
    <w:rsid w:val="00DD003F"/>
    <w:rsid w:val="00DD17B8"/>
    <w:rsid w:val="00DD1A21"/>
    <w:rsid w:val="00DD2281"/>
    <w:rsid w:val="00DD23EE"/>
    <w:rsid w:val="00DD244F"/>
    <w:rsid w:val="00DD2F16"/>
    <w:rsid w:val="00DD3028"/>
    <w:rsid w:val="00DD3FA8"/>
    <w:rsid w:val="00DD4CF6"/>
    <w:rsid w:val="00DD4E99"/>
    <w:rsid w:val="00DD56E2"/>
    <w:rsid w:val="00DD5B21"/>
    <w:rsid w:val="00DD6D91"/>
    <w:rsid w:val="00DD6E17"/>
    <w:rsid w:val="00DE06F1"/>
    <w:rsid w:val="00DE1F0A"/>
    <w:rsid w:val="00DE23B1"/>
    <w:rsid w:val="00DE28CC"/>
    <w:rsid w:val="00DE2ED6"/>
    <w:rsid w:val="00DE3555"/>
    <w:rsid w:val="00DE3DCB"/>
    <w:rsid w:val="00DE56C4"/>
    <w:rsid w:val="00DE5EEB"/>
    <w:rsid w:val="00DE662C"/>
    <w:rsid w:val="00DE6870"/>
    <w:rsid w:val="00DE7718"/>
    <w:rsid w:val="00DE7D00"/>
    <w:rsid w:val="00DE7E1E"/>
    <w:rsid w:val="00DF0654"/>
    <w:rsid w:val="00DF120A"/>
    <w:rsid w:val="00DF1C5E"/>
    <w:rsid w:val="00DF29C2"/>
    <w:rsid w:val="00DF357E"/>
    <w:rsid w:val="00DF4AB6"/>
    <w:rsid w:val="00DF4F88"/>
    <w:rsid w:val="00DF5455"/>
    <w:rsid w:val="00DF6339"/>
    <w:rsid w:val="00DF66C3"/>
    <w:rsid w:val="00DF66D7"/>
    <w:rsid w:val="00DF6E1A"/>
    <w:rsid w:val="00DF77F1"/>
    <w:rsid w:val="00DF79F4"/>
    <w:rsid w:val="00E00E1B"/>
    <w:rsid w:val="00E0154E"/>
    <w:rsid w:val="00E01BB8"/>
    <w:rsid w:val="00E01D07"/>
    <w:rsid w:val="00E021B8"/>
    <w:rsid w:val="00E02405"/>
    <w:rsid w:val="00E03002"/>
    <w:rsid w:val="00E03646"/>
    <w:rsid w:val="00E04857"/>
    <w:rsid w:val="00E0490A"/>
    <w:rsid w:val="00E0594D"/>
    <w:rsid w:val="00E06410"/>
    <w:rsid w:val="00E06DFC"/>
    <w:rsid w:val="00E06E8F"/>
    <w:rsid w:val="00E100B5"/>
    <w:rsid w:val="00E104E6"/>
    <w:rsid w:val="00E10D54"/>
    <w:rsid w:val="00E123B9"/>
    <w:rsid w:val="00E12412"/>
    <w:rsid w:val="00E12948"/>
    <w:rsid w:val="00E13491"/>
    <w:rsid w:val="00E1418B"/>
    <w:rsid w:val="00E14D19"/>
    <w:rsid w:val="00E15EB4"/>
    <w:rsid w:val="00E16F32"/>
    <w:rsid w:val="00E179DA"/>
    <w:rsid w:val="00E20123"/>
    <w:rsid w:val="00E2016C"/>
    <w:rsid w:val="00E205F7"/>
    <w:rsid w:val="00E21497"/>
    <w:rsid w:val="00E22A7A"/>
    <w:rsid w:val="00E22D1B"/>
    <w:rsid w:val="00E2302C"/>
    <w:rsid w:val="00E23224"/>
    <w:rsid w:val="00E23A0C"/>
    <w:rsid w:val="00E23BCE"/>
    <w:rsid w:val="00E240B8"/>
    <w:rsid w:val="00E2420F"/>
    <w:rsid w:val="00E2446F"/>
    <w:rsid w:val="00E24E83"/>
    <w:rsid w:val="00E25998"/>
    <w:rsid w:val="00E25B5F"/>
    <w:rsid w:val="00E27663"/>
    <w:rsid w:val="00E2781F"/>
    <w:rsid w:val="00E27C04"/>
    <w:rsid w:val="00E3090D"/>
    <w:rsid w:val="00E31247"/>
    <w:rsid w:val="00E31830"/>
    <w:rsid w:val="00E31A89"/>
    <w:rsid w:val="00E31C95"/>
    <w:rsid w:val="00E31E63"/>
    <w:rsid w:val="00E32169"/>
    <w:rsid w:val="00E32384"/>
    <w:rsid w:val="00E32512"/>
    <w:rsid w:val="00E32F16"/>
    <w:rsid w:val="00E32F6F"/>
    <w:rsid w:val="00E33482"/>
    <w:rsid w:val="00E33E0D"/>
    <w:rsid w:val="00E34084"/>
    <w:rsid w:val="00E346BD"/>
    <w:rsid w:val="00E34AE6"/>
    <w:rsid w:val="00E34D78"/>
    <w:rsid w:val="00E3525A"/>
    <w:rsid w:val="00E35BB0"/>
    <w:rsid w:val="00E364D8"/>
    <w:rsid w:val="00E3696C"/>
    <w:rsid w:val="00E37738"/>
    <w:rsid w:val="00E3777B"/>
    <w:rsid w:val="00E37D70"/>
    <w:rsid w:val="00E40237"/>
    <w:rsid w:val="00E40BF1"/>
    <w:rsid w:val="00E40E45"/>
    <w:rsid w:val="00E4139F"/>
    <w:rsid w:val="00E41AFE"/>
    <w:rsid w:val="00E41C35"/>
    <w:rsid w:val="00E41D73"/>
    <w:rsid w:val="00E42057"/>
    <w:rsid w:val="00E433B0"/>
    <w:rsid w:val="00E439E9"/>
    <w:rsid w:val="00E43B7F"/>
    <w:rsid w:val="00E44154"/>
    <w:rsid w:val="00E441D1"/>
    <w:rsid w:val="00E4445F"/>
    <w:rsid w:val="00E44709"/>
    <w:rsid w:val="00E44912"/>
    <w:rsid w:val="00E44E2A"/>
    <w:rsid w:val="00E4571F"/>
    <w:rsid w:val="00E45FE3"/>
    <w:rsid w:val="00E4603B"/>
    <w:rsid w:val="00E4676F"/>
    <w:rsid w:val="00E46A92"/>
    <w:rsid w:val="00E47753"/>
    <w:rsid w:val="00E47B11"/>
    <w:rsid w:val="00E504D4"/>
    <w:rsid w:val="00E50787"/>
    <w:rsid w:val="00E50C0D"/>
    <w:rsid w:val="00E51E3C"/>
    <w:rsid w:val="00E52BBF"/>
    <w:rsid w:val="00E540D3"/>
    <w:rsid w:val="00E54160"/>
    <w:rsid w:val="00E5468C"/>
    <w:rsid w:val="00E5485A"/>
    <w:rsid w:val="00E5563A"/>
    <w:rsid w:val="00E558E0"/>
    <w:rsid w:val="00E567EE"/>
    <w:rsid w:val="00E569F4"/>
    <w:rsid w:val="00E56BE6"/>
    <w:rsid w:val="00E56CC7"/>
    <w:rsid w:val="00E57281"/>
    <w:rsid w:val="00E5770E"/>
    <w:rsid w:val="00E577EA"/>
    <w:rsid w:val="00E57840"/>
    <w:rsid w:val="00E57C65"/>
    <w:rsid w:val="00E6040B"/>
    <w:rsid w:val="00E60767"/>
    <w:rsid w:val="00E60ACC"/>
    <w:rsid w:val="00E60FAC"/>
    <w:rsid w:val="00E61111"/>
    <w:rsid w:val="00E614AE"/>
    <w:rsid w:val="00E61C0B"/>
    <w:rsid w:val="00E62241"/>
    <w:rsid w:val="00E62A59"/>
    <w:rsid w:val="00E62CAC"/>
    <w:rsid w:val="00E64AB0"/>
    <w:rsid w:val="00E64B26"/>
    <w:rsid w:val="00E65262"/>
    <w:rsid w:val="00E653B2"/>
    <w:rsid w:val="00E655D9"/>
    <w:rsid w:val="00E65AE2"/>
    <w:rsid w:val="00E66133"/>
    <w:rsid w:val="00E6620F"/>
    <w:rsid w:val="00E66C59"/>
    <w:rsid w:val="00E66CB9"/>
    <w:rsid w:val="00E66EC6"/>
    <w:rsid w:val="00E6739E"/>
    <w:rsid w:val="00E6758F"/>
    <w:rsid w:val="00E67F83"/>
    <w:rsid w:val="00E70878"/>
    <w:rsid w:val="00E70D6F"/>
    <w:rsid w:val="00E71AF8"/>
    <w:rsid w:val="00E7244D"/>
    <w:rsid w:val="00E72502"/>
    <w:rsid w:val="00E72627"/>
    <w:rsid w:val="00E72745"/>
    <w:rsid w:val="00E72FEC"/>
    <w:rsid w:val="00E73BCB"/>
    <w:rsid w:val="00E73C35"/>
    <w:rsid w:val="00E73C5E"/>
    <w:rsid w:val="00E73FE9"/>
    <w:rsid w:val="00E74582"/>
    <w:rsid w:val="00E748D5"/>
    <w:rsid w:val="00E749A0"/>
    <w:rsid w:val="00E7500C"/>
    <w:rsid w:val="00E75CFA"/>
    <w:rsid w:val="00E76D65"/>
    <w:rsid w:val="00E76FE1"/>
    <w:rsid w:val="00E77666"/>
    <w:rsid w:val="00E80AC9"/>
    <w:rsid w:val="00E81249"/>
    <w:rsid w:val="00E81749"/>
    <w:rsid w:val="00E81914"/>
    <w:rsid w:val="00E81CC5"/>
    <w:rsid w:val="00E81ED7"/>
    <w:rsid w:val="00E81F67"/>
    <w:rsid w:val="00E82E9A"/>
    <w:rsid w:val="00E8316C"/>
    <w:rsid w:val="00E83396"/>
    <w:rsid w:val="00E83402"/>
    <w:rsid w:val="00E83E96"/>
    <w:rsid w:val="00E84031"/>
    <w:rsid w:val="00E8421E"/>
    <w:rsid w:val="00E84699"/>
    <w:rsid w:val="00E84A06"/>
    <w:rsid w:val="00E84E62"/>
    <w:rsid w:val="00E8501C"/>
    <w:rsid w:val="00E85294"/>
    <w:rsid w:val="00E85579"/>
    <w:rsid w:val="00E861EC"/>
    <w:rsid w:val="00E865AA"/>
    <w:rsid w:val="00E86B52"/>
    <w:rsid w:val="00E87905"/>
    <w:rsid w:val="00E902C8"/>
    <w:rsid w:val="00E9087B"/>
    <w:rsid w:val="00E908E0"/>
    <w:rsid w:val="00E9198E"/>
    <w:rsid w:val="00E91DB1"/>
    <w:rsid w:val="00E91FE0"/>
    <w:rsid w:val="00E937D8"/>
    <w:rsid w:val="00E93A48"/>
    <w:rsid w:val="00E93A9B"/>
    <w:rsid w:val="00E94940"/>
    <w:rsid w:val="00E94B76"/>
    <w:rsid w:val="00E94C57"/>
    <w:rsid w:val="00E95D9A"/>
    <w:rsid w:val="00E96872"/>
    <w:rsid w:val="00E96AC5"/>
    <w:rsid w:val="00E97242"/>
    <w:rsid w:val="00E9739B"/>
    <w:rsid w:val="00E975DC"/>
    <w:rsid w:val="00E9760D"/>
    <w:rsid w:val="00E97790"/>
    <w:rsid w:val="00E97C0C"/>
    <w:rsid w:val="00E97DFE"/>
    <w:rsid w:val="00EA053D"/>
    <w:rsid w:val="00EA0DBE"/>
    <w:rsid w:val="00EA168B"/>
    <w:rsid w:val="00EA1887"/>
    <w:rsid w:val="00EA2297"/>
    <w:rsid w:val="00EA36FA"/>
    <w:rsid w:val="00EA38E4"/>
    <w:rsid w:val="00EA41DB"/>
    <w:rsid w:val="00EA47CD"/>
    <w:rsid w:val="00EA525F"/>
    <w:rsid w:val="00EA54F4"/>
    <w:rsid w:val="00EA5557"/>
    <w:rsid w:val="00EA55EF"/>
    <w:rsid w:val="00EA665B"/>
    <w:rsid w:val="00EA66AA"/>
    <w:rsid w:val="00EA757D"/>
    <w:rsid w:val="00EB03AC"/>
    <w:rsid w:val="00EB0A6F"/>
    <w:rsid w:val="00EB337F"/>
    <w:rsid w:val="00EB3542"/>
    <w:rsid w:val="00EB3DDC"/>
    <w:rsid w:val="00EB413A"/>
    <w:rsid w:val="00EB48F0"/>
    <w:rsid w:val="00EB51F6"/>
    <w:rsid w:val="00EB523F"/>
    <w:rsid w:val="00EB528D"/>
    <w:rsid w:val="00EB52FE"/>
    <w:rsid w:val="00EB54E5"/>
    <w:rsid w:val="00EB55FD"/>
    <w:rsid w:val="00EB5BFD"/>
    <w:rsid w:val="00EB5C82"/>
    <w:rsid w:val="00EB60BE"/>
    <w:rsid w:val="00EB60CF"/>
    <w:rsid w:val="00EB6BEA"/>
    <w:rsid w:val="00EB7147"/>
    <w:rsid w:val="00EB7255"/>
    <w:rsid w:val="00EB7E01"/>
    <w:rsid w:val="00EC05EB"/>
    <w:rsid w:val="00EC06D8"/>
    <w:rsid w:val="00EC08AF"/>
    <w:rsid w:val="00EC0C70"/>
    <w:rsid w:val="00EC0FA8"/>
    <w:rsid w:val="00EC1398"/>
    <w:rsid w:val="00EC478D"/>
    <w:rsid w:val="00EC55A9"/>
    <w:rsid w:val="00EC5815"/>
    <w:rsid w:val="00EC6242"/>
    <w:rsid w:val="00EC6DA4"/>
    <w:rsid w:val="00EC772A"/>
    <w:rsid w:val="00EC7F8A"/>
    <w:rsid w:val="00ED03DC"/>
    <w:rsid w:val="00ED166A"/>
    <w:rsid w:val="00ED17B7"/>
    <w:rsid w:val="00ED3178"/>
    <w:rsid w:val="00ED4063"/>
    <w:rsid w:val="00ED4088"/>
    <w:rsid w:val="00ED553A"/>
    <w:rsid w:val="00ED6159"/>
    <w:rsid w:val="00ED6580"/>
    <w:rsid w:val="00ED6FFC"/>
    <w:rsid w:val="00ED71CC"/>
    <w:rsid w:val="00ED7806"/>
    <w:rsid w:val="00ED7F2B"/>
    <w:rsid w:val="00EE0C18"/>
    <w:rsid w:val="00EE14AC"/>
    <w:rsid w:val="00EE1505"/>
    <w:rsid w:val="00EE1A25"/>
    <w:rsid w:val="00EE25ED"/>
    <w:rsid w:val="00EE2741"/>
    <w:rsid w:val="00EE2828"/>
    <w:rsid w:val="00EE3A33"/>
    <w:rsid w:val="00EE421A"/>
    <w:rsid w:val="00EE42AA"/>
    <w:rsid w:val="00EE472E"/>
    <w:rsid w:val="00EE4773"/>
    <w:rsid w:val="00EE49AE"/>
    <w:rsid w:val="00EE4EFA"/>
    <w:rsid w:val="00EE6063"/>
    <w:rsid w:val="00EE648C"/>
    <w:rsid w:val="00EE6ADC"/>
    <w:rsid w:val="00EE7513"/>
    <w:rsid w:val="00EF0070"/>
    <w:rsid w:val="00EF124C"/>
    <w:rsid w:val="00EF1C72"/>
    <w:rsid w:val="00EF2911"/>
    <w:rsid w:val="00EF29B0"/>
    <w:rsid w:val="00EF2DB8"/>
    <w:rsid w:val="00EF2F7F"/>
    <w:rsid w:val="00EF31BB"/>
    <w:rsid w:val="00EF378A"/>
    <w:rsid w:val="00EF3F91"/>
    <w:rsid w:val="00EF4E77"/>
    <w:rsid w:val="00EF542B"/>
    <w:rsid w:val="00EF5EFE"/>
    <w:rsid w:val="00EF5FA0"/>
    <w:rsid w:val="00EF6542"/>
    <w:rsid w:val="00EF6B20"/>
    <w:rsid w:val="00EF6D99"/>
    <w:rsid w:val="00EF742F"/>
    <w:rsid w:val="00F0001A"/>
    <w:rsid w:val="00F001F7"/>
    <w:rsid w:val="00F00C19"/>
    <w:rsid w:val="00F015D6"/>
    <w:rsid w:val="00F018FB"/>
    <w:rsid w:val="00F01FDB"/>
    <w:rsid w:val="00F02019"/>
    <w:rsid w:val="00F022D3"/>
    <w:rsid w:val="00F03435"/>
    <w:rsid w:val="00F03BB9"/>
    <w:rsid w:val="00F0529A"/>
    <w:rsid w:val="00F05F4C"/>
    <w:rsid w:val="00F066C9"/>
    <w:rsid w:val="00F069B5"/>
    <w:rsid w:val="00F06B26"/>
    <w:rsid w:val="00F0778B"/>
    <w:rsid w:val="00F07F94"/>
    <w:rsid w:val="00F100D6"/>
    <w:rsid w:val="00F100D8"/>
    <w:rsid w:val="00F10269"/>
    <w:rsid w:val="00F10328"/>
    <w:rsid w:val="00F10A1F"/>
    <w:rsid w:val="00F10E85"/>
    <w:rsid w:val="00F111F5"/>
    <w:rsid w:val="00F11313"/>
    <w:rsid w:val="00F1195C"/>
    <w:rsid w:val="00F121BC"/>
    <w:rsid w:val="00F13431"/>
    <w:rsid w:val="00F1353B"/>
    <w:rsid w:val="00F13671"/>
    <w:rsid w:val="00F14047"/>
    <w:rsid w:val="00F1483A"/>
    <w:rsid w:val="00F15FE0"/>
    <w:rsid w:val="00F16704"/>
    <w:rsid w:val="00F16F60"/>
    <w:rsid w:val="00F17EF9"/>
    <w:rsid w:val="00F20612"/>
    <w:rsid w:val="00F207D0"/>
    <w:rsid w:val="00F221E3"/>
    <w:rsid w:val="00F22371"/>
    <w:rsid w:val="00F229FD"/>
    <w:rsid w:val="00F22AB1"/>
    <w:rsid w:val="00F22AF2"/>
    <w:rsid w:val="00F22B94"/>
    <w:rsid w:val="00F2300F"/>
    <w:rsid w:val="00F230E9"/>
    <w:rsid w:val="00F234F3"/>
    <w:rsid w:val="00F23F07"/>
    <w:rsid w:val="00F24081"/>
    <w:rsid w:val="00F242CF"/>
    <w:rsid w:val="00F249AF"/>
    <w:rsid w:val="00F250DB"/>
    <w:rsid w:val="00F252EA"/>
    <w:rsid w:val="00F25DD4"/>
    <w:rsid w:val="00F26439"/>
    <w:rsid w:val="00F2677B"/>
    <w:rsid w:val="00F30481"/>
    <w:rsid w:val="00F30628"/>
    <w:rsid w:val="00F30745"/>
    <w:rsid w:val="00F3085E"/>
    <w:rsid w:val="00F3103B"/>
    <w:rsid w:val="00F313DE"/>
    <w:rsid w:val="00F31961"/>
    <w:rsid w:val="00F31BFC"/>
    <w:rsid w:val="00F321DE"/>
    <w:rsid w:val="00F32277"/>
    <w:rsid w:val="00F33177"/>
    <w:rsid w:val="00F33492"/>
    <w:rsid w:val="00F339F5"/>
    <w:rsid w:val="00F34A18"/>
    <w:rsid w:val="00F34FD9"/>
    <w:rsid w:val="00F351C2"/>
    <w:rsid w:val="00F354CF"/>
    <w:rsid w:val="00F35C24"/>
    <w:rsid w:val="00F365B7"/>
    <w:rsid w:val="00F4006A"/>
    <w:rsid w:val="00F40307"/>
    <w:rsid w:val="00F40530"/>
    <w:rsid w:val="00F4071E"/>
    <w:rsid w:val="00F41472"/>
    <w:rsid w:val="00F41E8A"/>
    <w:rsid w:val="00F42093"/>
    <w:rsid w:val="00F4329F"/>
    <w:rsid w:val="00F4363A"/>
    <w:rsid w:val="00F437DD"/>
    <w:rsid w:val="00F4386B"/>
    <w:rsid w:val="00F43929"/>
    <w:rsid w:val="00F43C15"/>
    <w:rsid w:val="00F43C66"/>
    <w:rsid w:val="00F43CD6"/>
    <w:rsid w:val="00F43F91"/>
    <w:rsid w:val="00F44235"/>
    <w:rsid w:val="00F4689B"/>
    <w:rsid w:val="00F47411"/>
    <w:rsid w:val="00F4768E"/>
    <w:rsid w:val="00F47BEE"/>
    <w:rsid w:val="00F501CD"/>
    <w:rsid w:val="00F510E8"/>
    <w:rsid w:val="00F513F1"/>
    <w:rsid w:val="00F5142A"/>
    <w:rsid w:val="00F5242A"/>
    <w:rsid w:val="00F53102"/>
    <w:rsid w:val="00F5353E"/>
    <w:rsid w:val="00F53870"/>
    <w:rsid w:val="00F53D8E"/>
    <w:rsid w:val="00F54023"/>
    <w:rsid w:val="00F552C9"/>
    <w:rsid w:val="00F561AB"/>
    <w:rsid w:val="00F569CF"/>
    <w:rsid w:val="00F57006"/>
    <w:rsid w:val="00F5712C"/>
    <w:rsid w:val="00F574B3"/>
    <w:rsid w:val="00F575EB"/>
    <w:rsid w:val="00F5797B"/>
    <w:rsid w:val="00F57D88"/>
    <w:rsid w:val="00F62D87"/>
    <w:rsid w:val="00F63AEE"/>
    <w:rsid w:val="00F63D45"/>
    <w:rsid w:val="00F63DE0"/>
    <w:rsid w:val="00F641DA"/>
    <w:rsid w:val="00F6424D"/>
    <w:rsid w:val="00F650D9"/>
    <w:rsid w:val="00F6578F"/>
    <w:rsid w:val="00F6667A"/>
    <w:rsid w:val="00F667F7"/>
    <w:rsid w:val="00F66FEC"/>
    <w:rsid w:val="00F701FF"/>
    <w:rsid w:val="00F704B5"/>
    <w:rsid w:val="00F70E30"/>
    <w:rsid w:val="00F70E83"/>
    <w:rsid w:val="00F71455"/>
    <w:rsid w:val="00F71710"/>
    <w:rsid w:val="00F720DB"/>
    <w:rsid w:val="00F7227B"/>
    <w:rsid w:val="00F726EA"/>
    <w:rsid w:val="00F728C9"/>
    <w:rsid w:val="00F732ED"/>
    <w:rsid w:val="00F737EF"/>
    <w:rsid w:val="00F739CE"/>
    <w:rsid w:val="00F73F7D"/>
    <w:rsid w:val="00F74012"/>
    <w:rsid w:val="00F7411D"/>
    <w:rsid w:val="00F745EA"/>
    <w:rsid w:val="00F7491E"/>
    <w:rsid w:val="00F74B00"/>
    <w:rsid w:val="00F74D50"/>
    <w:rsid w:val="00F760CC"/>
    <w:rsid w:val="00F7630A"/>
    <w:rsid w:val="00F7647B"/>
    <w:rsid w:val="00F76A9C"/>
    <w:rsid w:val="00F76C57"/>
    <w:rsid w:val="00F77296"/>
    <w:rsid w:val="00F77410"/>
    <w:rsid w:val="00F774DF"/>
    <w:rsid w:val="00F808AA"/>
    <w:rsid w:val="00F80A4B"/>
    <w:rsid w:val="00F812E7"/>
    <w:rsid w:val="00F81518"/>
    <w:rsid w:val="00F8174E"/>
    <w:rsid w:val="00F81F10"/>
    <w:rsid w:val="00F820AE"/>
    <w:rsid w:val="00F82558"/>
    <w:rsid w:val="00F82AB6"/>
    <w:rsid w:val="00F82D1B"/>
    <w:rsid w:val="00F83053"/>
    <w:rsid w:val="00F83FC8"/>
    <w:rsid w:val="00F8515B"/>
    <w:rsid w:val="00F852F1"/>
    <w:rsid w:val="00F853DD"/>
    <w:rsid w:val="00F85547"/>
    <w:rsid w:val="00F8565F"/>
    <w:rsid w:val="00F85695"/>
    <w:rsid w:val="00F85CA8"/>
    <w:rsid w:val="00F85CDD"/>
    <w:rsid w:val="00F86073"/>
    <w:rsid w:val="00F86967"/>
    <w:rsid w:val="00F86D9C"/>
    <w:rsid w:val="00F86DAB"/>
    <w:rsid w:val="00F86E27"/>
    <w:rsid w:val="00F87235"/>
    <w:rsid w:val="00F87440"/>
    <w:rsid w:val="00F87492"/>
    <w:rsid w:val="00F87685"/>
    <w:rsid w:val="00F87846"/>
    <w:rsid w:val="00F9025F"/>
    <w:rsid w:val="00F90647"/>
    <w:rsid w:val="00F906EE"/>
    <w:rsid w:val="00F90AD6"/>
    <w:rsid w:val="00F91563"/>
    <w:rsid w:val="00F916AE"/>
    <w:rsid w:val="00F9222D"/>
    <w:rsid w:val="00F9237F"/>
    <w:rsid w:val="00F927C0"/>
    <w:rsid w:val="00F929E2"/>
    <w:rsid w:val="00F92BFE"/>
    <w:rsid w:val="00F93B20"/>
    <w:rsid w:val="00F94592"/>
    <w:rsid w:val="00F94B9F"/>
    <w:rsid w:val="00F94BA1"/>
    <w:rsid w:val="00F951C6"/>
    <w:rsid w:val="00F95CA0"/>
    <w:rsid w:val="00F96070"/>
    <w:rsid w:val="00F97FF2"/>
    <w:rsid w:val="00FA03AC"/>
    <w:rsid w:val="00FA0D5F"/>
    <w:rsid w:val="00FA1032"/>
    <w:rsid w:val="00FA1472"/>
    <w:rsid w:val="00FA1572"/>
    <w:rsid w:val="00FA1989"/>
    <w:rsid w:val="00FA20A9"/>
    <w:rsid w:val="00FA236B"/>
    <w:rsid w:val="00FA23C5"/>
    <w:rsid w:val="00FA249E"/>
    <w:rsid w:val="00FA2538"/>
    <w:rsid w:val="00FA2908"/>
    <w:rsid w:val="00FA2C32"/>
    <w:rsid w:val="00FA2E2F"/>
    <w:rsid w:val="00FA3667"/>
    <w:rsid w:val="00FA38E3"/>
    <w:rsid w:val="00FA3E82"/>
    <w:rsid w:val="00FA4C52"/>
    <w:rsid w:val="00FA5D33"/>
    <w:rsid w:val="00FA638F"/>
    <w:rsid w:val="00FA6933"/>
    <w:rsid w:val="00FA7B14"/>
    <w:rsid w:val="00FA7E6C"/>
    <w:rsid w:val="00FB0216"/>
    <w:rsid w:val="00FB05C5"/>
    <w:rsid w:val="00FB1CAE"/>
    <w:rsid w:val="00FB1FFF"/>
    <w:rsid w:val="00FB2458"/>
    <w:rsid w:val="00FB2600"/>
    <w:rsid w:val="00FB28F1"/>
    <w:rsid w:val="00FB3220"/>
    <w:rsid w:val="00FB330E"/>
    <w:rsid w:val="00FB389A"/>
    <w:rsid w:val="00FB45BA"/>
    <w:rsid w:val="00FB5C88"/>
    <w:rsid w:val="00FB5E04"/>
    <w:rsid w:val="00FB71C7"/>
    <w:rsid w:val="00FB727C"/>
    <w:rsid w:val="00FB72D3"/>
    <w:rsid w:val="00FC1038"/>
    <w:rsid w:val="00FC1191"/>
    <w:rsid w:val="00FC1195"/>
    <w:rsid w:val="00FC174A"/>
    <w:rsid w:val="00FC1F9B"/>
    <w:rsid w:val="00FC273E"/>
    <w:rsid w:val="00FC2CA4"/>
    <w:rsid w:val="00FC2F6F"/>
    <w:rsid w:val="00FC3615"/>
    <w:rsid w:val="00FC4B00"/>
    <w:rsid w:val="00FC4D9C"/>
    <w:rsid w:val="00FC4E37"/>
    <w:rsid w:val="00FC5041"/>
    <w:rsid w:val="00FC5F75"/>
    <w:rsid w:val="00FC6531"/>
    <w:rsid w:val="00FC6830"/>
    <w:rsid w:val="00FC6A43"/>
    <w:rsid w:val="00FC703A"/>
    <w:rsid w:val="00FC71E9"/>
    <w:rsid w:val="00FC750F"/>
    <w:rsid w:val="00FC7697"/>
    <w:rsid w:val="00FC7919"/>
    <w:rsid w:val="00FD00A8"/>
    <w:rsid w:val="00FD012B"/>
    <w:rsid w:val="00FD0F4C"/>
    <w:rsid w:val="00FD123D"/>
    <w:rsid w:val="00FD16DA"/>
    <w:rsid w:val="00FD253E"/>
    <w:rsid w:val="00FD2666"/>
    <w:rsid w:val="00FD2788"/>
    <w:rsid w:val="00FD2A74"/>
    <w:rsid w:val="00FD31EA"/>
    <w:rsid w:val="00FD3CD9"/>
    <w:rsid w:val="00FD3DDF"/>
    <w:rsid w:val="00FD4621"/>
    <w:rsid w:val="00FD4803"/>
    <w:rsid w:val="00FD57BE"/>
    <w:rsid w:val="00FD5934"/>
    <w:rsid w:val="00FD5CC8"/>
    <w:rsid w:val="00FD6184"/>
    <w:rsid w:val="00FE0D46"/>
    <w:rsid w:val="00FE262B"/>
    <w:rsid w:val="00FE2BA1"/>
    <w:rsid w:val="00FE2F5D"/>
    <w:rsid w:val="00FE3829"/>
    <w:rsid w:val="00FE45A8"/>
    <w:rsid w:val="00FE4B6B"/>
    <w:rsid w:val="00FE540A"/>
    <w:rsid w:val="00FE557F"/>
    <w:rsid w:val="00FE57FF"/>
    <w:rsid w:val="00FE64BF"/>
    <w:rsid w:val="00FE6897"/>
    <w:rsid w:val="00FE7013"/>
    <w:rsid w:val="00FE7052"/>
    <w:rsid w:val="00FE7258"/>
    <w:rsid w:val="00FE73BB"/>
    <w:rsid w:val="00FE753F"/>
    <w:rsid w:val="00FE773F"/>
    <w:rsid w:val="00FF04CF"/>
    <w:rsid w:val="00FF2271"/>
    <w:rsid w:val="00FF248D"/>
    <w:rsid w:val="00FF2B8E"/>
    <w:rsid w:val="00FF3A2C"/>
    <w:rsid w:val="00FF45E0"/>
    <w:rsid w:val="00FF4848"/>
    <w:rsid w:val="00FF486F"/>
    <w:rsid w:val="00FF6B01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01CC9"/>
  <w15:docId w15:val="{C7574772-A5B5-4A26-A908-0466BC5E9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F5E"/>
    <w:pPr>
      <w:spacing w:after="120" w:line="480" w:lineRule="auto"/>
      <w:jc w:val="both"/>
    </w:pPr>
    <w:rPr>
      <w:rFonts w:ascii="Arial" w:eastAsia="Times New Roman" w:hAnsi="Arial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4285"/>
    <w:pPr>
      <w:keepNext/>
      <w:keepLines/>
      <w:spacing w:after="0" w:line="360" w:lineRule="auto"/>
      <w:outlineLvl w:val="0"/>
    </w:pPr>
    <w:rPr>
      <w:b/>
      <w:kern w:val="32"/>
      <w:sz w:val="2"/>
    </w:rPr>
  </w:style>
  <w:style w:type="paragraph" w:styleId="Heading2">
    <w:name w:val="heading 2"/>
    <w:basedOn w:val="Heading1"/>
    <w:next w:val="Normal"/>
    <w:link w:val="Heading2Char"/>
    <w:qFormat/>
    <w:rsid w:val="00F14047"/>
    <w:pPr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qFormat/>
    <w:rsid w:val="00770597"/>
    <w:pPr>
      <w:outlineLvl w:val="2"/>
    </w:pPr>
    <w:rPr>
      <w:b w:val="0"/>
      <w:i/>
    </w:rPr>
  </w:style>
  <w:style w:type="paragraph" w:styleId="Heading4">
    <w:name w:val="heading 4"/>
    <w:aliases w:val="Text"/>
    <w:basedOn w:val="Normal"/>
    <w:next w:val="Normal"/>
    <w:link w:val="Heading4Char"/>
    <w:rsid w:val="00770597"/>
    <w:pPr>
      <w:keepNext/>
      <w:numPr>
        <w:ilvl w:val="3"/>
        <w:numId w:val="11"/>
      </w:numPr>
      <w:spacing w:before="240" w:after="60"/>
      <w:outlineLvl w:val="3"/>
    </w:pPr>
  </w:style>
  <w:style w:type="paragraph" w:styleId="Heading5">
    <w:name w:val="heading 5"/>
    <w:basedOn w:val="Normal"/>
    <w:next w:val="Normal"/>
    <w:link w:val="Heading5Char"/>
    <w:rsid w:val="00770597"/>
    <w:pPr>
      <w:numPr>
        <w:ilvl w:val="4"/>
        <w:numId w:val="11"/>
      </w:numPr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rsid w:val="00770597"/>
    <w:pPr>
      <w:numPr>
        <w:ilvl w:val="5"/>
        <w:numId w:val="11"/>
      </w:numPr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link w:val="Heading7Char"/>
    <w:rsid w:val="00770597"/>
    <w:pPr>
      <w:numPr>
        <w:ilvl w:val="6"/>
        <w:numId w:val="1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rsid w:val="00770597"/>
    <w:pPr>
      <w:numPr>
        <w:ilvl w:val="7"/>
        <w:numId w:val="1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rsid w:val="00770597"/>
    <w:pPr>
      <w:numPr>
        <w:ilvl w:val="8"/>
        <w:numId w:val="11"/>
      </w:numPr>
      <w:spacing w:before="240" w:after="60"/>
      <w:outlineLvl w:val="8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285"/>
    <w:rPr>
      <w:rFonts w:ascii="Arial" w:eastAsia="Times New Roman" w:hAnsi="Arial" w:cs="Times New Roman"/>
      <w:b/>
      <w:kern w:val="32"/>
      <w:sz w:val="2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F14047"/>
    <w:rPr>
      <w:rFonts w:ascii="Arial" w:eastAsia="Times New Roman" w:hAnsi="Arial" w:cs="Times New Roman"/>
      <w:b/>
      <w:kern w:val="32"/>
      <w:sz w:val="28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770597"/>
    <w:rPr>
      <w:rFonts w:ascii="Arial" w:eastAsia="Times New Roman" w:hAnsi="Arial" w:cs="Times New Roman"/>
      <w:i/>
      <w:kern w:val="32"/>
      <w:sz w:val="24"/>
      <w:szCs w:val="20"/>
      <w:lang w:eastAsia="en-US"/>
    </w:rPr>
  </w:style>
  <w:style w:type="character" w:customStyle="1" w:styleId="Heading4Char">
    <w:name w:val="Heading 4 Char"/>
    <w:aliases w:val="Text Char"/>
    <w:basedOn w:val="DefaultParagraphFont"/>
    <w:link w:val="Heading4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770597"/>
    <w:rPr>
      <w:rFonts w:ascii="Arial" w:eastAsia="Times New Roman" w:hAnsi="Arial" w:cs="Times New Roman"/>
      <w:b/>
      <w:i/>
      <w:sz w:val="26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770597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770597"/>
    <w:rPr>
      <w:rFonts w:ascii="Arial" w:eastAsia="Times New Roman" w:hAnsi="Arial" w:cs="Times New Roman"/>
      <w:i/>
      <w:sz w:val="24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770597"/>
    <w:rPr>
      <w:rFonts w:ascii="Arial" w:eastAsia="Times New Roman" w:hAnsi="Arial" w:cs="Times New Roman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7705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Header">
    <w:name w:val="header"/>
    <w:basedOn w:val="Normal"/>
    <w:link w:val="HeaderChar"/>
    <w:rsid w:val="007705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customStyle="1" w:styleId="Author">
    <w:name w:val="Author"/>
    <w:basedOn w:val="Normal"/>
    <w:rsid w:val="00770597"/>
    <w:pPr>
      <w:spacing w:after="0"/>
      <w:jc w:val="center"/>
    </w:pPr>
    <w:rPr>
      <w:b/>
      <w:color w:val="000000"/>
    </w:rPr>
  </w:style>
  <w:style w:type="character" w:styleId="PageNumber">
    <w:name w:val="page number"/>
    <w:basedOn w:val="DefaultParagraphFont"/>
    <w:rsid w:val="00770597"/>
  </w:style>
  <w:style w:type="paragraph" w:styleId="Title">
    <w:name w:val="Title"/>
    <w:basedOn w:val="Normal"/>
    <w:link w:val="TitleChar"/>
    <w:qFormat/>
    <w:rsid w:val="00770597"/>
    <w:pPr>
      <w:spacing w:before="100" w:beforeAutospacing="1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770597"/>
    <w:rPr>
      <w:rFonts w:ascii="Arial" w:eastAsia="Times New Roman" w:hAnsi="Arial" w:cs="Times New Roman"/>
      <w:b/>
      <w:kern w:val="28"/>
      <w:sz w:val="32"/>
      <w:szCs w:val="20"/>
      <w:lang w:eastAsia="en-US"/>
    </w:rPr>
  </w:style>
  <w:style w:type="paragraph" w:styleId="BlockText">
    <w:name w:val="Block Text"/>
    <w:basedOn w:val="Normal"/>
    <w:rsid w:val="00770597"/>
    <w:pPr>
      <w:ind w:left="1440" w:right="1440"/>
    </w:pPr>
  </w:style>
  <w:style w:type="paragraph" w:styleId="Caption">
    <w:name w:val="caption"/>
    <w:basedOn w:val="Normal"/>
    <w:next w:val="Normal"/>
    <w:qFormat/>
    <w:rsid w:val="00770597"/>
    <w:pPr>
      <w:keepNext/>
      <w:spacing w:before="120"/>
      <w:jc w:val="center"/>
    </w:pPr>
    <w:rPr>
      <w:b/>
    </w:rPr>
  </w:style>
  <w:style w:type="paragraph" w:styleId="Closing">
    <w:name w:val="Closing"/>
    <w:basedOn w:val="Normal"/>
    <w:link w:val="ClosingChar"/>
    <w:rsid w:val="00770597"/>
    <w:pPr>
      <w:ind w:left="4320"/>
    </w:pPr>
  </w:style>
  <w:style w:type="character" w:customStyle="1" w:styleId="ClosingChar">
    <w:name w:val="Closing Char"/>
    <w:basedOn w:val="DefaultParagraphFont"/>
    <w:link w:val="Closing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semiHidden/>
    <w:rsid w:val="00770597"/>
  </w:style>
  <w:style w:type="character" w:customStyle="1" w:styleId="CommentTextChar">
    <w:name w:val="Comment Text Char"/>
    <w:basedOn w:val="DefaultParagraphFont"/>
    <w:link w:val="CommentText"/>
    <w:semiHidden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Date">
    <w:name w:val="Date"/>
    <w:basedOn w:val="Normal"/>
    <w:next w:val="Normal"/>
    <w:link w:val="DateChar"/>
    <w:rsid w:val="00770597"/>
  </w:style>
  <w:style w:type="character" w:customStyle="1" w:styleId="DateChar">
    <w:name w:val="Date Char"/>
    <w:basedOn w:val="DefaultParagraphFont"/>
    <w:link w:val="Date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semiHidden/>
    <w:rsid w:val="00770597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770597"/>
    <w:rPr>
      <w:rFonts w:ascii="Tahoma" w:eastAsia="Times New Roman" w:hAnsi="Tahoma" w:cs="Times New Roman"/>
      <w:sz w:val="24"/>
      <w:szCs w:val="20"/>
      <w:shd w:val="clear" w:color="auto" w:fill="000080"/>
      <w:lang w:eastAsia="en-US"/>
    </w:rPr>
  </w:style>
  <w:style w:type="paragraph" w:styleId="FootnoteText">
    <w:name w:val="footnote text"/>
    <w:basedOn w:val="Normal"/>
    <w:link w:val="FootnoteTextChar"/>
    <w:semiHidden/>
    <w:rsid w:val="00770597"/>
    <w:pPr>
      <w:tabs>
        <w:tab w:val="left" w:pos="360"/>
      </w:tabs>
    </w:pPr>
  </w:style>
  <w:style w:type="character" w:customStyle="1" w:styleId="FootnoteTextChar">
    <w:name w:val="Footnote Text Char"/>
    <w:basedOn w:val="DefaultParagraphFont"/>
    <w:link w:val="FootnoteText"/>
    <w:semiHidden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770597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770597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70597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70597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70597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70597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70597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70597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70597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70597"/>
    <w:rPr>
      <w:b/>
    </w:rPr>
  </w:style>
  <w:style w:type="paragraph" w:styleId="List">
    <w:name w:val="List"/>
    <w:basedOn w:val="Normal"/>
    <w:rsid w:val="00770597"/>
    <w:pPr>
      <w:ind w:left="360" w:hanging="360"/>
    </w:pPr>
  </w:style>
  <w:style w:type="paragraph" w:styleId="List2">
    <w:name w:val="List 2"/>
    <w:basedOn w:val="Normal"/>
    <w:rsid w:val="00770597"/>
    <w:pPr>
      <w:ind w:left="720" w:hanging="360"/>
    </w:pPr>
  </w:style>
  <w:style w:type="paragraph" w:styleId="List3">
    <w:name w:val="List 3"/>
    <w:basedOn w:val="Normal"/>
    <w:rsid w:val="00770597"/>
    <w:pPr>
      <w:ind w:left="1080" w:hanging="360"/>
    </w:pPr>
  </w:style>
  <w:style w:type="paragraph" w:styleId="List4">
    <w:name w:val="List 4"/>
    <w:basedOn w:val="Normal"/>
    <w:rsid w:val="00770597"/>
    <w:pPr>
      <w:ind w:left="1440" w:hanging="360"/>
    </w:pPr>
  </w:style>
  <w:style w:type="paragraph" w:styleId="List5">
    <w:name w:val="List 5"/>
    <w:basedOn w:val="Normal"/>
    <w:rsid w:val="00770597"/>
    <w:pPr>
      <w:ind w:left="1800" w:hanging="360"/>
    </w:pPr>
  </w:style>
  <w:style w:type="paragraph" w:styleId="ListBullet">
    <w:name w:val="List Bullet"/>
    <w:basedOn w:val="Normal"/>
    <w:autoRedefine/>
    <w:rsid w:val="00770597"/>
    <w:pPr>
      <w:numPr>
        <w:numId w:val="1"/>
      </w:numPr>
    </w:pPr>
  </w:style>
  <w:style w:type="paragraph" w:styleId="ListBullet2">
    <w:name w:val="List Bullet 2"/>
    <w:basedOn w:val="Normal"/>
    <w:autoRedefine/>
    <w:rsid w:val="00770597"/>
    <w:pPr>
      <w:numPr>
        <w:numId w:val="2"/>
      </w:numPr>
    </w:pPr>
  </w:style>
  <w:style w:type="paragraph" w:styleId="ListBullet3">
    <w:name w:val="List Bullet 3"/>
    <w:basedOn w:val="Normal"/>
    <w:autoRedefine/>
    <w:rsid w:val="00770597"/>
    <w:pPr>
      <w:numPr>
        <w:numId w:val="3"/>
      </w:numPr>
    </w:pPr>
  </w:style>
  <w:style w:type="paragraph" w:styleId="ListBullet4">
    <w:name w:val="List Bullet 4"/>
    <w:basedOn w:val="Normal"/>
    <w:autoRedefine/>
    <w:rsid w:val="00770597"/>
    <w:pPr>
      <w:numPr>
        <w:numId w:val="4"/>
      </w:numPr>
    </w:pPr>
  </w:style>
  <w:style w:type="paragraph" w:styleId="ListBullet5">
    <w:name w:val="List Bullet 5"/>
    <w:basedOn w:val="Normal"/>
    <w:autoRedefine/>
    <w:rsid w:val="00770597"/>
    <w:pPr>
      <w:numPr>
        <w:numId w:val="5"/>
      </w:numPr>
    </w:pPr>
  </w:style>
  <w:style w:type="paragraph" w:styleId="ListContinue">
    <w:name w:val="List Continue"/>
    <w:basedOn w:val="Normal"/>
    <w:rsid w:val="00770597"/>
    <w:pPr>
      <w:ind w:left="360"/>
    </w:pPr>
  </w:style>
  <w:style w:type="paragraph" w:styleId="ListContinue2">
    <w:name w:val="List Continue 2"/>
    <w:basedOn w:val="Normal"/>
    <w:rsid w:val="00770597"/>
    <w:pPr>
      <w:ind w:left="720"/>
    </w:pPr>
  </w:style>
  <w:style w:type="paragraph" w:styleId="ListContinue3">
    <w:name w:val="List Continue 3"/>
    <w:basedOn w:val="Normal"/>
    <w:rsid w:val="00770597"/>
    <w:pPr>
      <w:ind w:left="1080"/>
    </w:pPr>
  </w:style>
  <w:style w:type="paragraph" w:styleId="ListContinue4">
    <w:name w:val="List Continue 4"/>
    <w:basedOn w:val="Normal"/>
    <w:rsid w:val="00770597"/>
    <w:pPr>
      <w:ind w:left="1440"/>
    </w:pPr>
  </w:style>
  <w:style w:type="paragraph" w:styleId="ListContinue5">
    <w:name w:val="List Continue 5"/>
    <w:basedOn w:val="Normal"/>
    <w:rsid w:val="00770597"/>
    <w:pPr>
      <w:ind w:left="1800"/>
    </w:pPr>
  </w:style>
  <w:style w:type="paragraph" w:styleId="ListNumber">
    <w:name w:val="List Number"/>
    <w:basedOn w:val="Normal"/>
    <w:rsid w:val="00770597"/>
    <w:pPr>
      <w:numPr>
        <w:numId w:val="6"/>
      </w:numPr>
    </w:pPr>
  </w:style>
  <w:style w:type="paragraph" w:styleId="ListNumber2">
    <w:name w:val="List Number 2"/>
    <w:basedOn w:val="Normal"/>
    <w:rsid w:val="00770597"/>
    <w:pPr>
      <w:numPr>
        <w:numId w:val="7"/>
      </w:numPr>
    </w:pPr>
  </w:style>
  <w:style w:type="paragraph" w:styleId="ListNumber3">
    <w:name w:val="List Number 3"/>
    <w:basedOn w:val="Normal"/>
    <w:rsid w:val="00770597"/>
    <w:pPr>
      <w:numPr>
        <w:numId w:val="8"/>
      </w:numPr>
    </w:pPr>
  </w:style>
  <w:style w:type="paragraph" w:styleId="ListNumber4">
    <w:name w:val="List Number 4"/>
    <w:basedOn w:val="Normal"/>
    <w:rsid w:val="00770597"/>
    <w:pPr>
      <w:numPr>
        <w:numId w:val="9"/>
      </w:numPr>
    </w:pPr>
  </w:style>
  <w:style w:type="paragraph" w:styleId="ListNumber5">
    <w:name w:val="List Number 5"/>
    <w:basedOn w:val="Normal"/>
    <w:rsid w:val="00770597"/>
    <w:pPr>
      <w:numPr>
        <w:numId w:val="10"/>
      </w:numPr>
    </w:pPr>
  </w:style>
  <w:style w:type="paragraph" w:styleId="MacroText">
    <w:name w:val="macro"/>
    <w:link w:val="MacroTextChar"/>
    <w:semiHidden/>
    <w:rsid w:val="0077059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770597"/>
    <w:rPr>
      <w:rFonts w:ascii="Courier New" w:eastAsia="Times New Roman" w:hAnsi="Courier New" w:cs="Times New Roman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rsid w:val="007705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</w:style>
  <w:style w:type="character" w:customStyle="1" w:styleId="MessageHeaderChar">
    <w:name w:val="Message Header Char"/>
    <w:basedOn w:val="DefaultParagraphFont"/>
    <w:link w:val="MessageHeader"/>
    <w:rsid w:val="00770597"/>
    <w:rPr>
      <w:rFonts w:ascii="Arial" w:eastAsia="Times New Roman" w:hAnsi="Arial" w:cs="Times New Roman"/>
      <w:sz w:val="24"/>
      <w:szCs w:val="20"/>
      <w:shd w:val="pct20" w:color="auto" w:fill="auto"/>
      <w:lang w:eastAsia="en-US"/>
    </w:rPr>
  </w:style>
  <w:style w:type="paragraph" w:styleId="NormalWeb">
    <w:name w:val="Normal (Web)"/>
    <w:basedOn w:val="Normal"/>
    <w:uiPriority w:val="99"/>
    <w:rsid w:val="00770597"/>
  </w:style>
  <w:style w:type="paragraph" w:styleId="NormalIndent">
    <w:name w:val="Normal Indent"/>
    <w:basedOn w:val="Normal"/>
    <w:rsid w:val="00770597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770597"/>
  </w:style>
  <w:style w:type="character" w:customStyle="1" w:styleId="NoteHeadingChar">
    <w:name w:val="Note Heading Char"/>
    <w:basedOn w:val="DefaultParagraphFont"/>
    <w:link w:val="NoteHeading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PlainText">
    <w:name w:val="Plain Text"/>
    <w:basedOn w:val="Normal"/>
    <w:link w:val="PlainTextChar"/>
    <w:rsid w:val="00770597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rsid w:val="00770597"/>
    <w:rPr>
      <w:rFonts w:ascii="Courier New" w:eastAsia="Times New Roman" w:hAnsi="Courier New" w:cs="Times New Roman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rsid w:val="00770597"/>
  </w:style>
  <w:style w:type="character" w:customStyle="1" w:styleId="SalutationChar">
    <w:name w:val="Salutation Char"/>
    <w:basedOn w:val="DefaultParagraphFont"/>
    <w:link w:val="Salutation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rsid w:val="00770597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Subtitle">
    <w:name w:val="Subtitle"/>
    <w:basedOn w:val="Normal"/>
    <w:link w:val="SubtitleChar"/>
    <w:qFormat/>
    <w:rsid w:val="00770597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770597"/>
    <w:rPr>
      <w:rFonts w:ascii="Arial" w:eastAsia="Times New Roman" w:hAnsi="Arial" w:cs="Times New Roman"/>
      <w:sz w:val="24"/>
      <w:szCs w:val="20"/>
      <w:lang w:eastAsia="en-US"/>
    </w:rPr>
  </w:style>
  <w:style w:type="paragraph" w:styleId="TableofAuthorities">
    <w:name w:val="table of authorities"/>
    <w:basedOn w:val="Normal"/>
    <w:next w:val="Normal"/>
    <w:semiHidden/>
    <w:rsid w:val="00770597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770597"/>
    <w:pPr>
      <w:ind w:left="480" w:hanging="480"/>
    </w:pPr>
  </w:style>
  <w:style w:type="paragraph" w:styleId="TOAHeading">
    <w:name w:val="toa heading"/>
    <w:basedOn w:val="Normal"/>
    <w:next w:val="Normal"/>
    <w:semiHidden/>
    <w:rsid w:val="00770597"/>
    <w:pPr>
      <w:spacing w:before="120"/>
    </w:pPr>
    <w:rPr>
      <w:b/>
    </w:rPr>
  </w:style>
  <w:style w:type="paragraph" w:styleId="TOC1">
    <w:name w:val="toc 1"/>
    <w:basedOn w:val="Normal"/>
    <w:next w:val="Normal"/>
    <w:autoRedefine/>
    <w:semiHidden/>
    <w:rsid w:val="00770597"/>
  </w:style>
  <w:style w:type="paragraph" w:styleId="TOC2">
    <w:name w:val="toc 2"/>
    <w:basedOn w:val="Normal"/>
    <w:next w:val="Normal"/>
    <w:autoRedefine/>
    <w:semiHidden/>
    <w:rsid w:val="00770597"/>
    <w:pPr>
      <w:ind w:left="240"/>
    </w:pPr>
  </w:style>
  <w:style w:type="paragraph" w:styleId="TOC3">
    <w:name w:val="toc 3"/>
    <w:basedOn w:val="Normal"/>
    <w:next w:val="Normal"/>
    <w:autoRedefine/>
    <w:semiHidden/>
    <w:rsid w:val="00770597"/>
    <w:pPr>
      <w:ind w:left="480"/>
    </w:pPr>
  </w:style>
  <w:style w:type="paragraph" w:styleId="TOC4">
    <w:name w:val="toc 4"/>
    <w:basedOn w:val="Normal"/>
    <w:next w:val="Normal"/>
    <w:autoRedefine/>
    <w:semiHidden/>
    <w:rsid w:val="00770597"/>
    <w:pPr>
      <w:ind w:left="720"/>
    </w:pPr>
  </w:style>
  <w:style w:type="paragraph" w:styleId="TOC5">
    <w:name w:val="toc 5"/>
    <w:basedOn w:val="Normal"/>
    <w:next w:val="Normal"/>
    <w:autoRedefine/>
    <w:semiHidden/>
    <w:rsid w:val="00770597"/>
    <w:pPr>
      <w:ind w:left="960"/>
    </w:pPr>
  </w:style>
  <w:style w:type="paragraph" w:styleId="TOC6">
    <w:name w:val="toc 6"/>
    <w:basedOn w:val="Normal"/>
    <w:next w:val="Normal"/>
    <w:autoRedefine/>
    <w:semiHidden/>
    <w:rsid w:val="00770597"/>
    <w:pPr>
      <w:ind w:left="1200"/>
    </w:pPr>
  </w:style>
  <w:style w:type="paragraph" w:styleId="TOC7">
    <w:name w:val="toc 7"/>
    <w:basedOn w:val="Normal"/>
    <w:next w:val="Normal"/>
    <w:autoRedefine/>
    <w:semiHidden/>
    <w:rsid w:val="00770597"/>
    <w:pPr>
      <w:ind w:left="1440"/>
    </w:pPr>
  </w:style>
  <w:style w:type="paragraph" w:styleId="TOC8">
    <w:name w:val="toc 8"/>
    <w:basedOn w:val="Normal"/>
    <w:next w:val="Normal"/>
    <w:autoRedefine/>
    <w:semiHidden/>
    <w:rsid w:val="00770597"/>
    <w:pPr>
      <w:ind w:left="1680"/>
    </w:pPr>
  </w:style>
  <w:style w:type="paragraph" w:styleId="TOC9">
    <w:name w:val="toc 9"/>
    <w:basedOn w:val="Normal"/>
    <w:next w:val="Normal"/>
    <w:autoRedefine/>
    <w:semiHidden/>
    <w:rsid w:val="00770597"/>
    <w:pPr>
      <w:ind w:left="1920"/>
    </w:pPr>
  </w:style>
  <w:style w:type="character" w:styleId="FootnoteReference">
    <w:name w:val="footnote reference"/>
    <w:semiHidden/>
    <w:rsid w:val="00770597"/>
    <w:rPr>
      <w:vertAlign w:val="superscript"/>
    </w:rPr>
  </w:style>
  <w:style w:type="paragraph" w:customStyle="1" w:styleId="Bullet">
    <w:name w:val="Bullet"/>
    <w:basedOn w:val="Normal"/>
    <w:rsid w:val="00770597"/>
    <w:pPr>
      <w:numPr>
        <w:numId w:val="12"/>
      </w:numPr>
      <w:tabs>
        <w:tab w:val="clear" w:pos="720"/>
        <w:tab w:val="left" w:pos="180"/>
      </w:tabs>
      <w:overflowPunct w:val="0"/>
      <w:autoSpaceDE w:val="0"/>
      <w:autoSpaceDN w:val="0"/>
      <w:adjustRightInd w:val="0"/>
      <w:spacing w:after="80"/>
      <w:ind w:left="180" w:hanging="180"/>
      <w:textAlignment w:val="baseline"/>
    </w:pPr>
  </w:style>
  <w:style w:type="paragraph" w:customStyle="1" w:styleId="Paper-Title">
    <w:name w:val="Paper-Title"/>
    <w:basedOn w:val="Normal"/>
    <w:rsid w:val="00770597"/>
    <w:pPr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36"/>
    </w:rPr>
  </w:style>
  <w:style w:type="paragraph" w:customStyle="1" w:styleId="References">
    <w:name w:val="References"/>
    <w:basedOn w:val="Normal"/>
    <w:rsid w:val="00770597"/>
    <w:pPr>
      <w:overflowPunct w:val="0"/>
      <w:autoSpaceDE w:val="0"/>
      <w:autoSpaceDN w:val="0"/>
      <w:adjustRightInd w:val="0"/>
      <w:spacing w:after="80"/>
      <w:ind w:left="270" w:hanging="270"/>
      <w:textAlignment w:val="baseline"/>
    </w:pPr>
  </w:style>
  <w:style w:type="character" w:styleId="CommentReference">
    <w:name w:val="annotation reference"/>
    <w:semiHidden/>
    <w:rsid w:val="00770597"/>
    <w:rPr>
      <w:sz w:val="16"/>
    </w:rPr>
  </w:style>
  <w:style w:type="paragraph" w:customStyle="1" w:styleId="Abstract">
    <w:name w:val="Abstract"/>
    <w:basedOn w:val="Heading1"/>
    <w:rsid w:val="00770597"/>
    <w:pPr>
      <w:spacing w:before="40"/>
      <w:outlineLvl w:val="9"/>
    </w:pPr>
    <w:rPr>
      <w:rFonts w:ascii="Times New Roman" w:hAnsi="Times New Roman"/>
      <w:kern w:val="28"/>
    </w:rPr>
  </w:style>
  <w:style w:type="character" w:styleId="Hyperlink">
    <w:name w:val="Hyperlink"/>
    <w:uiPriority w:val="99"/>
    <w:rsid w:val="00770597"/>
    <w:rPr>
      <w:color w:val="0000FF"/>
      <w:u w:val="single"/>
    </w:rPr>
  </w:style>
  <w:style w:type="paragraph" w:customStyle="1" w:styleId="Affiliation">
    <w:name w:val="Affiliation"/>
    <w:basedOn w:val="Author"/>
    <w:rsid w:val="00770597"/>
    <w:rPr>
      <w:b w:val="0"/>
    </w:rPr>
  </w:style>
  <w:style w:type="paragraph" w:customStyle="1" w:styleId="Figure">
    <w:name w:val="Figure"/>
    <w:basedOn w:val="Normal"/>
    <w:rsid w:val="00770597"/>
    <w:pPr>
      <w:spacing w:after="0"/>
    </w:pPr>
  </w:style>
  <w:style w:type="paragraph" w:customStyle="1" w:styleId="Copyright">
    <w:name w:val="Copyright"/>
    <w:basedOn w:val="Normal"/>
    <w:rsid w:val="00770597"/>
    <w:pPr>
      <w:framePr w:w="4680" w:h="1977" w:hRule="exact" w:hSpace="187" w:wrap="auto" w:vAnchor="page" w:hAnchor="page" w:x="1155" w:y="12605" w:anchorLock="1"/>
      <w:spacing w:after="0"/>
    </w:pPr>
    <w:rPr>
      <w:sz w:val="16"/>
    </w:rPr>
  </w:style>
  <w:style w:type="paragraph" w:customStyle="1" w:styleId="cell">
    <w:name w:val="cell"/>
    <w:basedOn w:val="Normal"/>
    <w:rsid w:val="00770597"/>
    <w:pPr>
      <w:keepNext/>
      <w:keepLines/>
      <w:jc w:val="center"/>
    </w:pPr>
    <w:rPr>
      <w:b/>
    </w:rPr>
  </w:style>
  <w:style w:type="character" w:customStyle="1" w:styleId="v8n000000">
    <w:name w:val="v8n000000"/>
    <w:basedOn w:val="DefaultParagraphFont"/>
    <w:rsid w:val="00770597"/>
  </w:style>
  <w:style w:type="paragraph" w:customStyle="1" w:styleId="TableText">
    <w:name w:val="Table Text"/>
    <w:basedOn w:val="Normal"/>
    <w:rsid w:val="00770597"/>
    <w:pPr>
      <w:keepLines/>
      <w:spacing w:before="40" w:after="40"/>
      <w:jc w:val="left"/>
    </w:pPr>
  </w:style>
  <w:style w:type="character" w:styleId="FollowedHyperlink">
    <w:name w:val="FollowedHyperlink"/>
    <w:rsid w:val="00770597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70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70597"/>
    <w:rPr>
      <w:rFonts w:ascii="Arial" w:eastAsia="Times New Roman" w:hAnsi="Arial" w:cs="Times New Roman"/>
      <w:b/>
      <w:bCs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7705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70597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q">
    <w:name w:val="q"/>
    <w:basedOn w:val="DefaultParagraphFont"/>
    <w:rsid w:val="00770597"/>
  </w:style>
  <w:style w:type="paragraph" w:styleId="NoSpacing">
    <w:name w:val="No Spacing"/>
    <w:qFormat/>
    <w:rsid w:val="00770597"/>
    <w:pPr>
      <w:spacing w:after="0" w:line="240" w:lineRule="auto"/>
      <w:ind w:firstLine="216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semiHidden/>
    <w:unhideWhenUsed/>
    <w:rsid w:val="00770597"/>
    <w:rPr>
      <w:sz w:val="20"/>
    </w:rPr>
  </w:style>
  <w:style w:type="character" w:customStyle="1" w:styleId="EndnoteTextChar">
    <w:name w:val="Endnote Text Char"/>
    <w:link w:val="EndnoteText"/>
    <w:semiHidden/>
    <w:rsid w:val="00770597"/>
    <w:rPr>
      <w:rFonts w:ascii="Arial" w:eastAsia="Times New Roman" w:hAnsi="Arial" w:cs="Times New Roman"/>
      <w:sz w:val="20"/>
      <w:szCs w:val="20"/>
      <w:lang w:eastAsia="en-US"/>
    </w:rPr>
  </w:style>
  <w:style w:type="character" w:styleId="EndnoteReference">
    <w:name w:val="endnote reference"/>
    <w:semiHidden/>
    <w:rsid w:val="00770597"/>
    <w:rPr>
      <w:vertAlign w:val="superscript"/>
    </w:rPr>
  </w:style>
  <w:style w:type="paragraph" w:customStyle="1" w:styleId="reference">
    <w:name w:val="reference"/>
    <w:basedOn w:val="Normal"/>
    <w:rsid w:val="00770597"/>
    <w:pPr>
      <w:widowControl w:val="0"/>
      <w:numPr>
        <w:numId w:val="13"/>
      </w:numPr>
      <w:tabs>
        <w:tab w:val="left" w:pos="27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autoSpaceDE w:val="0"/>
      <w:autoSpaceDN w:val="0"/>
      <w:adjustRightInd w:val="0"/>
      <w:spacing w:after="80"/>
    </w:pPr>
    <w:rPr>
      <w:lang w:val="fr-FR"/>
    </w:rPr>
  </w:style>
  <w:style w:type="character" w:styleId="Strong">
    <w:name w:val="Strong"/>
    <w:qFormat/>
    <w:rsid w:val="00770597"/>
    <w:rPr>
      <w:b/>
    </w:rPr>
  </w:style>
  <w:style w:type="paragraph" w:styleId="ListParagraph">
    <w:name w:val="List Paragraph"/>
    <w:basedOn w:val="Normal"/>
    <w:qFormat/>
    <w:rsid w:val="009C62C5"/>
    <w:pPr>
      <w:ind w:left="720"/>
    </w:pPr>
  </w:style>
  <w:style w:type="paragraph" w:customStyle="1" w:styleId="MediumGrid21">
    <w:name w:val="Medium Grid 21"/>
    <w:qFormat/>
    <w:rsid w:val="00770597"/>
    <w:pPr>
      <w:spacing w:after="0" w:line="240" w:lineRule="auto"/>
      <w:ind w:firstLine="216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AMIABodyText">
    <w:name w:val="AMIA Body Text"/>
    <w:basedOn w:val="Normal"/>
    <w:rsid w:val="00770597"/>
    <w:pPr>
      <w:suppressAutoHyphens/>
    </w:pPr>
    <w:rPr>
      <w:rFonts w:ascii="Times New Roman" w:hAnsi="Times New Roman"/>
      <w:sz w:val="20"/>
    </w:rPr>
  </w:style>
  <w:style w:type="paragraph" w:styleId="Bibliography">
    <w:name w:val="Bibliography"/>
    <w:basedOn w:val="Normal"/>
    <w:next w:val="Normal"/>
    <w:uiPriority w:val="70"/>
    <w:rsid w:val="00770597"/>
  </w:style>
  <w:style w:type="paragraph" w:customStyle="1" w:styleId="EndNoteBibliographyTitle">
    <w:name w:val="EndNote Bibliography Title"/>
    <w:basedOn w:val="Normal"/>
    <w:link w:val="EndNoteBibliographyTitleChar"/>
    <w:rsid w:val="0077059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597"/>
    <w:rPr>
      <w:rFonts w:ascii="Arial" w:eastAsia="Times New Roman" w:hAnsi="Arial" w:cs="Arial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7059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0597"/>
    <w:rPr>
      <w:rFonts w:ascii="Arial" w:eastAsia="Times New Roman" w:hAnsi="Arial" w:cs="Arial"/>
      <w:noProof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770597"/>
    <w:pPr>
      <w:spacing w:after="0" w:line="240" w:lineRule="auto"/>
    </w:pPr>
    <w:rPr>
      <w:rFonts w:ascii="Courier New" w:eastAsiaTheme="minorHAnsi" w:hAnsi="Courier New"/>
      <w:b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Reference">
    <w:name w:val="AMIA Reference"/>
    <w:basedOn w:val="Normal"/>
    <w:rsid w:val="00E66CB9"/>
    <w:pPr>
      <w:numPr>
        <w:numId w:val="31"/>
      </w:numPr>
      <w:spacing w:after="0" w:line="240" w:lineRule="auto"/>
    </w:pPr>
    <w:rPr>
      <w:rFonts w:ascii="Times New Roman" w:hAnsi="Times New Roman"/>
      <w:sz w:val="20"/>
    </w:rPr>
  </w:style>
  <w:style w:type="character" w:customStyle="1" w:styleId="apple-converted-space">
    <w:name w:val="apple-converted-space"/>
    <w:basedOn w:val="DefaultParagraphFont"/>
    <w:rsid w:val="0079344C"/>
  </w:style>
  <w:style w:type="character" w:styleId="LineNumber">
    <w:name w:val="line number"/>
    <w:basedOn w:val="DefaultParagraphFont"/>
    <w:uiPriority w:val="99"/>
    <w:semiHidden/>
    <w:unhideWhenUsed/>
    <w:rsid w:val="00263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4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>
          <a:noFill/>
        </a:ln>
        <a:extLst>
          <a:ext uri="{91240B29-F687-4F45-9708-019B960494DF}">
            <a14:hiddenLine xmlns:a14="http://schemas.microsoft.com/office/drawing/2010/main" w="9525">
              <a:solidFill>
                <a:srgbClr val="000000"/>
              </a:solidFill>
              <a:miter lim="800000"/>
              <a:headEnd/>
              <a:tailEnd/>
            </a14:hiddenLine>
          </a:ext>
        </a:extLst>
      </a:spPr>
      <a:bodyPr rot="0" vert="horz" wrap="square" lIns="9144" tIns="9144" rIns="9144" bIns="9144" anchor="t" anchorCtr="0" upright="1">
        <a:no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F109E-F920-495C-90DA-4E3071D9F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yant</dc:creator>
  <cp:lastModifiedBy>Bhavnani, Suresh</cp:lastModifiedBy>
  <cp:revision>12</cp:revision>
  <cp:lastPrinted>2016-01-20T15:48:00Z</cp:lastPrinted>
  <dcterms:created xsi:type="dcterms:W3CDTF">2016-01-24T06:41:00Z</dcterms:created>
  <dcterms:modified xsi:type="dcterms:W3CDTF">2016-06-15T08:27:00Z</dcterms:modified>
</cp:coreProperties>
</file>